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CE909" w14:textId="127E640F" w:rsidR="00975838" w:rsidRPr="00FF7436" w:rsidRDefault="00FF7436" w:rsidP="005658CF">
      <w:pPr>
        <w:pStyle w:val="Default"/>
        <w:spacing w:after="120"/>
        <w:rPr>
          <w:rFonts w:asciiTheme="majorBidi" w:hAnsiTheme="majorBidi" w:cstheme="majorBidi"/>
          <w:color w:val="000000" w:themeColor="text1"/>
          <w:rtl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Additional file</w:t>
      </w:r>
      <w:r w:rsidR="00975838" w:rsidRPr="00FF7436">
        <w:rPr>
          <w:rFonts w:asciiTheme="majorBidi" w:hAnsiTheme="majorBidi" w:cstheme="majorBidi"/>
          <w:b/>
          <w:bCs/>
          <w:color w:val="000000" w:themeColor="text1"/>
        </w:rPr>
        <w:t xml:space="preserve"> Information Table S1</w:t>
      </w:r>
      <w:r w:rsidR="00975838" w:rsidRPr="00FF7436">
        <w:rPr>
          <w:rFonts w:asciiTheme="majorBidi" w:hAnsiTheme="majorBidi" w:cstheme="majorBidi"/>
          <w:color w:val="000000" w:themeColor="text1"/>
        </w:rPr>
        <w:t>: Study characteristics of tick-borne pathogens surveys in buffaloes worldwide.</w:t>
      </w:r>
    </w:p>
    <w:tbl>
      <w:tblPr>
        <w:tblStyle w:val="TableGrid1"/>
        <w:tblW w:w="146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01"/>
        <w:gridCol w:w="1309"/>
        <w:gridCol w:w="1838"/>
        <w:gridCol w:w="851"/>
        <w:gridCol w:w="992"/>
        <w:gridCol w:w="992"/>
        <w:gridCol w:w="992"/>
        <w:gridCol w:w="1531"/>
        <w:gridCol w:w="2268"/>
        <w:gridCol w:w="1701"/>
      </w:tblGrid>
      <w:tr w:rsidR="00FF7436" w:rsidRPr="00FF7436" w14:paraId="1A6AF7E5" w14:textId="77777777" w:rsidTr="005E7CF5">
        <w:trPr>
          <w:trHeight w:val="441"/>
        </w:trPr>
        <w:tc>
          <w:tcPr>
            <w:tcW w:w="1101" w:type="dxa"/>
          </w:tcPr>
          <w:p w14:paraId="5C6C10FC" w14:textId="25AE4789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101" w:type="dxa"/>
          </w:tcPr>
          <w:p w14:paraId="0998B015" w14:textId="17596B0A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Buffalo species</w:t>
            </w:r>
          </w:p>
        </w:tc>
        <w:tc>
          <w:tcPr>
            <w:tcW w:w="1309" w:type="dxa"/>
          </w:tcPr>
          <w:p w14:paraId="2CEBA379" w14:textId="4C7FBC8A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838" w:type="dxa"/>
          </w:tcPr>
          <w:p w14:paraId="11B89036" w14:textId="31E0EA6C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etection method</w:t>
            </w:r>
            <w:r w:rsidR="00BE2F92"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851" w:type="dxa"/>
          </w:tcPr>
          <w:p w14:paraId="5F70842C" w14:textId="58D98528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tudy Year</w:t>
            </w:r>
          </w:p>
        </w:tc>
        <w:tc>
          <w:tcPr>
            <w:tcW w:w="992" w:type="dxa"/>
          </w:tcPr>
          <w:p w14:paraId="29BC3293" w14:textId="77777777" w:rsidR="005E7CF5" w:rsidRPr="00FF7436" w:rsidRDefault="005E7CF5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992" w:type="dxa"/>
          </w:tcPr>
          <w:p w14:paraId="3B6C0B06" w14:textId="2796F6E9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o. positive</w:t>
            </w:r>
          </w:p>
        </w:tc>
        <w:tc>
          <w:tcPr>
            <w:tcW w:w="992" w:type="dxa"/>
          </w:tcPr>
          <w:p w14:paraId="7AAFA124" w14:textId="34D71C79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revalence (%)</w:t>
            </w:r>
          </w:p>
        </w:tc>
        <w:tc>
          <w:tcPr>
            <w:tcW w:w="1531" w:type="dxa"/>
          </w:tcPr>
          <w:p w14:paraId="4074B89E" w14:textId="3D6C3164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2268" w:type="dxa"/>
          </w:tcPr>
          <w:p w14:paraId="4B1558BA" w14:textId="28A85138" w:rsidR="005E7CF5" w:rsidRPr="00FF7436" w:rsidRDefault="005E7CF5" w:rsidP="005E7CF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701" w:type="dxa"/>
          </w:tcPr>
          <w:p w14:paraId="22185469" w14:textId="77777777" w:rsidR="005E7CF5" w:rsidRPr="00FF7436" w:rsidRDefault="005E7CF5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FF7436" w:rsidRPr="00FF7436" w14:paraId="141C2202" w14:textId="77777777" w:rsidTr="005E7CF5">
        <w:trPr>
          <w:trHeight w:val="235"/>
        </w:trPr>
        <w:tc>
          <w:tcPr>
            <w:tcW w:w="1101" w:type="dxa"/>
            <w:vMerge w:val="restart"/>
          </w:tcPr>
          <w:p w14:paraId="48D13C7F" w14:textId="150980CE" w:rsidR="00FA58C2" w:rsidRPr="00FF7436" w:rsidRDefault="00FA58C2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F7436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rica</w:t>
            </w:r>
          </w:p>
        </w:tc>
        <w:tc>
          <w:tcPr>
            <w:tcW w:w="1101" w:type="dxa"/>
          </w:tcPr>
          <w:p w14:paraId="2D6D3955" w14:textId="38D46FC9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yncer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309" w:type="dxa"/>
          </w:tcPr>
          <w:p w14:paraId="12D9B72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otswana</w:t>
            </w:r>
          </w:p>
        </w:tc>
        <w:tc>
          <w:tcPr>
            <w:tcW w:w="1838" w:type="dxa"/>
          </w:tcPr>
          <w:p w14:paraId="4554F8F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67DFD75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15647D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60E749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39AD5B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46067F3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  <w:p w14:paraId="024A31E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FAT</w:t>
            </w:r>
          </w:p>
          <w:p w14:paraId="7368254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qPCR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7D6A285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6C9BBBB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0</w:t>
            </w:r>
          </w:p>
          <w:p w14:paraId="2D7D81B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42E758A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403FBC9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68334EE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1367413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7B3DF5D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8</w:t>
            </w:r>
          </w:p>
          <w:p w14:paraId="130DBDB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9</w:t>
            </w:r>
          </w:p>
        </w:tc>
        <w:tc>
          <w:tcPr>
            <w:tcW w:w="992" w:type="dxa"/>
          </w:tcPr>
          <w:p w14:paraId="1133990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2</w:t>
            </w:r>
          </w:p>
          <w:p w14:paraId="0381837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4</w:t>
            </w:r>
          </w:p>
          <w:p w14:paraId="1A9C7C3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6</w:t>
            </w:r>
          </w:p>
          <w:p w14:paraId="1ABFDA30" w14:textId="77777777" w:rsidR="00D50B27" w:rsidRPr="00FF7436" w:rsidRDefault="00D50B27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00560E9E" w14:textId="5D6F87F6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</w:t>
            </w:r>
          </w:p>
          <w:p w14:paraId="007B859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8</w:t>
            </w:r>
          </w:p>
          <w:p w14:paraId="1DBFA7B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</w:t>
            </w:r>
          </w:p>
          <w:p w14:paraId="5C9163B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0</w:t>
            </w:r>
          </w:p>
          <w:p w14:paraId="50AA5E6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6</w:t>
            </w:r>
          </w:p>
        </w:tc>
        <w:tc>
          <w:tcPr>
            <w:tcW w:w="992" w:type="dxa"/>
          </w:tcPr>
          <w:p w14:paraId="32F4A53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  <w:p w14:paraId="6E72AB8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7</w:t>
            </w:r>
          </w:p>
          <w:p w14:paraId="402B72F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0</w:t>
            </w:r>
          </w:p>
          <w:p w14:paraId="2F548680" w14:textId="77777777" w:rsidR="00D50B27" w:rsidRPr="00FF7436" w:rsidRDefault="00D50B27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5DE689F4" w14:textId="4D22138A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  <w:p w14:paraId="70474B2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</w:t>
            </w:r>
          </w:p>
          <w:p w14:paraId="7A1A03A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</w:t>
            </w:r>
          </w:p>
          <w:p w14:paraId="530A452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4</w:t>
            </w:r>
          </w:p>
          <w:p w14:paraId="4C0CBBC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1</w:t>
            </w:r>
          </w:p>
        </w:tc>
        <w:tc>
          <w:tcPr>
            <w:tcW w:w="1531" w:type="dxa"/>
          </w:tcPr>
          <w:p w14:paraId="1F8C480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  <w:p w14:paraId="63B4687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  <w:p w14:paraId="1B17BBD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S rRNA</w:t>
            </w:r>
          </w:p>
          <w:p w14:paraId="788D626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304A73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90B46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E65230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p w14:paraId="08FD1D4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268" w:type="dxa"/>
          </w:tcPr>
          <w:p w14:paraId="7158277E" w14:textId="0B5D96C5" w:rsidR="00FA58C2" w:rsidRPr="00FF7436" w:rsidRDefault="00D50B27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arva</w:t>
            </w:r>
            <w:proofErr w:type="spellEnd"/>
          </w:p>
          <w:p w14:paraId="5DF007A8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tans</w:t>
            </w:r>
            <w:proofErr w:type="spellEnd"/>
          </w:p>
          <w:p w14:paraId="5C628DAC" w14:textId="3C492725" w:rsidR="00FA58C2" w:rsidRPr="00FF7436" w:rsidRDefault="00D50B27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sub central</w:t>
            </w:r>
          </w:p>
          <w:p w14:paraId="4BE1F0E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35E48E16" w14:textId="217AA65E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5A11D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ccultans</w:t>
            </w:r>
            <w:proofErr w:type="spellEnd"/>
          </w:p>
          <w:p w14:paraId="1C2BC19A" w14:textId="392B8210" w:rsidR="00FA58C2" w:rsidRPr="00FF7436" w:rsidRDefault="005A11D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hrlich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uminantium</w:t>
            </w:r>
            <w:proofErr w:type="spellEnd"/>
          </w:p>
          <w:p w14:paraId="55AF0217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. parva</w:t>
            </w:r>
          </w:p>
          <w:p w14:paraId="35F021B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. parva</w:t>
            </w:r>
          </w:p>
        </w:tc>
        <w:tc>
          <w:tcPr>
            <w:tcW w:w="1701" w:type="dxa"/>
          </w:tcPr>
          <w:p w14:paraId="58496E5F" w14:textId="1751828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ygelaar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7C312A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  <w:r w:rsidR="007C312A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78542C3" w14:textId="77777777" w:rsidTr="005E7CF5">
        <w:trPr>
          <w:trHeight w:val="250"/>
        </w:trPr>
        <w:tc>
          <w:tcPr>
            <w:tcW w:w="1101" w:type="dxa"/>
            <w:vMerge/>
          </w:tcPr>
          <w:p w14:paraId="1DEBBD06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6F9E1AA" w14:textId="1E0AC31C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20B095B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316C3BC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</w:tc>
        <w:tc>
          <w:tcPr>
            <w:tcW w:w="851" w:type="dxa"/>
          </w:tcPr>
          <w:p w14:paraId="203E719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1698E3C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02674A6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992" w:type="dxa"/>
          </w:tcPr>
          <w:p w14:paraId="4F9DDD4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1531" w:type="dxa"/>
          </w:tcPr>
          <w:p w14:paraId="763DFB47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2268" w:type="dxa"/>
          </w:tcPr>
          <w:p w14:paraId="42DDBC84" w14:textId="126477FD" w:rsidR="00FA58C2" w:rsidRPr="00FF7436" w:rsidRDefault="005A11D1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</w:p>
        </w:tc>
        <w:tc>
          <w:tcPr>
            <w:tcW w:w="1701" w:type="dxa"/>
          </w:tcPr>
          <w:p w14:paraId="4F95F92E" w14:textId="2D092D9E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man and Al-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bary</w:t>
            </w:r>
            <w:proofErr w:type="spellEnd"/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2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F7436" w:rsidRPr="00FF7436" w14:paraId="1A046A31" w14:textId="77777777" w:rsidTr="005E7CF5">
        <w:trPr>
          <w:trHeight w:val="250"/>
        </w:trPr>
        <w:tc>
          <w:tcPr>
            <w:tcW w:w="1101" w:type="dxa"/>
            <w:vMerge/>
          </w:tcPr>
          <w:p w14:paraId="036C4AAB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E5EFFA4" w14:textId="77BF5D54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4D7BE7C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2578286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ELISA</w:t>
            </w:r>
          </w:p>
        </w:tc>
        <w:tc>
          <w:tcPr>
            <w:tcW w:w="851" w:type="dxa"/>
          </w:tcPr>
          <w:p w14:paraId="0DB3814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4- 2005</w:t>
            </w:r>
          </w:p>
        </w:tc>
        <w:tc>
          <w:tcPr>
            <w:tcW w:w="992" w:type="dxa"/>
          </w:tcPr>
          <w:p w14:paraId="3A72D2D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64</w:t>
            </w:r>
          </w:p>
        </w:tc>
        <w:tc>
          <w:tcPr>
            <w:tcW w:w="992" w:type="dxa"/>
          </w:tcPr>
          <w:p w14:paraId="621034D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992" w:type="dxa"/>
          </w:tcPr>
          <w:p w14:paraId="22C8CE3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38</w:t>
            </w:r>
          </w:p>
        </w:tc>
        <w:tc>
          <w:tcPr>
            <w:tcW w:w="1531" w:type="dxa"/>
          </w:tcPr>
          <w:p w14:paraId="0C9AE15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2CC41256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HFV</w:t>
            </w:r>
          </w:p>
        </w:tc>
        <w:tc>
          <w:tcPr>
            <w:tcW w:w="1701" w:type="dxa"/>
          </w:tcPr>
          <w:p w14:paraId="79004282" w14:textId="1F58386C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Mohamed et al</w:t>
            </w:r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. </w:t>
            </w:r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AFFAA02" w14:textId="77777777" w:rsidTr="005E7CF5">
        <w:trPr>
          <w:trHeight w:val="250"/>
        </w:trPr>
        <w:tc>
          <w:tcPr>
            <w:tcW w:w="1101" w:type="dxa"/>
            <w:vMerge/>
          </w:tcPr>
          <w:p w14:paraId="7F9A10CE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66AA21C" w14:textId="6C792C01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F058E5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1333173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 seq.</w:t>
            </w:r>
          </w:p>
          <w:p w14:paraId="2A0F8BC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31730EF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2612DFB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ELISA</w:t>
            </w:r>
          </w:p>
        </w:tc>
        <w:tc>
          <w:tcPr>
            <w:tcW w:w="851" w:type="dxa"/>
          </w:tcPr>
          <w:p w14:paraId="3D1E621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51A55BE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6</w:t>
            </w:r>
          </w:p>
        </w:tc>
        <w:tc>
          <w:tcPr>
            <w:tcW w:w="992" w:type="dxa"/>
          </w:tcPr>
          <w:p w14:paraId="4FC28C9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7597A1F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  <w:p w14:paraId="552D744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  <w:p w14:paraId="4BD2588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</w:t>
            </w:r>
          </w:p>
          <w:p w14:paraId="5F9A13B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</w:t>
            </w:r>
          </w:p>
          <w:p w14:paraId="34F459C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</w:t>
            </w:r>
          </w:p>
        </w:tc>
        <w:tc>
          <w:tcPr>
            <w:tcW w:w="992" w:type="dxa"/>
          </w:tcPr>
          <w:p w14:paraId="1D252DD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</w:p>
          <w:p w14:paraId="365D59D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42</w:t>
            </w:r>
          </w:p>
          <w:p w14:paraId="364B7B4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7</w:t>
            </w:r>
          </w:p>
          <w:p w14:paraId="08C5DA5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.21</w:t>
            </w:r>
          </w:p>
          <w:p w14:paraId="295528B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63</w:t>
            </w:r>
          </w:p>
          <w:p w14:paraId="430900A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1.46</w:t>
            </w:r>
          </w:p>
        </w:tc>
        <w:tc>
          <w:tcPr>
            <w:tcW w:w="1531" w:type="dxa"/>
          </w:tcPr>
          <w:p w14:paraId="4B69E0C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7E1064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p-1 </w:t>
            </w:r>
          </w:p>
          <w:p w14:paraId="4EBB101C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BP-4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2268" w:type="dxa"/>
          </w:tcPr>
          <w:p w14:paraId="7965EA1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xed</w:t>
            </w:r>
          </w:p>
          <w:p w14:paraId="55D29873" w14:textId="2E3A6984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5A11D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B2F45D4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2F968586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xed</w:t>
            </w:r>
          </w:p>
          <w:p w14:paraId="3C8D1F4D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CF69A9A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6B95C050" w14:textId="0FE25404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brahim et al.</w:t>
            </w:r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3B43563" w14:textId="77777777" w:rsidTr="005E7CF5">
        <w:trPr>
          <w:trHeight w:val="323"/>
        </w:trPr>
        <w:tc>
          <w:tcPr>
            <w:tcW w:w="1101" w:type="dxa"/>
            <w:vMerge/>
          </w:tcPr>
          <w:p w14:paraId="59637573" w14:textId="66D4D82D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D29ECC2" w14:textId="5483A526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5083D8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582DE39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 smear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851" w:type="dxa"/>
          </w:tcPr>
          <w:p w14:paraId="73823AC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8</w:t>
            </w:r>
          </w:p>
        </w:tc>
        <w:tc>
          <w:tcPr>
            <w:tcW w:w="992" w:type="dxa"/>
          </w:tcPr>
          <w:p w14:paraId="6615D35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</w:t>
            </w:r>
          </w:p>
        </w:tc>
        <w:tc>
          <w:tcPr>
            <w:tcW w:w="992" w:type="dxa"/>
          </w:tcPr>
          <w:p w14:paraId="6E596B9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</w:t>
            </w:r>
          </w:p>
        </w:tc>
        <w:tc>
          <w:tcPr>
            <w:tcW w:w="992" w:type="dxa"/>
          </w:tcPr>
          <w:p w14:paraId="7780BE5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75 </w:t>
            </w:r>
          </w:p>
        </w:tc>
        <w:tc>
          <w:tcPr>
            <w:tcW w:w="1531" w:type="dxa"/>
          </w:tcPr>
          <w:p w14:paraId="2113FF95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1740AC1B" w14:textId="1EDE1569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AA52BE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7174B65" w14:textId="17E6FA08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hmmod</w:t>
            </w:r>
            <w:proofErr w:type="spellEnd"/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0337F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5A8301B" w14:textId="77777777" w:rsidTr="005E7CF5">
        <w:trPr>
          <w:trHeight w:val="570"/>
        </w:trPr>
        <w:tc>
          <w:tcPr>
            <w:tcW w:w="1101" w:type="dxa"/>
            <w:vMerge/>
          </w:tcPr>
          <w:p w14:paraId="55AA85EC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370ECAE" w14:textId="579DA40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3FEA845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22E3ED7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ELISA</w:t>
            </w:r>
          </w:p>
        </w:tc>
        <w:tc>
          <w:tcPr>
            <w:tcW w:w="851" w:type="dxa"/>
          </w:tcPr>
          <w:p w14:paraId="1D1A1C1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9</w:t>
            </w:r>
          </w:p>
        </w:tc>
        <w:tc>
          <w:tcPr>
            <w:tcW w:w="992" w:type="dxa"/>
          </w:tcPr>
          <w:p w14:paraId="0DB37B3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3</w:t>
            </w:r>
          </w:p>
        </w:tc>
        <w:tc>
          <w:tcPr>
            <w:tcW w:w="992" w:type="dxa"/>
          </w:tcPr>
          <w:p w14:paraId="398B9C7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</w:t>
            </w:r>
          </w:p>
          <w:p w14:paraId="3BFD674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036EF80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  <w:p w14:paraId="532E5FC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351D9F27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4C6F5BA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</w:p>
          <w:p w14:paraId="671D0B1C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HFV</w:t>
            </w:r>
          </w:p>
        </w:tc>
        <w:tc>
          <w:tcPr>
            <w:tcW w:w="1701" w:type="dxa"/>
          </w:tcPr>
          <w:p w14:paraId="60401666" w14:textId="43E7830F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rton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5CD3291" w14:textId="77777777" w:rsidTr="005E7CF5">
        <w:trPr>
          <w:trHeight w:val="250"/>
        </w:trPr>
        <w:tc>
          <w:tcPr>
            <w:tcW w:w="1101" w:type="dxa"/>
            <w:vMerge/>
          </w:tcPr>
          <w:p w14:paraId="0482B0FC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04A489C" w14:textId="09E07F5C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3C7E14A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4BEA82E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 seq.</w:t>
            </w:r>
          </w:p>
        </w:tc>
        <w:tc>
          <w:tcPr>
            <w:tcW w:w="851" w:type="dxa"/>
          </w:tcPr>
          <w:p w14:paraId="7EAC17D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</w:t>
            </w:r>
          </w:p>
        </w:tc>
        <w:tc>
          <w:tcPr>
            <w:tcW w:w="992" w:type="dxa"/>
          </w:tcPr>
          <w:p w14:paraId="2B1BFAC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6B70BCC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5F06C3E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992" w:type="dxa"/>
          </w:tcPr>
          <w:p w14:paraId="21967C5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  <w:p w14:paraId="252BEB8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20F71AB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p-1 </w:t>
            </w:r>
          </w:p>
          <w:p w14:paraId="42C8D0AC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PSP </w:t>
            </w:r>
          </w:p>
        </w:tc>
        <w:tc>
          <w:tcPr>
            <w:tcW w:w="2268" w:type="dxa"/>
          </w:tcPr>
          <w:p w14:paraId="2CFA296E" w14:textId="07D7B2C8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AA52BE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4143DBA" w14:textId="4A41096B" w:rsidR="00FA58C2" w:rsidRPr="00FF7436" w:rsidRDefault="00AA52BE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6790B719" w14:textId="29A3BC11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Elsify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C8D5EF2" w14:textId="77777777" w:rsidTr="005E7CF5">
        <w:trPr>
          <w:trHeight w:val="250"/>
        </w:trPr>
        <w:tc>
          <w:tcPr>
            <w:tcW w:w="1101" w:type="dxa"/>
            <w:vMerge/>
          </w:tcPr>
          <w:p w14:paraId="51C13588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C19C184" w14:textId="24CC6EBE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3A3D9C4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68A19B3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1ACCB97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ISA</w:t>
            </w:r>
            <w:proofErr w:type="spellEnd"/>
          </w:p>
          <w:p w14:paraId="3AF3E95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A4A8F2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962DD5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CR/ seq.</w:t>
            </w:r>
          </w:p>
          <w:p w14:paraId="40D2AE2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851" w:type="dxa"/>
          </w:tcPr>
          <w:p w14:paraId="6D6FA33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6ED59D1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1</w:t>
            </w:r>
          </w:p>
        </w:tc>
        <w:tc>
          <w:tcPr>
            <w:tcW w:w="992" w:type="dxa"/>
          </w:tcPr>
          <w:p w14:paraId="13F978D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</w:t>
            </w:r>
          </w:p>
          <w:p w14:paraId="649CB99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</w:t>
            </w:r>
          </w:p>
          <w:p w14:paraId="6B88197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</w:t>
            </w:r>
          </w:p>
          <w:p w14:paraId="5F45B4A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</w:t>
            </w:r>
          </w:p>
          <w:p w14:paraId="102F92E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  <w:p w14:paraId="0C24736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6D6C001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.4</w:t>
            </w:r>
          </w:p>
          <w:p w14:paraId="634BA19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.2</w:t>
            </w:r>
          </w:p>
          <w:p w14:paraId="6782B27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2.2</w:t>
            </w:r>
          </w:p>
          <w:p w14:paraId="1C0530D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2.2</w:t>
            </w:r>
          </w:p>
          <w:p w14:paraId="0E2F3EA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.7</w:t>
            </w:r>
          </w:p>
          <w:p w14:paraId="4583A6B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669FCC1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  <w:p w14:paraId="1B647F3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97249E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08A481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3FB4E2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r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1AF2EF50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p-1c </w:t>
            </w:r>
          </w:p>
        </w:tc>
        <w:tc>
          <w:tcPr>
            <w:tcW w:w="2268" w:type="dxa"/>
          </w:tcPr>
          <w:p w14:paraId="74D3972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Babesi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pp.</w:t>
            </w:r>
          </w:p>
          <w:p w14:paraId="745B34E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Mixed </w:t>
            </w:r>
          </w:p>
          <w:p w14:paraId="6A0A1594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1FEAB27F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09CE82EA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5280F724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895F965" w14:textId="2899E0DD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hmoud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B7C0CFD" w14:textId="77777777" w:rsidTr="005E7CF5">
        <w:trPr>
          <w:trHeight w:val="250"/>
        </w:trPr>
        <w:tc>
          <w:tcPr>
            <w:tcW w:w="1101" w:type="dxa"/>
            <w:vMerge/>
          </w:tcPr>
          <w:p w14:paraId="444E339A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6806028" w14:textId="7C2F7952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4E37E70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5EB126F5" w14:textId="50E1F976" w:rsidR="00FA58C2" w:rsidRPr="00FF7436" w:rsidRDefault="00FA58C2" w:rsidP="00AE58A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  <w:r w:rsidR="00AE58A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lacental </w:t>
            </w:r>
            <w:r w:rsidR="00AE58A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tyledons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vaginal discharges</w:t>
            </w:r>
          </w:p>
        </w:tc>
        <w:tc>
          <w:tcPr>
            <w:tcW w:w="851" w:type="dxa"/>
          </w:tcPr>
          <w:p w14:paraId="4D30767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573CCD6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52A0C80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7D2685B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49E3A646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S1111  </w:t>
            </w:r>
          </w:p>
        </w:tc>
        <w:tc>
          <w:tcPr>
            <w:tcW w:w="2268" w:type="dxa"/>
          </w:tcPr>
          <w:p w14:paraId="3D6EB6A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</w:p>
          <w:p w14:paraId="5B61FBBC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0337AF" w14:textId="0B5F9F3E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del-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ei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Hamza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5262211" w14:textId="77777777" w:rsidTr="005E7CF5">
        <w:trPr>
          <w:trHeight w:val="250"/>
        </w:trPr>
        <w:tc>
          <w:tcPr>
            <w:tcW w:w="1101" w:type="dxa"/>
            <w:vMerge/>
          </w:tcPr>
          <w:p w14:paraId="377B88CB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10B2CA4" w14:textId="071E7BAE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2CFF2745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53923DE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2C5ED8A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4DAB89C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92" w:type="dxa"/>
          </w:tcPr>
          <w:p w14:paraId="48D0F60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4</w:t>
            </w:r>
          </w:p>
        </w:tc>
        <w:tc>
          <w:tcPr>
            <w:tcW w:w="992" w:type="dxa"/>
          </w:tcPr>
          <w:p w14:paraId="137B2B8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9.3</w:t>
            </w:r>
          </w:p>
        </w:tc>
        <w:tc>
          <w:tcPr>
            <w:tcW w:w="1531" w:type="dxa"/>
          </w:tcPr>
          <w:p w14:paraId="7740E03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p1α</w:t>
            </w:r>
          </w:p>
        </w:tc>
        <w:tc>
          <w:tcPr>
            <w:tcW w:w="2268" w:type="dxa"/>
          </w:tcPr>
          <w:p w14:paraId="0EE6441F" w14:textId="51B09A7B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AA52BE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al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32D01E46" w14:textId="3DA85449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Harir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4EE2F40" w14:textId="77777777" w:rsidTr="005E7CF5">
        <w:trPr>
          <w:trHeight w:val="250"/>
        </w:trPr>
        <w:tc>
          <w:tcPr>
            <w:tcW w:w="1101" w:type="dxa"/>
            <w:vMerge/>
          </w:tcPr>
          <w:p w14:paraId="221A5E2F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2F5E0AF" w14:textId="193BB1A2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72881DF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6AF2CB0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SA</w:t>
            </w:r>
          </w:p>
          <w:p w14:paraId="7F64734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4BA78EF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5- 2016</w:t>
            </w:r>
          </w:p>
        </w:tc>
        <w:tc>
          <w:tcPr>
            <w:tcW w:w="992" w:type="dxa"/>
          </w:tcPr>
          <w:p w14:paraId="76244C4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04</w:t>
            </w:r>
          </w:p>
        </w:tc>
        <w:tc>
          <w:tcPr>
            <w:tcW w:w="992" w:type="dxa"/>
          </w:tcPr>
          <w:p w14:paraId="69903D7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4</w:t>
            </w:r>
          </w:p>
        </w:tc>
        <w:tc>
          <w:tcPr>
            <w:tcW w:w="992" w:type="dxa"/>
          </w:tcPr>
          <w:p w14:paraId="5D9355F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.2</w:t>
            </w:r>
          </w:p>
        </w:tc>
        <w:tc>
          <w:tcPr>
            <w:tcW w:w="1531" w:type="dxa"/>
          </w:tcPr>
          <w:p w14:paraId="785522F1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268" w:type="dxa"/>
          </w:tcPr>
          <w:p w14:paraId="752A6551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</w:p>
        </w:tc>
        <w:tc>
          <w:tcPr>
            <w:tcW w:w="1701" w:type="dxa"/>
          </w:tcPr>
          <w:p w14:paraId="767DD8AC" w14:textId="05ECC12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lemmer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7F17D63" w14:textId="77777777" w:rsidTr="005E7CF5">
        <w:trPr>
          <w:trHeight w:val="250"/>
        </w:trPr>
        <w:tc>
          <w:tcPr>
            <w:tcW w:w="1101" w:type="dxa"/>
            <w:vMerge/>
          </w:tcPr>
          <w:p w14:paraId="40AFBA7B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0979253" w14:textId="689BEBBE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2DED4E9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03EC3E97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lood smear</w:t>
            </w:r>
          </w:p>
          <w:p w14:paraId="1929CA86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PCR</w:t>
            </w:r>
          </w:p>
          <w:p w14:paraId="734B3BD6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284373A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3EB9CCA0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78EBFDF9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</w:tc>
        <w:tc>
          <w:tcPr>
            <w:tcW w:w="851" w:type="dxa"/>
          </w:tcPr>
          <w:p w14:paraId="107B303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8</w:t>
            </w:r>
          </w:p>
        </w:tc>
        <w:tc>
          <w:tcPr>
            <w:tcW w:w="992" w:type="dxa"/>
          </w:tcPr>
          <w:p w14:paraId="60F5AA6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92" w:type="dxa"/>
          </w:tcPr>
          <w:p w14:paraId="4B985936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  <w:p w14:paraId="2EA3543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25 </w:t>
            </w:r>
          </w:p>
          <w:p w14:paraId="4AE3B061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36 </w:t>
            </w:r>
          </w:p>
          <w:p w14:paraId="1BF25B9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1 </w:t>
            </w:r>
          </w:p>
          <w:p w14:paraId="3BB1A93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2 </w:t>
            </w:r>
          </w:p>
          <w:p w14:paraId="29B4B31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</w:tcPr>
          <w:p w14:paraId="1448321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</w:t>
            </w:r>
          </w:p>
          <w:p w14:paraId="30B7161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4</w:t>
            </w:r>
          </w:p>
          <w:p w14:paraId="7AD759D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4</w:t>
            </w:r>
          </w:p>
          <w:p w14:paraId="329EF6C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8</w:t>
            </w:r>
          </w:p>
          <w:p w14:paraId="176F2B5C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5</w:t>
            </w:r>
          </w:p>
          <w:p w14:paraId="1EDF18D4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1531" w:type="dxa"/>
          </w:tcPr>
          <w:p w14:paraId="6FC83D87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p w14:paraId="6FED4CF1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sp1β</w:t>
            </w:r>
          </w:p>
          <w:p w14:paraId="7DAD9EC7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roEL</w:t>
            </w:r>
            <w:proofErr w:type="spellEnd"/>
          </w:p>
          <w:p w14:paraId="08B1216C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S rRNA</w:t>
            </w:r>
          </w:p>
          <w:p w14:paraId="0E5BD9B8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S rRNA</w:t>
            </w:r>
          </w:p>
          <w:p w14:paraId="74BC252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16S rRNA </w:t>
            </w:r>
          </w:p>
        </w:tc>
        <w:tc>
          <w:tcPr>
            <w:tcW w:w="2268" w:type="dxa"/>
          </w:tcPr>
          <w:p w14:paraId="70E97984" w14:textId="38359D3B" w:rsidR="00FA58C2" w:rsidRPr="00FF7436" w:rsidRDefault="00AA52BE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alsma</w:t>
            </w:r>
            <w:proofErr w:type="spellEnd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47E7BA0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1FD7BEB6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32BC19BE" w14:textId="777B4953" w:rsidR="00FA58C2" w:rsidRPr="00FF7436" w:rsidRDefault="00AA52BE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</w:p>
          <w:p w14:paraId="75346EC1" w14:textId="64B50324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AA52BE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7789CF0E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. platys</w:t>
            </w:r>
          </w:p>
        </w:tc>
        <w:tc>
          <w:tcPr>
            <w:tcW w:w="1701" w:type="dxa"/>
          </w:tcPr>
          <w:p w14:paraId="7CD9507B" w14:textId="4BEF7D62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</w:t>
            </w:r>
            <w:r w:rsidRPr="00FF7436">
              <w:rPr>
                <w:rFonts w:asciiTheme="majorBidi" w:eastAsia="MS Mincho" w:hAnsiTheme="majorBidi" w:cstheme="majorBidi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ary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7FD3AE3" w14:textId="77777777" w:rsidTr="005E7CF5">
        <w:trPr>
          <w:trHeight w:val="250"/>
        </w:trPr>
        <w:tc>
          <w:tcPr>
            <w:tcW w:w="1101" w:type="dxa"/>
            <w:vMerge/>
          </w:tcPr>
          <w:p w14:paraId="649BEDD1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6641ECC" w14:textId="3091CE16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0B25B7D9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410ABE66" w14:textId="77777777" w:rsidR="00FA58C2" w:rsidRPr="00FF7436" w:rsidRDefault="00FA58C2" w:rsidP="005E7CF5">
            <w:pPr>
              <w:rPr>
                <w:rFonts w:asciiTheme="majorBidi" w:eastAsia="CharisSIL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</w:tc>
        <w:tc>
          <w:tcPr>
            <w:tcW w:w="851" w:type="dxa"/>
          </w:tcPr>
          <w:p w14:paraId="54371C3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</w:t>
            </w:r>
          </w:p>
        </w:tc>
        <w:tc>
          <w:tcPr>
            <w:tcW w:w="992" w:type="dxa"/>
          </w:tcPr>
          <w:p w14:paraId="6142E0B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92" w:type="dxa"/>
          </w:tcPr>
          <w:p w14:paraId="5DB3D22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5691FDC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39C2A74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7B98D1D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0B63C8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  <w:p w14:paraId="5A3C0B2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  <w:p w14:paraId="4C86009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  <w:p w14:paraId="4BD24826" w14:textId="77777777" w:rsidR="00FA58C2" w:rsidRPr="00FF7436" w:rsidRDefault="00FA58C2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531" w:type="dxa"/>
          </w:tcPr>
          <w:p w14:paraId="5D26ADB9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BP4</w:t>
            </w:r>
          </w:p>
          <w:p w14:paraId="2FE37CD5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ap1a</w:t>
            </w:r>
          </w:p>
          <w:p w14:paraId="4538BD10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roEL</w:t>
            </w:r>
            <w:proofErr w:type="spellEnd"/>
          </w:p>
          <w:p w14:paraId="2CB9E5CE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S rRNA</w:t>
            </w:r>
          </w:p>
        </w:tc>
        <w:tc>
          <w:tcPr>
            <w:tcW w:w="2268" w:type="dxa"/>
          </w:tcPr>
          <w:p w14:paraId="72B1E540" w14:textId="46A34BEC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AA52BE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2DB4CB27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0BE2573C" w14:textId="358D13A0" w:rsidR="00FA58C2" w:rsidRPr="00FF7436" w:rsidRDefault="00AA52BE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alsma</w:t>
            </w:r>
            <w:proofErr w:type="spellEnd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053957E4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1701" w:type="dxa"/>
          </w:tcPr>
          <w:p w14:paraId="03ED770F" w14:textId="6986D68D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>Tumwebazeet</w:t>
            </w:r>
            <w:proofErr w:type="spellEnd"/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 al.</w:t>
            </w:r>
            <w:r w:rsidR="002D0DDD"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281497F" w14:textId="77777777" w:rsidTr="005E7CF5">
        <w:trPr>
          <w:trHeight w:val="235"/>
        </w:trPr>
        <w:tc>
          <w:tcPr>
            <w:tcW w:w="1101" w:type="dxa"/>
            <w:vMerge/>
          </w:tcPr>
          <w:p w14:paraId="7CB52E8E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8C8F865" w14:textId="4CFF643C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2A52B306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41AABC3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</w:tc>
        <w:tc>
          <w:tcPr>
            <w:tcW w:w="851" w:type="dxa"/>
          </w:tcPr>
          <w:p w14:paraId="4E03EF1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19-2020</w:t>
            </w:r>
          </w:p>
        </w:tc>
        <w:tc>
          <w:tcPr>
            <w:tcW w:w="992" w:type="dxa"/>
          </w:tcPr>
          <w:p w14:paraId="07F8F08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7430E97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3 </w:t>
            </w:r>
          </w:p>
          <w:p w14:paraId="137AA7A6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0 </w:t>
            </w:r>
          </w:p>
          <w:p w14:paraId="637E3E2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</w:tcPr>
          <w:p w14:paraId="7D24515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54</w:t>
            </w:r>
          </w:p>
          <w:p w14:paraId="755230C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  <w:p w14:paraId="6D2633F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531" w:type="dxa"/>
          </w:tcPr>
          <w:p w14:paraId="6DA42CF8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TS</w:t>
            </w:r>
          </w:p>
          <w:p w14:paraId="4E5E26B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S rRNA</w:t>
            </w:r>
          </w:p>
          <w:p w14:paraId="0D01429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2268" w:type="dxa"/>
          </w:tcPr>
          <w:p w14:paraId="046415C4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artonella 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.</w:t>
            </w:r>
          </w:p>
          <w:p w14:paraId="0EA3A63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orrel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</w:t>
            </w:r>
            <w:proofErr w:type="spellEnd"/>
          </w:p>
          <w:p w14:paraId="372B832A" w14:textId="77777777" w:rsidR="00FA58C2" w:rsidRPr="00FF7436" w:rsidRDefault="00FA58C2" w:rsidP="005E7CF5">
            <w:pPr>
              <w:tabs>
                <w:tab w:val="right" w:pos="799"/>
              </w:tabs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ickettsiae</w:t>
            </w:r>
            <w:proofErr w:type="spellEnd"/>
          </w:p>
        </w:tc>
        <w:tc>
          <w:tcPr>
            <w:tcW w:w="1701" w:type="dxa"/>
          </w:tcPr>
          <w:p w14:paraId="1B53A22D" w14:textId="56BA50EA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dullah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E2ACE04" w14:textId="77777777" w:rsidTr="005E7CF5">
        <w:trPr>
          <w:trHeight w:val="235"/>
        </w:trPr>
        <w:tc>
          <w:tcPr>
            <w:tcW w:w="1101" w:type="dxa"/>
            <w:vMerge/>
          </w:tcPr>
          <w:p w14:paraId="0BA248AB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4ED9355" w14:textId="4DC7F8D8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6E117069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2E125173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PCR</w:t>
            </w:r>
          </w:p>
          <w:p w14:paraId="0FCB726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PCR</w:t>
            </w:r>
            <w:proofErr w:type="spellEnd"/>
          </w:p>
          <w:p w14:paraId="0AF1D50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PCR</w:t>
            </w:r>
          </w:p>
          <w:p w14:paraId="7A85688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PCR</w:t>
            </w:r>
            <w:proofErr w:type="spellEnd"/>
          </w:p>
          <w:p w14:paraId="6B088CE3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PCR</w:t>
            </w:r>
          </w:p>
          <w:p w14:paraId="4211CBFD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PCR</w:t>
            </w:r>
          </w:p>
          <w:p w14:paraId="3FCB759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PCR</w:t>
            </w:r>
          </w:p>
        </w:tc>
        <w:tc>
          <w:tcPr>
            <w:tcW w:w="851" w:type="dxa"/>
          </w:tcPr>
          <w:p w14:paraId="7B69E82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 - 2018</w:t>
            </w:r>
          </w:p>
        </w:tc>
        <w:tc>
          <w:tcPr>
            <w:tcW w:w="992" w:type="dxa"/>
          </w:tcPr>
          <w:p w14:paraId="28FD28D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6</w:t>
            </w:r>
          </w:p>
        </w:tc>
        <w:tc>
          <w:tcPr>
            <w:tcW w:w="992" w:type="dxa"/>
          </w:tcPr>
          <w:p w14:paraId="1315A5BE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2 </w:t>
            </w:r>
          </w:p>
          <w:p w14:paraId="40841C60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2 </w:t>
            </w:r>
          </w:p>
          <w:p w14:paraId="27416B1D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2 </w:t>
            </w:r>
          </w:p>
          <w:p w14:paraId="13B70204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2 </w:t>
            </w:r>
          </w:p>
          <w:p w14:paraId="6ED51C0E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00A245A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6C5758E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DFAA76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</w:t>
            </w:r>
          </w:p>
          <w:p w14:paraId="43F6029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</w:t>
            </w:r>
          </w:p>
          <w:p w14:paraId="4FCE871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.7</w:t>
            </w:r>
          </w:p>
          <w:p w14:paraId="4122541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</w:t>
            </w:r>
          </w:p>
          <w:p w14:paraId="5D00565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  <w:p w14:paraId="70FDF21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  <w:p w14:paraId="593E5BE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531" w:type="dxa"/>
          </w:tcPr>
          <w:p w14:paraId="4858F2F4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8S rRNA</w:t>
            </w:r>
          </w:p>
          <w:p w14:paraId="176D5768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S rRNA</w:t>
            </w:r>
          </w:p>
          <w:p w14:paraId="58BEDF4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S rRNA</w:t>
            </w:r>
          </w:p>
          <w:p w14:paraId="2D89D22F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na-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poB</w:t>
            </w:r>
            <w:proofErr w:type="spellEnd"/>
          </w:p>
          <w:p w14:paraId="1B5131EA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ltA</w:t>
            </w:r>
            <w:proofErr w:type="spellEnd"/>
          </w:p>
          <w:p w14:paraId="14F4938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S1111</w:t>
            </w:r>
          </w:p>
          <w:p w14:paraId="05CBB03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TS3</w:t>
            </w:r>
          </w:p>
        </w:tc>
        <w:tc>
          <w:tcPr>
            <w:tcW w:w="2268" w:type="dxa"/>
          </w:tcPr>
          <w:p w14:paraId="72347E47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Piroplasmida</w:t>
            </w:r>
            <w:proofErr w:type="spellEnd"/>
          </w:p>
          <w:p w14:paraId="62DD687F" w14:textId="0933D38E" w:rsidR="00FA58C2" w:rsidRPr="00FF7436" w:rsidRDefault="00AA52BE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ovis</w:t>
            </w:r>
            <w:proofErr w:type="spellEnd"/>
          </w:p>
          <w:p w14:paraId="62FEAFF8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taceae</w:t>
            </w:r>
            <w:proofErr w:type="spellEnd"/>
          </w:p>
          <w:p w14:paraId="5FB1A325" w14:textId="2447B4A5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. platys-like</w:t>
            </w:r>
          </w:p>
          <w:p w14:paraId="3CCCAB6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ickettsia sp.</w:t>
            </w:r>
          </w:p>
          <w:p w14:paraId="12D8EDB5" w14:textId="46D79124" w:rsidR="00FA58C2" w:rsidRPr="00FF7436" w:rsidRDefault="00AA52BE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tii</w:t>
            </w:r>
            <w:proofErr w:type="spellEnd"/>
          </w:p>
          <w:p w14:paraId="2723F752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artonell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701" w:type="dxa"/>
          </w:tcPr>
          <w:p w14:paraId="29D3D1F8" w14:textId="7123746B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dullah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8A3EE82" w14:textId="77777777" w:rsidTr="005E7CF5">
        <w:trPr>
          <w:trHeight w:val="235"/>
        </w:trPr>
        <w:tc>
          <w:tcPr>
            <w:tcW w:w="1101" w:type="dxa"/>
            <w:vMerge/>
          </w:tcPr>
          <w:p w14:paraId="5372BD0D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B2E4EC4" w14:textId="6BCA858F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4EB20DF" w14:textId="77777777" w:rsidR="00FA58C2" w:rsidRPr="00FF7436" w:rsidRDefault="00FA58C2" w:rsidP="005E7CF5">
            <w:pPr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838" w:type="dxa"/>
          </w:tcPr>
          <w:p w14:paraId="1B58BBD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  <w:t>ELISA</w:t>
            </w:r>
          </w:p>
        </w:tc>
        <w:tc>
          <w:tcPr>
            <w:tcW w:w="851" w:type="dxa"/>
          </w:tcPr>
          <w:p w14:paraId="362BF79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- 2018</w:t>
            </w:r>
          </w:p>
        </w:tc>
        <w:tc>
          <w:tcPr>
            <w:tcW w:w="992" w:type="dxa"/>
          </w:tcPr>
          <w:p w14:paraId="4FC6EBD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4</w:t>
            </w:r>
          </w:p>
        </w:tc>
        <w:tc>
          <w:tcPr>
            <w:tcW w:w="992" w:type="dxa"/>
          </w:tcPr>
          <w:p w14:paraId="1D52A4F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  <w:p w14:paraId="068EABD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</w:t>
            </w:r>
          </w:p>
          <w:p w14:paraId="2A62F501" w14:textId="77777777" w:rsidR="00FA58C2" w:rsidRPr="00FF7436" w:rsidRDefault="00FA58C2" w:rsidP="005E7CF5">
            <w:pPr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315DED0C" w14:textId="77777777" w:rsidR="00FA58C2" w:rsidRPr="00FF7436" w:rsidRDefault="00FA58C2" w:rsidP="005E7CF5">
            <w:pPr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  <w:t>15.1</w:t>
            </w:r>
          </w:p>
          <w:p w14:paraId="7B5BBC59" w14:textId="77777777" w:rsidR="00FA58C2" w:rsidRPr="00FF7436" w:rsidRDefault="00FA58C2" w:rsidP="005E7CF5">
            <w:pPr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  <w:t xml:space="preserve">35.66 </w:t>
            </w:r>
          </w:p>
          <w:p w14:paraId="09559E1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  <w:t>31.97</w:t>
            </w:r>
          </w:p>
        </w:tc>
        <w:tc>
          <w:tcPr>
            <w:tcW w:w="1531" w:type="dxa"/>
          </w:tcPr>
          <w:p w14:paraId="349F9B13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6A0CE7E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xed </w:t>
            </w:r>
          </w:p>
          <w:p w14:paraId="0C28F451" w14:textId="32DD1C25" w:rsidR="00FA58C2" w:rsidRPr="00FF7436" w:rsidRDefault="00FA58C2" w:rsidP="005E7CF5">
            <w:pPr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AA52BE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A317CC7" w14:textId="77777777" w:rsidR="00FA58C2" w:rsidRPr="00FF7436" w:rsidRDefault="00FA58C2" w:rsidP="005E7CF5">
            <w:pPr>
              <w:tabs>
                <w:tab w:val="left" w:pos="600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778C9E5B" w14:textId="6936A960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brahim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F9182DB" w14:textId="77777777" w:rsidTr="005E7CF5">
        <w:trPr>
          <w:trHeight w:val="250"/>
        </w:trPr>
        <w:tc>
          <w:tcPr>
            <w:tcW w:w="1101" w:type="dxa"/>
            <w:vMerge/>
          </w:tcPr>
          <w:p w14:paraId="6374B86D" w14:textId="0E7623AC" w:rsidR="00FA58C2" w:rsidRPr="00FF7436" w:rsidRDefault="00FA58C2" w:rsidP="005E7CF5">
            <w:pPr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21A78D7" w14:textId="73CB9088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>Syncerus</w:t>
            </w:r>
            <w:proofErr w:type="spellEnd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309" w:type="dxa"/>
          </w:tcPr>
          <w:p w14:paraId="23FDC00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South Africa</w:t>
            </w:r>
          </w:p>
        </w:tc>
        <w:tc>
          <w:tcPr>
            <w:tcW w:w="1838" w:type="dxa"/>
          </w:tcPr>
          <w:p w14:paraId="58BC467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49E874C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5D615C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10E07F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254BA6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77F6D7E" w14:textId="77777777" w:rsidR="00FA58C2" w:rsidRPr="00FF7436" w:rsidRDefault="00FA58C2" w:rsidP="005E7CF5">
            <w:pPr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98221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6D618AD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2</w:t>
            </w:r>
          </w:p>
        </w:tc>
        <w:tc>
          <w:tcPr>
            <w:tcW w:w="992" w:type="dxa"/>
          </w:tcPr>
          <w:p w14:paraId="5219371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6</w:t>
            </w:r>
          </w:p>
          <w:p w14:paraId="2C647D6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7</w:t>
            </w:r>
          </w:p>
          <w:p w14:paraId="262B836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4</w:t>
            </w:r>
          </w:p>
          <w:p w14:paraId="6E5DD07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6</w:t>
            </w:r>
          </w:p>
          <w:p w14:paraId="2013B70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</w:t>
            </w:r>
          </w:p>
          <w:p w14:paraId="2F61782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494B96F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8</w:t>
            </w:r>
          </w:p>
          <w:p w14:paraId="73EB1B9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38 </w:t>
            </w:r>
          </w:p>
          <w:p w14:paraId="1D8DF02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8</w:t>
            </w:r>
          </w:p>
          <w:p w14:paraId="6942FDE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79 </w:t>
            </w:r>
          </w:p>
          <w:p w14:paraId="4A12884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62 </w:t>
            </w:r>
          </w:p>
          <w:p w14:paraId="440359C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59 </w:t>
            </w:r>
          </w:p>
        </w:tc>
        <w:tc>
          <w:tcPr>
            <w:tcW w:w="992" w:type="dxa"/>
          </w:tcPr>
          <w:p w14:paraId="4F97C11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6.2</w:t>
            </w:r>
          </w:p>
          <w:p w14:paraId="0BD6959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.8</w:t>
            </w:r>
          </w:p>
          <w:p w14:paraId="4235E20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.6</w:t>
            </w:r>
          </w:p>
          <w:p w14:paraId="282DF3E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.3</w:t>
            </w:r>
          </w:p>
          <w:p w14:paraId="05F29CF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.2</w:t>
            </w:r>
          </w:p>
          <w:p w14:paraId="477C847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4</w:t>
            </w:r>
          </w:p>
          <w:p w14:paraId="0EF3008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2.9</w:t>
            </w:r>
          </w:p>
          <w:p w14:paraId="1B6739F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.1</w:t>
            </w:r>
          </w:p>
          <w:p w14:paraId="6226ADA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0.0</w:t>
            </w:r>
          </w:p>
          <w:p w14:paraId="00E127C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1.3</w:t>
            </w:r>
          </w:p>
          <w:p w14:paraId="58C0C38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.6</w:t>
            </w:r>
          </w:p>
          <w:p w14:paraId="761A0D0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.4</w:t>
            </w:r>
          </w:p>
        </w:tc>
        <w:tc>
          <w:tcPr>
            <w:tcW w:w="1531" w:type="dxa"/>
          </w:tcPr>
          <w:p w14:paraId="6071A113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023D3B4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ngle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</w:t>
            </w:r>
          </w:p>
          <w:p w14:paraId="021809C8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</w:t>
            </w:r>
            <w:proofErr w:type="spellEnd"/>
          </w:p>
          <w:p w14:paraId="6F3C0237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tans</w:t>
            </w:r>
            <w:proofErr w:type="spellEnd"/>
          </w:p>
          <w:p w14:paraId="6C2DF088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. parva</w:t>
            </w:r>
          </w:p>
          <w:p w14:paraId="39719402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  <w:t>sp. (buffalo)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  </w:t>
            </w:r>
          </w:p>
          <w:p w14:paraId="5547DB47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velifera</w:t>
            </w:r>
            <w:proofErr w:type="spellEnd"/>
          </w:p>
          <w:p w14:paraId="40B428B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xed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</w:t>
            </w:r>
          </w:p>
          <w:p w14:paraId="5A8B6406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</w:t>
            </w:r>
            <w:proofErr w:type="spellEnd"/>
          </w:p>
          <w:p w14:paraId="30892F12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tans</w:t>
            </w:r>
            <w:proofErr w:type="spellEnd"/>
          </w:p>
          <w:p w14:paraId="19DF86CE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. parva</w:t>
            </w:r>
          </w:p>
          <w:p w14:paraId="2F434855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  <w:t>sp.</w:t>
            </w:r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  <w:t>(buffalo)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  </w:t>
            </w:r>
          </w:p>
          <w:p w14:paraId="433AA0E6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velifera</w:t>
            </w:r>
            <w:proofErr w:type="spellEnd"/>
          </w:p>
        </w:tc>
        <w:tc>
          <w:tcPr>
            <w:tcW w:w="1701" w:type="dxa"/>
          </w:tcPr>
          <w:p w14:paraId="3B3B5DFD" w14:textId="70161D18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  <w:t>Chaisi</w:t>
            </w:r>
            <w:proofErr w:type="spellEnd"/>
            <w:r w:rsidRPr="00FF7436"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46106B7" w14:textId="77777777" w:rsidTr="005E7CF5">
        <w:trPr>
          <w:trHeight w:val="250"/>
        </w:trPr>
        <w:tc>
          <w:tcPr>
            <w:tcW w:w="1101" w:type="dxa"/>
            <w:vMerge/>
          </w:tcPr>
          <w:p w14:paraId="56059026" w14:textId="6543317C" w:rsidR="00FA58C2" w:rsidRPr="00FF7436" w:rsidRDefault="00FA58C2" w:rsidP="005E7CF5">
            <w:pPr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C56047E" w14:textId="0FD413BA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>Syncerus</w:t>
            </w:r>
            <w:proofErr w:type="spellEnd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309" w:type="dxa"/>
          </w:tcPr>
          <w:p w14:paraId="08E7605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South Africa</w:t>
            </w:r>
          </w:p>
        </w:tc>
        <w:tc>
          <w:tcPr>
            <w:tcW w:w="1838" w:type="dxa"/>
          </w:tcPr>
          <w:p w14:paraId="2F673E8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seq.</w:t>
            </w:r>
          </w:p>
        </w:tc>
        <w:tc>
          <w:tcPr>
            <w:tcW w:w="851" w:type="dxa"/>
          </w:tcPr>
          <w:p w14:paraId="26D66383" w14:textId="77777777" w:rsidR="00FA58C2" w:rsidRPr="00FF7436" w:rsidRDefault="00FA58C2" w:rsidP="005E7CF5">
            <w:pPr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4- 2016</w:t>
            </w:r>
          </w:p>
        </w:tc>
        <w:tc>
          <w:tcPr>
            <w:tcW w:w="992" w:type="dxa"/>
          </w:tcPr>
          <w:p w14:paraId="09B4615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47</w:t>
            </w:r>
          </w:p>
        </w:tc>
        <w:tc>
          <w:tcPr>
            <w:tcW w:w="992" w:type="dxa"/>
          </w:tcPr>
          <w:p w14:paraId="6807551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9</w:t>
            </w:r>
          </w:p>
          <w:p w14:paraId="7C594C2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8</w:t>
            </w:r>
          </w:p>
          <w:p w14:paraId="08CBF98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92" w:type="dxa"/>
          </w:tcPr>
          <w:p w14:paraId="14302C6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7.3</w:t>
            </w:r>
          </w:p>
          <w:p w14:paraId="1723162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.1</w:t>
            </w:r>
          </w:p>
          <w:p w14:paraId="381671C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1531" w:type="dxa"/>
          </w:tcPr>
          <w:p w14:paraId="50177FF6" w14:textId="77777777" w:rsidR="00FA58C2" w:rsidRPr="00FF7436" w:rsidRDefault="00FA58C2" w:rsidP="005E7CF5">
            <w:pPr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1β </w:t>
            </w:r>
          </w:p>
          <w:p w14:paraId="3094E1B3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EL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5AA367FE" w14:textId="648BCD0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AA52BE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al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9D95E8E" w14:textId="62457E6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entrale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30D3AEA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oth spp.</w:t>
            </w:r>
          </w:p>
        </w:tc>
        <w:tc>
          <w:tcPr>
            <w:tcW w:w="1701" w:type="dxa"/>
          </w:tcPr>
          <w:p w14:paraId="1D99E7DF" w14:textId="45EC358D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Sisson et al.</w:t>
            </w:r>
            <w:r w:rsidR="002D0DDD"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402705F" w14:textId="77777777" w:rsidTr="005E7CF5">
        <w:trPr>
          <w:trHeight w:val="250"/>
        </w:trPr>
        <w:tc>
          <w:tcPr>
            <w:tcW w:w="1101" w:type="dxa"/>
            <w:vMerge/>
          </w:tcPr>
          <w:p w14:paraId="4954420B" w14:textId="5DCE3E22" w:rsidR="00FA58C2" w:rsidRPr="00FF7436" w:rsidRDefault="00FA58C2" w:rsidP="005E7CF5">
            <w:pPr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94B76DF" w14:textId="2E77E9E2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>Syncerus</w:t>
            </w:r>
            <w:proofErr w:type="spellEnd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309" w:type="dxa"/>
          </w:tcPr>
          <w:p w14:paraId="5F7B7B8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South Africa</w:t>
            </w:r>
          </w:p>
        </w:tc>
        <w:tc>
          <w:tcPr>
            <w:tcW w:w="1838" w:type="dxa"/>
          </w:tcPr>
          <w:p w14:paraId="1F3F381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qPCR</w:t>
            </w:r>
          </w:p>
          <w:p w14:paraId="5757DE3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FAT</w:t>
            </w:r>
          </w:p>
        </w:tc>
        <w:tc>
          <w:tcPr>
            <w:tcW w:w="851" w:type="dxa"/>
          </w:tcPr>
          <w:p w14:paraId="60F3BFB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9- 2013</w:t>
            </w:r>
          </w:p>
        </w:tc>
        <w:tc>
          <w:tcPr>
            <w:tcW w:w="992" w:type="dxa"/>
          </w:tcPr>
          <w:p w14:paraId="020F898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291AFD8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9</w:t>
            </w:r>
          </w:p>
          <w:p w14:paraId="0B7CA12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9</w:t>
            </w:r>
          </w:p>
        </w:tc>
        <w:tc>
          <w:tcPr>
            <w:tcW w:w="992" w:type="dxa"/>
          </w:tcPr>
          <w:p w14:paraId="473E0FE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0</w:t>
            </w:r>
          </w:p>
          <w:p w14:paraId="32F420F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0</w:t>
            </w:r>
          </w:p>
        </w:tc>
        <w:tc>
          <w:tcPr>
            <w:tcW w:w="1531" w:type="dxa"/>
          </w:tcPr>
          <w:p w14:paraId="5AA1E26C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2268" w:type="dxa"/>
          </w:tcPr>
          <w:p w14:paraId="0F782DA4" w14:textId="49B3E678" w:rsidR="00FA58C2" w:rsidRPr="00FF7436" w:rsidRDefault="00AA52BE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1701" w:type="dxa"/>
          </w:tcPr>
          <w:p w14:paraId="107BAF58" w14:textId="383B6D9C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tif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AAE3902" w14:textId="77777777" w:rsidTr="005E7CF5">
        <w:trPr>
          <w:trHeight w:val="250"/>
        </w:trPr>
        <w:tc>
          <w:tcPr>
            <w:tcW w:w="1101" w:type="dxa"/>
            <w:vMerge/>
          </w:tcPr>
          <w:p w14:paraId="19BFF45A" w14:textId="4C328142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9992CD7" w14:textId="407669A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yncer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309" w:type="dxa"/>
          </w:tcPr>
          <w:p w14:paraId="141F863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838" w:type="dxa"/>
          </w:tcPr>
          <w:p w14:paraId="186DAC8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SA</w:t>
            </w:r>
          </w:p>
        </w:tc>
        <w:tc>
          <w:tcPr>
            <w:tcW w:w="851" w:type="dxa"/>
          </w:tcPr>
          <w:p w14:paraId="42806CC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8- 2018</w:t>
            </w:r>
          </w:p>
        </w:tc>
        <w:tc>
          <w:tcPr>
            <w:tcW w:w="992" w:type="dxa"/>
          </w:tcPr>
          <w:p w14:paraId="53D97E1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992" w:type="dxa"/>
          </w:tcPr>
          <w:p w14:paraId="59C7C90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44</w:t>
            </w:r>
          </w:p>
        </w:tc>
        <w:tc>
          <w:tcPr>
            <w:tcW w:w="992" w:type="dxa"/>
          </w:tcPr>
          <w:p w14:paraId="60779E4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5.3</w:t>
            </w:r>
          </w:p>
        </w:tc>
        <w:tc>
          <w:tcPr>
            <w:tcW w:w="1531" w:type="dxa"/>
          </w:tcPr>
          <w:p w14:paraId="68000559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63DA1553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HFV</w:t>
            </w:r>
          </w:p>
        </w:tc>
        <w:tc>
          <w:tcPr>
            <w:tcW w:w="1701" w:type="dxa"/>
          </w:tcPr>
          <w:p w14:paraId="407103DE" w14:textId="3B06517E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and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66B6A79" w14:textId="77777777" w:rsidTr="005E7CF5">
        <w:trPr>
          <w:trHeight w:val="250"/>
        </w:trPr>
        <w:tc>
          <w:tcPr>
            <w:tcW w:w="1101" w:type="dxa"/>
            <w:vMerge/>
          </w:tcPr>
          <w:p w14:paraId="52AB20FB" w14:textId="489591D3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5CA882C" w14:textId="740DDB83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yncer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309" w:type="dxa"/>
          </w:tcPr>
          <w:p w14:paraId="514F2FD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Namibia</w:t>
            </w:r>
          </w:p>
        </w:tc>
        <w:tc>
          <w:tcPr>
            <w:tcW w:w="1838" w:type="dxa"/>
          </w:tcPr>
          <w:p w14:paraId="65EACA9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QPCR</w:t>
            </w:r>
          </w:p>
          <w:p w14:paraId="7B6A858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</w:tc>
        <w:tc>
          <w:tcPr>
            <w:tcW w:w="851" w:type="dxa"/>
          </w:tcPr>
          <w:p w14:paraId="409260B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9</w:t>
            </w:r>
          </w:p>
        </w:tc>
        <w:tc>
          <w:tcPr>
            <w:tcW w:w="992" w:type="dxa"/>
          </w:tcPr>
          <w:p w14:paraId="4A962FD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5</w:t>
            </w:r>
          </w:p>
        </w:tc>
        <w:tc>
          <w:tcPr>
            <w:tcW w:w="992" w:type="dxa"/>
          </w:tcPr>
          <w:p w14:paraId="7EB71F2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</w:t>
            </w:r>
          </w:p>
          <w:p w14:paraId="523219C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71359E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7</w:t>
            </w:r>
          </w:p>
          <w:p w14:paraId="6C6BF93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</w:tc>
        <w:tc>
          <w:tcPr>
            <w:tcW w:w="1531" w:type="dxa"/>
          </w:tcPr>
          <w:p w14:paraId="05454D3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S rRNA</w:t>
            </w:r>
          </w:p>
          <w:p w14:paraId="4EB0D9ED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map1</w:t>
            </w:r>
          </w:p>
        </w:tc>
        <w:tc>
          <w:tcPr>
            <w:tcW w:w="2268" w:type="dxa"/>
          </w:tcPr>
          <w:p w14:paraId="71A53ED9" w14:textId="539498A2" w:rsidR="00FA58C2" w:rsidRPr="00FF7436" w:rsidRDefault="00AA52BE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arva</w:t>
            </w:r>
            <w:proofErr w:type="spellEnd"/>
          </w:p>
          <w:p w14:paraId="6B68FE4B" w14:textId="6241A37B" w:rsidR="00FA58C2" w:rsidRPr="00FF7436" w:rsidRDefault="00AA52BE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hrlichi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ruminantium</w:t>
            </w:r>
            <w:proofErr w:type="spellEnd"/>
          </w:p>
        </w:tc>
        <w:tc>
          <w:tcPr>
            <w:tcW w:w="1701" w:type="dxa"/>
          </w:tcPr>
          <w:p w14:paraId="35F08001" w14:textId="73E14E7B" w:rsidR="00FA58C2" w:rsidRPr="00FF7436" w:rsidRDefault="00FF7436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" w:history="1">
              <w:proofErr w:type="spellStart"/>
              <w:r w:rsidR="00FA58C2" w:rsidRPr="00FF7436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shd w:val="clear" w:color="auto" w:fill="FFFFFF"/>
                </w:rPr>
                <w:t>Pascucci</w:t>
              </w:r>
              <w:proofErr w:type="spellEnd"/>
            </w:hyperlink>
            <w:r w:rsidR="00FA58C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D25AFE1" w14:textId="77777777" w:rsidTr="005E7CF5">
        <w:trPr>
          <w:trHeight w:val="235"/>
        </w:trPr>
        <w:tc>
          <w:tcPr>
            <w:tcW w:w="1101" w:type="dxa"/>
            <w:vMerge/>
          </w:tcPr>
          <w:p w14:paraId="1BAF7455" w14:textId="2D08251E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101" w:type="dxa"/>
          </w:tcPr>
          <w:p w14:paraId="21719EEE" w14:textId="0A1D28B6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1309" w:type="dxa"/>
          </w:tcPr>
          <w:p w14:paraId="3099724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1838" w:type="dxa"/>
          </w:tcPr>
          <w:p w14:paraId="09C202D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</w:p>
        </w:tc>
        <w:tc>
          <w:tcPr>
            <w:tcW w:w="851" w:type="dxa"/>
          </w:tcPr>
          <w:p w14:paraId="72F3749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00CC2B6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1</w:t>
            </w:r>
          </w:p>
        </w:tc>
        <w:tc>
          <w:tcPr>
            <w:tcW w:w="992" w:type="dxa"/>
          </w:tcPr>
          <w:p w14:paraId="33A90B5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0</w:t>
            </w:r>
          </w:p>
        </w:tc>
        <w:tc>
          <w:tcPr>
            <w:tcW w:w="992" w:type="dxa"/>
          </w:tcPr>
          <w:p w14:paraId="7725FAE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9</w:t>
            </w:r>
          </w:p>
        </w:tc>
        <w:tc>
          <w:tcPr>
            <w:tcW w:w="1531" w:type="dxa"/>
          </w:tcPr>
          <w:p w14:paraId="0717488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104 </w:t>
            </w:r>
          </w:p>
        </w:tc>
        <w:tc>
          <w:tcPr>
            <w:tcW w:w="2268" w:type="dxa"/>
          </w:tcPr>
          <w:p w14:paraId="2345FB66" w14:textId="22F23563" w:rsidR="00FA58C2" w:rsidRPr="00FF7436" w:rsidRDefault="00AA52BE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1701" w:type="dxa"/>
          </w:tcPr>
          <w:p w14:paraId="4ECA2CCE" w14:textId="276A8B4F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ukambile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CDC3B9D" w14:textId="77777777" w:rsidTr="005E7CF5">
        <w:trPr>
          <w:trHeight w:val="2079"/>
        </w:trPr>
        <w:tc>
          <w:tcPr>
            <w:tcW w:w="1101" w:type="dxa"/>
            <w:vMerge/>
          </w:tcPr>
          <w:p w14:paraId="0F074E93" w14:textId="2C84C518" w:rsidR="00FA58C2" w:rsidRPr="00FF7436" w:rsidRDefault="00FA58C2" w:rsidP="005E7CF5">
            <w:pPr>
              <w:rPr>
                <w:rFonts w:asciiTheme="majorBidi" w:eastAsia="GulliverRM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845F3FE" w14:textId="350EACC8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>Syncerus</w:t>
            </w:r>
            <w:proofErr w:type="spellEnd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GulliverRM" w:hAnsiTheme="majorBidi" w:cstheme="majorBidi"/>
                <w:i/>
                <w:iCs/>
                <w:color w:val="000000" w:themeColor="text1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309" w:type="dxa"/>
          </w:tcPr>
          <w:p w14:paraId="4E50D82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Uganda</w:t>
            </w:r>
          </w:p>
        </w:tc>
        <w:tc>
          <w:tcPr>
            <w:tcW w:w="1838" w:type="dxa"/>
          </w:tcPr>
          <w:p w14:paraId="0E81CB6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246509D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 PCR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MS 16)</w:t>
            </w:r>
          </w:p>
          <w:p w14:paraId="5336FAE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7F45726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2642892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6194456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10376F0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39AAA3D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  <w:p w14:paraId="625BB86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</w:t>
            </w:r>
          </w:p>
        </w:tc>
        <w:tc>
          <w:tcPr>
            <w:tcW w:w="851" w:type="dxa"/>
          </w:tcPr>
          <w:p w14:paraId="73BE570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681E95C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7865613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  <w:p w14:paraId="644E637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  <w:p w14:paraId="2E4B0EA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</w:t>
            </w:r>
          </w:p>
          <w:p w14:paraId="107E9DA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6473AA5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</w:t>
            </w:r>
          </w:p>
          <w:p w14:paraId="445BE50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  <w:p w14:paraId="146D908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  <w:p w14:paraId="4A4DC50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</w:t>
            </w:r>
          </w:p>
          <w:p w14:paraId="248DB7A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6BCA538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1</w:t>
            </w:r>
          </w:p>
          <w:p w14:paraId="4BF3838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3</w:t>
            </w:r>
          </w:p>
          <w:p w14:paraId="5809233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7.5</w:t>
            </w:r>
          </w:p>
          <w:p w14:paraId="7198BAA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0B3DE2C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3.9</w:t>
            </w:r>
          </w:p>
          <w:p w14:paraId="6030B53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.3</w:t>
            </w:r>
          </w:p>
          <w:p w14:paraId="47A5EF0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8.1</w:t>
            </w:r>
          </w:p>
          <w:p w14:paraId="43CFC1C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3.8</w:t>
            </w:r>
          </w:p>
          <w:p w14:paraId="1449A7C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7.8</w:t>
            </w:r>
          </w:p>
        </w:tc>
        <w:tc>
          <w:tcPr>
            <w:tcW w:w="1531" w:type="dxa"/>
          </w:tcPr>
          <w:p w14:paraId="68B6C892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2268" w:type="dxa"/>
          </w:tcPr>
          <w:p w14:paraId="47398139" w14:textId="5BF86599" w:rsidR="00FA58C2" w:rsidRPr="00FF7436" w:rsidRDefault="00AA52BE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arva</w:t>
            </w:r>
            <w:proofErr w:type="spellEnd"/>
          </w:p>
          <w:p w14:paraId="041F4F0A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. parva</w:t>
            </w:r>
          </w:p>
          <w:p w14:paraId="4027D241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tans</w:t>
            </w:r>
            <w:proofErr w:type="spellEnd"/>
          </w:p>
          <w:p w14:paraId="52B9D41D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aurotragi</w:t>
            </w:r>
            <w:proofErr w:type="spellEnd"/>
          </w:p>
          <w:p w14:paraId="3E0B47D5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velifera</w:t>
            </w:r>
            <w:proofErr w:type="spellEnd"/>
          </w:p>
          <w:p w14:paraId="51CF946A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</w:t>
            </w:r>
            <w:proofErr w:type="spellEnd"/>
          </w:p>
          <w:p w14:paraId="237D7EC7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sp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buffalo)</w:t>
            </w:r>
          </w:p>
          <w:p w14:paraId="20754AB9" w14:textId="475E3411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central</w:t>
            </w:r>
          </w:p>
          <w:p w14:paraId="4EC0580C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43FEB115" w14:textId="404A8D7B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ur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FF7436" w:rsidRPr="00FF7436" w14:paraId="6F9B2DDD" w14:textId="77777777" w:rsidTr="005E7CF5">
        <w:trPr>
          <w:trHeight w:val="235"/>
        </w:trPr>
        <w:tc>
          <w:tcPr>
            <w:tcW w:w="1101" w:type="dxa"/>
            <w:shd w:val="clear" w:color="auto" w:fill="D0CECE" w:themeFill="background2" w:themeFillShade="E6"/>
          </w:tcPr>
          <w:p w14:paraId="018C5B7C" w14:textId="77777777" w:rsidR="005E7CF5" w:rsidRPr="00FF7436" w:rsidRDefault="005E7CF5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101" w:type="dxa"/>
            <w:shd w:val="clear" w:color="auto" w:fill="D0CECE" w:themeFill="background2" w:themeFillShade="E6"/>
          </w:tcPr>
          <w:p w14:paraId="55277DF9" w14:textId="265E0FAE" w:rsidR="005E7CF5" w:rsidRPr="00FF7436" w:rsidRDefault="005E7CF5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309" w:type="dxa"/>
            <w:shd w:val="clear" w:color="auto" w:fill="D0CECE" w:themeFill="background2" w:themeFillShade="E6"/>
          </w:tcPr>
          <w:p w14:paraId="46CE5828" w14:textId="5FBC8D6D" w:rsidR="005E7CF5" w:rsidRPr="00FF7436" w:rsidRDefault="005E7CF5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838" w:type="dxa"/>
            <w:shd w:val="clear" w:color="auto" w:fill="D0CECE" w:themeFill="background2" w:themeFillShade="E6"/>
          </w:tcPr>
          <w:p w14:paraId="7258E52A" w14:textId="0E80013F" w:rsidR="005E7CF5" w:rsidRPr="00FF7436" w:rsidRDefault="005E7CF5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74AACEB5" w14:textId="02FBBCA0" w:rsidR="005E7CF5" w:rsidRPr="00FF7436" w:rsidRDefault="005E7CF5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045E9DD8" w14:textId="56BF4660" w:rsidR="005E7CF5" w:rsidRPr="00FF7436" w:rsidRDefault="005E7CF5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36E7BEE7" w14:textId="45E0A8FA" w:rsidR="005E7CF5" w:rsidRPr="00FF7436" w:rsidRDefault="005E7CF5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558CEEEA" w14:textId="6BD7839A" w:rsidR="005E7CF5" w:rsidRPr="00FF7436" w:rsidRDefault="005E7CF5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531" w:type="dxa"/>
            <w:shd w:val="clear" w:color="auto" w:fill="D0CECE" w:themeFill="background2" w:themeFillShade="E6"/>
          </w:tcPr>
          <w:p w14:paraId="0C80CE5F" w14:textId="04E1F743" w:rsidR="005E7CF5" w:rsidRPr="00FF7436" w:rsidRDefault="005E7CF5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5C69C8CD" w14:textId="6CAEB1A5" w:rsidR="005E7CF5" w:rsidRPr="00FF7436" w:rsidRDefault="005E7CF5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5E835686" w14:textId="7B404BF3" w:rsidR="005E7CF5" w:rsidRPr="00FF7436" w:rsidRDefault="005E7CF5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</w:tc>
      </w:tr>
      <w:tr w:rsidR="00FF7436" w:rsidRPr="00FF7436" w14:paraId="6D68A567" w14:textId="77777777" w:rsidTr="005E7CF5">
        <w:trPr>
          <w:trHeight w:val="250"/>
        </w:trPr>
        <w:tc>
          <w:tcPr>
            <w:tcW w:w="1101" w:type="dxa"/>
            <w:vMerge w:val="restart"/>
          </w:tcPr>
          <w:p w14:paraId="53E154C0" w14:textId="2A7D1196" w:rsidR="009B0C21" w:rsidRPr="00FF7436" w:rsidRDefault="009B0C21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sia</w:t>
            </w:r>
          </w:p>
        </w:tc>
        <w:tc>
          <w:tcPr>
            <w:tcW w:w="1101" w:type="dxa"/>
          </w:tcPr>
          <w:p w14:paraId="4EFA40EF" w14:textId="009E4C4A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EB9E919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  <w:p w14:paraId="50946F4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838" w:type="dxa"/>
          </w:tcPr>
          <w:p w14:paraId="4A8F02FC" w14:textId="64529E6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LAT </w:t>
            </w:r>
          </w:p>
        </w:tc>
        <w:tc>
          <w:tcPr>
            <w:tcW w:w="851" w:type="dxa"/>
          </w:tcPr>
          <w:p w14:paraId="320DBC6B" w14:textId="7A07DF6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152B2F3B" w14:textId="44919C9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0</w:t>
            </w:r>
          </w:p>
          <w:p w14:paraId="34BFAB5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14:paraId="00250296" w14:textId="77E5C3B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</w:t>
            </w:r>
          </w:p>
          <w:p w14:paraId="60B7F666" w14:textId="26E0F0D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992" w:type="dxa"/>
          </w:tcPr>
          <w:p w14:paraId="22AA0BBE" w14:textId="67ECDD3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.7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194D230D" w14:textId="04EE69A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.19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bidi="ar-EG"/>
              </w:rPr>
              <w:t>2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531" w:type="dxa"/>
          </w:tcPr>
          <w:p w14:paraId="7A7D73C0" w14:textId="3BBE945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51F73845" w14:textId="52E08F9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486BDF77" w14:textId="13AA656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oa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F7436" w:rsidRPr="00FF7436" w14:paraId="16114AD2" w14:textId="77777777" w:rsidTr="005E7CF5">
        <w:trPr>
          <w:trHeight w:val="250"/>
        </w:trPr>
        <w:tc>
          <w:tcPr>
            <w:tcW w:w="1101" w:type="dxa"/>
            <w:vMerge/>
          </w:tcPr>
          <w:p w14:paraId="0C19C7FD" w14:textId="3B7003A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6F7C283" w14:textId="067D32F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N.S. </w:t>
            </w:r>
          </w:p>
        </w:tc>
        <w:tc>
          <w:tcPr>
            <w:tcW w:w="1309" w:type="dxa"/>
          </w:tcPr>
          <w:p w14:paraId="39610777" w14:textId="5D302F3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25E1FF01" w14:textId="156B481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 smear</w:t>
            </w:r>
          </w:p>
          <w:p w14:paraId="1C9DA1FE" w14:textId="4F5D6A3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CR</w:t>
            </w:r>
          </w:p>
        </w:tc>
        <w:tc>
          <w:tcPr>
            <w:tcW w:w="851" w:type="dxa"/>
          </w:tcPr>
          <w:p w14:paraId="73596731" w14:textId="1B131A2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5</w:t>
            </w:r>
          </w:p>
        </w:tc>
        <w:tc>
          <w:tcPr>
            <w:tcW w:w="992" w:type="dxa"/>
          </w:tcPr>
          <w:p w14:paraId="488771C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992" w:type="dxa"/>
          </w:tcPr>
          <w:p w14:paraId="1E83178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</w:t>
            </w:r>
          </w:p>
          <w:p w14:paraId="6C95C1F5" w14:textId="2629A41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</w:t>
            </w:r>
          </w:p>
        </w:tc>
        <w:tc>
          <w:tcPr>
            <w:tcW w:w="992" w:type="dxa"/>
          </w:tcPr>
          <w:p w14:paraId="2F186DBC" w14:textId="0C74816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  <w:p w14:paraId="08754A95" w14:textId="57367EB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531" w:type="dxa"/>
          </w:tcPr>
          <w:p w14:paraId="434A46AA" w14:textId="1283D09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09C4CE40" w14:textId="277FF091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00ECC369" w14:textId="34BCDBB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Liu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ED03596" w14:textId="77777777" w:rsidTr="005E7CF5">
        <w:trPr>
          <w:trHeight w:val="250"/>
        </w:trPr>
        <w:tc>
          <w:tcPr>
            <w:tcW w:w="1101" w:type="dxa"/>
            <w:vMerge/>
          </w:tcPr>
          <w:p w14:paraId="02567FBC" w14:textId="4E6EDD5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60D6FBE" w14:textId="5419F19A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9F62850" w14:textId="1C90F1C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329F14CD" w14:textId="5A682F9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LAMP</w:t>
            </w:r>
          </w:p>
          <w:p w14:paraId="7EC7B96A" w14:textId="0ADCCC4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CR</w:t>
            </w:r>
          </w:p>
        </w:tc>
        <w:tc>
          <w:tcPr>
            <w:tcW w:w="851" w:type="dxa"/>
          </w:tcPr>
          <w:p w14:paraId="46DF6E5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  <w:p w14:paraId="5EEC4F7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BE26F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5</w:t>
            </w:r>
          </w:p>
        </w:tc>
        <w:tc>
          <w:tcPr>
            <w:tcW w:w="992" w:type="dxa"/>
          </w:tcPr>
          <w:p w14:paraId="2688628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  <w:p w14:paraId="28FBD97E" w14:textId="593928B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60A72B62" w14:textId="483EB6E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.2</w:t>
            </w:r>
          </w:p>
          <w:p w14:paraId="1E2A53C1" w14:textId="08383BB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.9</w:t>
            </w:r>
          </w:p>
        </w:tc>
        <w:tc>
          <w:tcPr>
            <w:tcW w:w="1531" w:type="dxa"/>
          </w:tcPr>
          <w:p w14:paraId="0DA2F948" w14:textId="52C1666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6DDBAE95" w14:textId="1BDF4095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3C9A843F" w14:textId="0EEDAC1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52D53F0" w14:textId="77777777" w:rsidTr="005E7CF5">
        <w:trPr>
          <w:trHeight w:val="250"/>
        </w:trPr>
        <w:tc>
          <w:tcPr>
            <w:tcW w:w="1101" w:type="dxa"/>
            <w:vMerge/>
          </w:tcPr>
          <w:p w14:paraId="7B7FA679" w14:textId="2473466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4EAC2D8" w14:textId="4B6EFA28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6EAE9190" w14:textId="7F97549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0BF08782" w14:textId="05077A2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258B4252" w14:textId="1BD4D59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PCR</w:t>
            </w:r>
          </w:p>
          <w:p w14:paraId="43F92E78" w14:textId="6A7C1130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rBoP29-ELISA</w:t>
            </w:r>
          </w:p>
        </w:tc>
        <w:tc>
          <w:tcPr>
            <w:tcW w:w="851" w:type="dxa"/>
          </w:tcPr>
          <w:p w14:paraId="0498B21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  <w:p w14:paraId="1FC22FB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</w:tcPr>
          <w:p w14:paraId="12A571E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2</w:t>
            </w:r>
          </w:p>
        </w:tc>
        <w:tc>
          <w:tcPr>
            <w:tcW w:w="992" w:type="dxa"/>
          </w:tcPr>
          <w:p w14:paraId="00DBD37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7</w:t>
            </w:r>
          </w:p>
          <w:p w14:paraId="0BE49FB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4</w:t>
            </w:r>
          </w:p>
          <w:p w14:paraId="2F51495B" w14:textId="5CCFFCB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9</w:t>
            </w:r>
          </w:p>
        </w:tc>
        <w:tc>
          <w:tcPr>
            <w:tcW w:w="992" w:type="dxa"/>
          </w:tcPr>
          <w:p w14:paraId="7057077C" w14:textId="60D3903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8</w:t>
            </w:r>
          </w:p>
          <w:p w14:paraId="4F9DD21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3.3</w:t>
            </w:r>
          </w:p>
          <w:p w14:paraId="0674B175" w14:textId="7490BF86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9.5</w:t>
            </w:r>
          </w:p>
        </w:tc>
        <w:tc>
          <w:tcPr>
            <w:tcW w:w="1531" w:type="dxa"/>
          </w:tcPr>
          <w:p w14:paraId="0274764B" w14:textId="77777777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</w:p>
          <w:p w14:paraId="3FFFC041" w14:textId="0AE15B3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rBoP29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73BE25A5" w14:textId="203CC24A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6BDF6B89" w14:textId="71F8EF6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Zhou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6142109" w14:textId="77777777" w:rsidTr="005E7CF5">
        <w:trPr>
          <w:trHeight w:val="685"/>
        </w:trPr>
        <w:tc>
          <w:tcPr>
            <w:tcW w:w="1101" w:type="dxa"/>
            <w:vMerge/>
          </w:tcPr>
          <w:p w14:paraId="22DF6A86" w14:textId="4B1C166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7660BCB" w14:textId="6B226DE9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0CCE58D8" w14:textId="6B956977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34AC50A1" w14:textId="3A132DBC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 xml:space="preserve"> ELISA</w:t>
            </w:r>
          </w:p>
          <w:p w14:paraId="519E036F" w14:textId="77777777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  <w:p w14:paraId="2DC3F2F1" w14:textId="041F2082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Blood smear</w:t>
            </w:r>
          </w:p>
        </w:tc>
        <w:tc>
          <w:tcPr>
            <w:tcW w:w="851" w:type="dxa"/>
          </w:tcPr>
          <w:p w14:paraId="70F59FF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  <w:p w14:paraId="5FA79F6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</w:tcPr>
          <w:p w14:paraId="7F1F44D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78</w:t>
            </w:r>
          </w:p>
        </w:tc>
        <w:tc>
          <w:tcPr>
            <w:tcW w:w="992" w:type="dxa"/>
          </w:tcPr>
          <w:p w14:paraId="321E064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9</w:t>
            </w:r>
          </w:p>
          <w:p w14:paraId="44E2B5A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0</w:t>
            </w:r>
          </w:p>
          <w:p w14:paraId="003325A8" w14:textId="485F401A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</w:t>
            </w:r>
          </w:p>
        </w:tc>
        <w:tc>
          <w:tcPr>
            <w:tcW w:w="992" w:type="dxa"/>
          </w:tcPr>
          <w:p w14:paraId="7010605A" w14:textId="5C77EFB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27.5</w:t>
            </w:r>
          </w:p>
          <w:p w14:paraId="3F4D537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22.5</w:t>
            </w:r>
          </w:p>
          <w:p w14:paraId="38951E5B" w14:textId="14878599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531" w:type="dxa"/>
          </w:tcPr>
          <w:p w14:paraId="082E2D82" w14:textId="77777777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</w:pPr>
          </w:p>
          <w:p w14:paraId="1A8A8E80" w14:textId="03F2799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6F384E04" w14:textId="5970E488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ergenti</w:t>
            </w:r>
            <w:proofErr w:type="spellEnd"/>
          </w:p>
        </w:tc>
        <w:tc>
          <w:tcPr>
            <w:tcW w:w="1701" w:type="dxa"/>
          </w:tcPr>
          <w:p w14:paraId="3116785C" w14:textId="1CB18580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Wang et al.</w:t>
            </w:r>
            <w:r w:rsidR="002D0DDD"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2EE568D" w14:textId="77777777" w:rsidTr="005E7CF5">
        <w:trPr>
          <w:trHeight w:val="411"/>
        </w:trPr>
        <w:tc>
          <w:tcPr>
            <w:tcW w:w="1101" w:type="dxa"/>
            <w:vMerge/>
          </w:tcPr>
          <w:p w14:paraId="3E9C5814" w14:textId="10CDD59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E85551D" w14:textId="7006594A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3B1C578A" w14:textId="5DFBEC0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519D07C8" w14:textId="057048A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MP</w:t>
            </w:r>
          </w:p>
          <w:p w14:paraId="64524AAF" w14:textId="6E947D6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1A0748C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  <w:p w14:paraId="3409CFA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</w:tcPr>
          <w:p w14:paraId="68568CD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4</w:t>
            </w:r>
          </w:p>
        </w:tc>
        <w:tc>
          <w:tcPr>
            <w:tcW w:w="992" w:type="dxa"/>
          </w:tcPr>
          <w:p w14:paraId="0D02939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6</w:t>
            </w:r>
          </w:p>
          <w:p w14:paraId="1D22D3D3" w14:textId="2762B75C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  <w:lang w:bidi="ar-EG"/>
              </w:rPr>
              <w:t>38</w:t>
            </w:r>
          </w:p>
        </w:tc>
        <w:tc>
          <w:tcPr>
            <w:tcW w:w="992" w:type="dxa"/>
          </w:tcPr>
          <w:p w14:paraId="3CFA9460" w14:textId="77777777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  <w:lang w:bidi="ar-EG"/>
              </w:rPr>
              <w:t>30</w:t>
            </w:r>
          </w:p>
          <w:p w14:paraId="49B2D4BE" w14:textId="7714D00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1531" w:type="dxa"/>
          </w:tcPr>
          <w:p w14:paraId="468FCF30" w14:textId="7653759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33</w:t>
            </w: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6732194" w14:textId="12DBF5D2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ergenti</w:t>
            </w:r>
            <w:proofErr w:type="spellEnd"/>
          </w:p>
        </w:tc>
        <w:tc>
          <w:tcPr>
            <w:tcW w:w="1701" w:type="dxa"/>
          </w:tcPr>
          <w:p w14:paraId="6635A456" w14:textId="3B82A2C8" w:rsidR="009B0C21" w:rsidRPr="00FF7436" w:rsidRDefault="009B0C21" w:rsidP="005E7CF5">
            <w:pPr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>Wang et al.</w:t>
            </w:r>
            <w:r w:rsidR="002D0DDD" w:rsidRPr="00FF7436">
              <w:rPr>
                <w:rFonts w:asciiTheme="majorBidi" w:eastAsia="AdvP4DF60E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2DCC244" w14:textId="77777777" w:rsidTr="005E7CF5">
        <w:trPr>
          <w:trHeight w:val="250"/>
        </w:trPr>
        <w:tc>
          <w:tcPr>
            <w:tcW w:w="1101" w:type="dxa"/>
            <w:vMerge/>
          </w:tcPr>
          <w:p w14:paraId="096B3758" w14:textId="1D4398E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17601C2" w14:textId="0EEBDC33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2E306447" w14:textId="249B5EE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022200E1" w14:textId="3EB7AE5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B/ seq.</w:t>
            </w:r>
          </w:p>
        </w:tc>
        <w:tc>
          <w:tcPr>
            <w:tcW w:w="851" w:type="dxa"/>
          </w:tcPr>
          <w:p w14:paraId="2C53F90A" w14:textId="2480106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4CE0176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04</w:t>
            </w:r>
          </w:p>
        </w:tc>
        <w:tc>
          <w:tcPr>
            <w:tcW w:w="992" w:type="dxa"/>
          </w:tcPr>
          <w:p w14:paraId="6CCE4D6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4F939C15" w14:textId="7E3C5D2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8</w:t>
            </w:r>
          </w:p>
          <w:p w14:paraId="6CD7AB8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</w:t>
            </w:r>
          </w:p>
          <w:p w14:paraId="28DCCC2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  <w:p w14:paraId="3110CCB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  <w:p w14:paraId="5B08EA8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334B6845" w14:textId="2D7E22C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  <w:p w14:paraId="2859100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134503D7" w14:textId="7BC9625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992" w:type="dxa"/>
          </w:tcPr>
          <w:p w14:paraId="2FC573D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2B8CAC70" w14:textId="417B3C4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9.1</w:t>
            </w:r>
          </w:p>
          <w:p w14:paraId="4EC0002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.9</w:t>
            </w:r>
          </w:p>
          <w:p w14:paraId="36D3C71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78B9634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7</w:t>
            </w:r>
          </w:p>
          <w:p w14:paraId="31973FC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38EAC34" w14:textId="001B479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</w:t>
            </w:r>
          </w:p>
          <w:p w14:paraId="4B6F64F7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</w:t>
            </w:r>
          </w:p>
          <w:p w14:paraId="2B09F0CE" w14:textId="330D4E1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531" w:type="dxa"/>
          </w:tcPr>
          <w:p w14:paraId="49E33BE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F731351" w14:textId="44FA1AC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35DBF802" w14:textId="0A755EF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infections:</w:t>
            </w:r>
          </w:p>
          <w:p w14:paraId="2AABCE09" w14:textId="07571F6E" w:rsidR="009B0C21" w:rsidRPr="00FF7436" w:rsidRDefault="004D6C1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</w:t>
            </w:r>
            <w:proofErr w:type="spellEnd"/>
          </w:p>
          <w:p w14:paraId="1C0C0990" w14:textId="3BCBF6DE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  <w:p w14:paraId="14D78812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66729A6F" w14:textId="53C7DA8E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35184A5C" w14:textId="1C3A28C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xed infections:</w:t>
            </w:r>
          </w:p>
          <w:p w14:paraId="71FFF7DA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+B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  <w:p w14:paraId="3D7230D7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+B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52DB62D7" w14:textId="0FAD69F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+B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+B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1D8E9AFE" w14:textId="5257051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18C5880" w14:textId="77777777" w:rsidTr="005E7CF5">
        <w:trPr>
          <w:trHeight w:val="250"/>
        </w:trPr>
        <w:tc>
          <w:tcPr>
            <w:tcW w:w="1101" w:type="dxa"/>
            <w:vMerge/>
          </w:tcPr>
          <w:p w14:paraId="6184C723" w14:textId="6DA4B5C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3F0AEEB" w14:textId="7136E1E3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07A6B5B1" w14:textId="779495E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263B0682" w14:textId="1183C84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n-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RET-qPCR</w:t>
            </w:r>
          </w:p>
        </w:tc>
        <w:tc>
          <w:tcPr>
            <w:tcW w:w="851" w:type="dxa"/>
          </w:tcPr>
          <w:p w14:paraId="23F2CDC5" w14:textId="6001060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7- 2013</w:t>
            </w:r>
          </w:p>
        </w:tc>
        <w:tc>
          <w:tcPr>
            <w:tcW w:w="992" w:type="dxa"/>
          </w:tcPr>
          <w:p w14:paraId="5ACFD99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9</w:t>
            </w:r>
          </w:p>
        </w:tc>
        <w:tc>
          <w:tcPr>
            <w:tcW w:w="992" w:type="dxa"/>
          </w:tcPr>
          <w:p w14:paraId="7AB951E3" w14:textId="6B90850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249BB175" w14:textId="59B11D2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4D5EA7C3" w14:textId="7D9B085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51B571CC" w14:textId="2F652A5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701" w:type="dxa"/>
          </w:tcPr>
          <w:p w14:paraId="268759CA" w14:textId="6F4B3D1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ng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0B483A0" w14:textId="77777777" w:rsidTr="005E7CF5">
        <w:trPr>
          <w:trHeight w:val="453"/>
        </w:trPr>
        <w:tc>
          <w:tcPr>
            <w:tcW w:w="1101" w:type="dxa"/>
            <w:vMerge/>
          </w:tcPr>
          <w:p w14:paraId="31B50D28" w14:textId="7D570BA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A20818A" w14:textId="3DD8655A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09" w:type="dxa"/>
          </w:tcPr>
          <w:p w14:paraId="6DC9BA6A" w14:textId="1A471ABB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1ED53C3E" w14:textId="21950AB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RET-qPCR </w:t>
            </w:r>
          </w:p>
          <w:p w14:paraId="532980BF" w14:textId="61750DB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49C57A" w14:textId="2251C5A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7- 2013</w:t>
            </w:r>
          </w:p>
        </w:tc>
        <w:tc>
          <w:tcPr>
            <w:tcW w:w="992" w:type="dxa"/>
          </w:tcPr>
          <w:p w14:paraId="6BE2F13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9</w:t>
            </w:r>
          </w:p>
          <w:p w14:paraId="41316658" w14:textId="77E0350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9</w:t>
            </w:r>
          </w:p>
        </w:tc>
        <w:tc>
          <w:tcPr>
            <w:tcW w:w="992" w:type="dxa"/>
          </w:tcPr>
          <w:p w14:paraId="224BD4E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  <w:p w14:paraId="1048E87F" w14:textId="5234664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7760D38B" w14:textId="32876C0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.9</w:t>
            </w:r>
          </w:p>
          <w:p w14:paraId="349AEBA9" w14:textId="58A062B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4EE88D08" w14:textId="3F9BEC9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SrRNA</w:t>
            </w:r>
          </w:p>
          <w:p w14:paraId="70DA37D7" w14:textId="629B38D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2268" w:type="dxa"/>
          </w:tcPr>
          <w:p w14:paraId="57170EC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pp.</w:t>
            </w:r>
          </w:p>
          <w:p w14:paraId="5742EDDF" w14:textId="395A977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hrlich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.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AF7AA11" w14:textId="25176A6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u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  <w:p w14:paraId="5793807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F7436" w:rsidRPr="00FF7436" w14:paraId="0FDFE0AD" w14:textId="77777777" w:rsidTr="005E7CF5">
        <w:trPr>
          <w:trHeight w:val="250"/>
        </w:trPr>
        <w:tc>
          <w:tcPr>
            <w:tcW w:w="1101" w:type="dxa"/>
            <w:vMerge/>
          </w:tcPr>
          <w:p w14:paraId="1E5FA23E" w14:textId="14B2AB9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6006F6E" w14:textId="09C67ABF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059A1F5" w14:textId="0BEFDAF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hina</w:t>
            </w:r>
          </w:p>
        </w:tc>
        <w:tc>
          <w:tcPr>
            <w:tcW w:w="1838" w:type="dxa"/>
          </w:tcPr>
          <w:p w14:paraId="2534BC5A" w14:textId="4C6F2B3A" w:rsidR="009B0C21" w:rsidRPr="00FF7436" w:rsidRDefault="009B0C21" w:rsidP="005E7CF5">
            <w:pPr>
              <w:rPr>
                <w:rFonts w:asciiTheme="majorBidi" w:eastAsia="Lato-Regular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 / seq.</w:t>
            </w:r>
          </w:p>
        </w:tc>
        <w:tc>
          <w:tcPr>
            <w:tcW w:w="851" w:type="dxa"/>
          </w:tcPr>
          <w:p w14:paraId="072BD6CC" w14:textId="716E912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5- 2020</w:t>
            </w:r>
          </w:p>
        </w:tc>
        <w:tc>
          <w:tcPr>
            <w:tcW w:w="992" w:type="dxa"/>
          </w:tcPr>
          <w:p w14:paraId="416EAAA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5</w:t>
            </w:r>
          </w:p>
        </w:tc>
        <w:tc>
          <w:tcPr>
            <w:tcW w:w="992" w:type="dxa"/>
          </w:tcPr>
          <w:p w14:paraId="137E2A55" w14:textId="4B479FF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296F6421" w14:textId="0164CFA2" w:rsidR="009B0C21" w:rsidRPr="00FF7436" w:rsidRDefault="009B0C21" w:rsidP="005E7CF5">
            <w:pPr>
              <w:rPr>
                <w:rFonts w:asciiTheme="majorBidi" w:eastAsia="Lato-Regular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3B7A173E" w14:textId="09A06E1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Lato-Regular" w:hAnsiTheme="majorBidi" w:cstheme="majorBidi"/>
                <w:color w:val="000000" w:themeColor="text1"/>
                <w:sz w:val="20"/>
                <w:szCs w:val="20"/>
              </w:rPr>
              <w:t>18S rRN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604DAA92" w14:textId="2A1A9E3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abesi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701" w:type="dxa"/>
          </w:tcPr>
          <w:p w14:paraId="58715BE9" w14:textId="25DE248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  <w:t>Zeng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E4C238E" w14:textId="77777777" w:rsidTr="005E7CF5">
        <w:trPr>
          <w:trHeight w:val="250"/>
        </w:trPr>
        <w:tc>
          <w:tcPr>
            <w:tcW w:w="1101" w:type="dxa"/>
            <w:vMerge/>
          </w:tcPr>
          <w:p w14:paraId="09E6AD39" w14:textId="66DD02B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A79CE65" w14:textId="55DFE87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557BE00D" w14:textId="2B89F70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051F08E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LISA </w:t>
            </w:r>
          </w:p>
          <w:p w14:paraId="7F08E10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FAT</w:t>
            </w:r>
          </w:p>
          <w:p w14:paraId="6FEC815C" w14:textId="4D617A5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</w:tc>
        <w:tc>
          <w:tcPr>
            <w:tcW w:w="851" w:type="dxa"/>
          </w:tcPr>
          <w:p w14:paraId="5CDBAC95" w14:textId="4824A9C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18C291C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0</w:t>
            </w:r>
          </w:p>
        </w:tc>
        <w:tc>
          <w:tcPr>
            <w:tcW w:w="992" w:type="dxa"/>
          </w:tcPr>
          <w:p w14:paraId="7E0C553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6</w:t>
            </w:r>
          </w:p>
          <w:p w14:paraId="29F8467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  <w:p w14:paraId="3F1E0BE9" w14:textId="34B4616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EA9786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  <w:p w14:paraId="573B33C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</w:t>
            </w:r>
          </w:p>
          <w:p w14:paraId="30518B61" w14:textId="153E882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35F50286" w14:textId="5E3848E6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66C56716" w14:textId="734C891E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3FD94C2D" w14:textId="260949B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h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72439A1" w14:textId="77777777" w:rsidTr="005E7CF5">
        <w:trPr>
          <w:trHeight w:val="250"/>
        </w:trPr>
        <w:tc>
          <w:tcPr>
            <w:tcW w:w="1101" w:type="dxa"/>
            <w:vMerge/>
          </w:tcPr>
          <w:p w14:paraId="41E16035" w14:textId="15CE488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4FC369D" w14:textId="719024D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56086F7D" w14:textId="66D7A10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0619D256" w14:textId="77777777" w:rsidR="009B0C21" w:rsidRPr="00FF7436" w:rsidRDefault="009B0C21" w:rsidP="005E7CF5">
            <w:pPr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  <w:p w14:paraId="2728AAF2" w14:textId="71F668ED" w:rsidR="009B0C21" w:rsidRPr="00FF7436" w:rsidRDefault="009B0C21" w:rsidP="005E7CF5">
            <w:pPr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  <w:t>Blood smear</w:t>
            </w:r>
          </w:p>
        </w:tc>
        <w:tc>
          <w:tcPr>
            <w:tcW w:w="851" w:type="dxa"/>
          </w:tcPr>
          <w:p w14:paraId="1E283236" w14:textId="4191A2B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1C9C7EA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15242EA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  <w:p w14:paraId="035B8854" w14:textId="281DAAE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15336180" w14:textId="77777777" w:rsidR="009B0C21" w:rsidRPr="00FF7436" w:rsidRDefault="009B0C21" w:rsidP="005E7CF5">
            <w:pPr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.1</w:t>
            </w:r>
          </w:p>
          <w:p w14:paraId="59CAB3EF" w14:textId="6F303AB2" w:rsidR="009B0C21" w:rsidRPr="00FF7436" w:rsidRDefault="009B0C21" w:rsidP="005E7CF5">
            <w:pPr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</w:tcPr>
          <w:p w14:paraId="1574FCD0" w14:textId="76F30EB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  <w:t>msp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FF7436">
              <w:rPr>
                <w:rFonts w:asciiTheme="majorBidi" w:eastAsia="Arial Unicode MS" w:hAnsiTheme="majorBidi" w:cstheme="majorBidi"/>
                <w:color w:val="000000" w:themeColor="text1"/>
                <w:sz w:val="20"/>
                <w:szCs w:val="20"/>
              </w:rPr>
              <w:t>β</w:t>
            </w:r>
            <w:r w:rsidRPr="00FF7436"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848BEA5" w14:textId="540BA7EF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206DE091" w14:textId="2FD62A4E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701" w:type="dxa"/>
          </w:tcPr>
          <w:p w14:paraId="27BC8AC4" w14:textId="09A0659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E-B3" w:hAnsiTheme="majorBidi" w:cstheme="majorBidi"/>
                <w:color w:val="000000" w:themeColor="text1"/>
                <w:sz w:val="20"/>
                <w:szCs w:val="20"/>
              </w:rPr>
              <w:t>Sharma et al.</w:t>
            </w:r>
            <w:r w:rsidR="002D0DDD" w:rsidRPr="00FF7436">
              <w:rPr>
                <w:rFonts w:asciiTheme="majorBidi" w:eastAsia="E-B3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0FF92F9" w14:textId="77777777" w:rsidTr="005E7CF5">
        <w:trPr>
          <w:trHeight w:val="250"/>
        </w:trPr>
        <w:tc>
          <w:tcPr>
            <w:tcW w:w="1101" w:type="dxa"/>
            <w:vMerge/>
          </w:tcPr>
          <w:p w14:paraId="48186C6C" w14:textId="0DB85D3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3564264" w14:textId="7E34BBE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40DA6769" w14:textId="7949C50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15FCE64B" w14:textId="221B95E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Duplex PCR</w:t>
            </w:r>
          </w:p>
          <w:p w14:paraId="5D018BD9" w14:textId="2A0595F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 smear</w:t>
            </w:r>
          </w:p>
        </w:tc>
        <w:tc>
          <w:tcPr>
            <w:tcW w:w="851" w:type="dxa"/>
          </w:tcPr>
          <w:p w14:paraId="3210D62F" w14:textId="0B1B15A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3731C1E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58A5B00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  <w:p w14:paraId="61533C65" w14:textId="675F835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992" w:type="dxa"/>
          </w:tcPr>
          <w:p w14:paraId="1381E57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</w:t>
            </w:r>
          </w:p>
          <w:p w14:paraId="6899F5B6" w14:textId="794D0F7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31" w:type="dxa"/>
          </w:tcPr>
          <w:p w14:paraId="399EFD8E" w14:textId="5065B33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SU rRNA</w:t>
            </w:r>
          </w:p>
        </w:tc>
        <w:tc>
          <w:tcPr>
            <w:tcW w:w="2268" w:type="dxa"/>
          </w:tcPr>
          <w:p w14:paraId="47C13D83" w14:textId="56CF0B1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13911C83" w14:textId="705C074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E-B3" w:hAnsiTheme="majorBidi" w:cstheme="majorBidi"/>
                <w:color w:val="000000" w:themeColor="text1"/>
                <w:sz w:val="20"/>
                <w:szCs w:val="20"/>
              </w:rPr>
              <w:t>Sharma et al.</w:t>
            </w:r>
            <w:r w:rsidR="002D0DDD" w:rsidRPr="00FF7436">
              <w:rPr>
                <w:rFonts w:asciiTheme="majorBidi" w:eastAsia="E-B3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8281BD9" w14:textId="77777777" w:rsidTr="005E7CF5">
        <w:trPr>
          <w:trHeight w:val="250"/>
        </w:trPr>
        <w:tc>
          <w:tcPr>
            <w:tcW w:w="1101" w:type="dxa"/>
            <w:vMerge/>
          </w:tcPr>
          <w:p w14:paraId="7A73403A" w14:textId="742AB38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766CE50" w14:textId="6C04426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326155F0" w14:textId="1E17EFC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19C90EDA" w14:textId="09652DB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-PCR/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seq.</w:t>
            </w:r>
          </w:p>
        </w:tc>
        <w:tc>
          <w:tcPr>
            <w:tcW w:w="851" w:type="dxa"/>
          </w:tcPr>
          <w:p w14:paraId="48DA2653" w14:textId="291A67B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4EB5648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3E459079" w14:textId="5D0E94E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</w:t>
            </w:r>
          </w:p>
        </w:tc>
        <w:tc>
          <w:tcPr>
            <w:tcW w:w="992" w:type="dxa"/>
          </w:tcPr>
          <w:p w14:paraId="0757182F" w14:textId="5140CEA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.3</w:t>
            </w:r>
          </w:p>
        </w:tc>
        <w:tc>
          <w:tcPr>
            <w:tcW w:w="1531" w:type="dxa"/>
          </w:tcPr>
          <w:p w14:paraId="65A59032" w14:textId="061F18F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1111</w:t>
            </w:r>
            <w:r w:rsidRPr="00FF7436"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 xml:space="preserve"> </w:t>
            </w:r>
          </w:p>
        </w:tc>
        <w:tc>
          <w:tcPr>
            <w:tcW w:w="2268" w:type="dxa"/>
          </w:tcPr>
          <w:p w14:paraId="4C3E5E03" w14:textId="531940A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</w:p>
        </w:tc>
        <w:tc>
          <w:tcPr>
            <w:tcW w:w="1701" w:type="dxa"/>
          </w:tcPr>
          <w:p w14:paraId="0667D376" w14:textId="4968D69B" w:rsidR="009B0C21" w:rsidRPr="00FF7436" w:rsidRDefault="009B0C21" w:rsidP="005E7CF5">
            <w:pPr>
              <w:rPr>
                <w:rFonts w:asciiTheme="majorBidi" w:eastAsia="E-B3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as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B35103B" w14:textId="77777777" w:rsidTr="005E7CF5">
        <w:trPr>
          <w:trHeight w:val="250"/>
        </w:trPr>
        <w:tc>
          <w:tcPr>
            <w:tcW w:w="1101" w:type="dxa"/>
            <w:vMerge/>
          </w:tcPr>
          <w:p w14:paraId="242CE57D" w14:textId="5F837EB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3EA9A9C" w14:textId="3273EBE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1755E66E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  <w:p w14:paraId="10F0DD3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838" w:type="dxa"/>
          </w:tcPr>
          <w:p w14:paraId="57EFCED6" w14:textId="72C4BEA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PCR</w:t>
            </w:r>
          </w:p>
        </w:tc>
        <w:tc>
          <w:tcPr>
            <w:tcW w:w="851" w:type="dxa"/>
          </w:tcPr>
          <w:p w14:paraId="4D2158E1" w14:textId="750A566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203AF1A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</w:t>
            </w:r>
          </w:p>
        </w:tc>
        <w:tc>
          <w:tcPr>
            <w:tcW w:w="992" w:type="dxa"/>
          </w:tcPr>
          <w:p w14:paraId="208CAB8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</w:t>
            </w:r>
          </w:p>
          <w:p w14:paraId="3FA516E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</w:tcPr>
          <w:p w14:paraId="55ECA44B" w14:textId="0DC452B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</w:t>
            </w:r>
          </w:p>
        </w:tc>
        <w:tc>
          <w:tcPr>
            <w:tcW w:w="1531" w:type="dxa"/>
          </w:tcPr>
          <w:p w14:paraId="72A94AB2" w14:textId="74D40DB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ms 1</w:t>
            </w:r>
          </w:p>
        </w:tc>
        <w:tc>
          <w:tcPr>
            <w:tcW w:w="2268" w:type="dxa"/>
          </w:tcPr>
          <w:p w14:paraId="728E276C" w14:textId="2F4AEDFA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</w:p>
        </w:tc>
        <w:tc>
          <w:tcPr>
            <w:tcW w:w="1701" w:type="dxa"/>
          </w:tcPr>
          <w:p w14:paraId="2CEFEBC8" w14:textId="21564B3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ndave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  <w:r w:rsidR="002D0D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455C3B9" w14:textId="77777777" w:rsidTr="005E7CF5">
        <w:trPr>
          <w:trHeight w:val="250"/>
        </w:trPr>
        <w:tc>
          <w:tcPr>
            <w:tcW w:w="1101" w:type="dxa"/>
            <w:vMerge/>
          </w:tcPr>
          <w:p w14:paraId="0C717D43" w14:textId="5227BD5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29FA83A" w14:textId="696CC29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5575D497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  <w:p w14:paraId="2133CEF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838" w:type="dxa"/>
          </w:tcPr>
          <w:p w14:paraId="00D2D0DB" w14:textId="185268E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S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  <w:p w14:paraId="6D4527D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3AD93781" w14:textId="28A0EB8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314A7F1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9</w:t>
            </w:r>
          </w:p>
        </w:tc>
        <w:tc>
          <w:tcPr>
            <w:tcW w:w="992" w:type="dxa"/>
          </w:tcPr>
          <w:p w14:paraId="4F9C447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  <w:p w14:paraId="2ECAE93E" w14:textId="38FC33F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</w:tc>
        <w:tc>
          <w:tcPr>
            <w:tcW w:w="992" w:type="dxa"/>
          </w:tcPr>
          <w:p w14:paraId="6DBFA895" w14:textId="3B6BB9F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.8</w:t>
            </w:r>
          </w:p>
          <w:p w14:paraId="0EB0B5F1" w14:textId="6CB3547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.9</w:t>
            </w:r>
          </w:p>
        </w:tc>
        <w:tc>
          <w:tcPr>
            <w:tcW w:w="1531" w:type="dxa"/>
          </w:tcPr>
          <w:p w14:paraId="1070FD3B" w14:textId="7267AEF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268" w:type="dxa"/>
          </w:tcPr>
          <w:p w14:paraId="2159D6B1" w14:textId="6B6FC9D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bigemin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</w:rPr>
              <w:t> </w:t>
            </w:r>
          </w:p>
          <w:p w14:paraId="4775484C" w14:textId="3235FC9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A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169D1C5C" w14:textId="17EAB79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li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1785F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</w:t>
            </w:r>
            <w:r w:rsidR="0021785F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29C735C" w14:textId="77777777" w:rsidTr="005E7CF5">
        <w:trPr>
          <w:trHeight w:val="250"/>
        </w:trPr>
        <w:tc>
          <w:tcPr>
            <w:tcW w:w="1101" w:type="dxa"/>
            <w:vMerge/>
          </w:tcPr>
          <w:p w14:paraId="2553C0EB" w14:textId="60E8C36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386FB06" w14:textId="78DF307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24697B66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  <w:p w14:paraId="7056208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838" w:type="dxa"/>
          </w:tcPr>
          <w:p w14:paraId="23F233C1" w14:textId="5B97F9C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</w:tc>
        <w:tc>
          <w:tcPr>
            <w:tcW w:w="851" w:type="dxa"/>
          </w:tcPr>
          <w:p w14:paraId="593DDFC4" w14:textId="40798D7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- 2014</w:t>
            </w:r>
          </w:p>
        </w:tc>
        <w:tc>
          <w:tcPr>
            <w:tcW w:w="992" w:type="dxa"/>
          </w:tcPr>
          <w:p w14:paraId="6C0738E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26</w:t>
            </w:r>
          </w:p>
        </w:tc>
        <w:tc>
          <w:tcPr>
            <w:tcW w:w="992" w:type="dxa"/>
          </w:tcPr>
          <w:p w14:paraId="66A0D72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6</w:t>
            </w:r>
          </w:p>
          <w:p w14:paraId="436BB04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  <w:p w14:paraId="1927FC42" w14:textId="1555EF2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</w:t>
            </w:r>
          </w:p>
        </w:tc>
        <w:tc>
          <w:tcPr>
            <w:tcW w:w="992" w:type="dxa"/>
          </w:tcPr>
          <w:p w14:paraId="6B621DE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35</w:t>
            </w:r>
          </w:p>
          <w:p w14:paraId="2E223FA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7</w:t>
            </w:r>
          </w:p>
          <w:p w14:paraId="4684CD51" w14:textId="72EF97C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1531" w:type="dxa"/>
          </w:tcPr>
          <w:p w14:paraId="3A212D46" w14:textId="2C40A19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27CA7AE6" w14:textId="72C3DFA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bigemin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</w:rPr>
              <w:t> </w:t>
            </w:r>
          </w:p>
          <w:p w14:paraId="4410A19D" w14:textId="571E7216" w:rsidR="004D6C12" w:rsidRPr="00FF7436" w:rsidRDefault="009B0C21" w:rsidP="004D6C12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A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marginale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  </w:t>
            </w:r>
          </w:p>
          <w:p w14:paraId="73ADF02A" w14:textId="0D418373" w:rsidR="009B0C21" w:rsidRPr="00FF7436" w:rsidRDefault="004D6C12" w:rsidP="004D6C12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</w:p>
        </w:tc>
        <w:tc>
          <w:tcPr>
            <w:tcW w:w="1701" w:type="dxa"/>
          </w:tcPr>
          <w:p w14:paraId="7F0C36BA" w14:textId="06321C8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harana et al.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637F3A6" w14:textId="77777777" w:rsidTr="005E7CF5">
        <w:trPr>
          <w:trHeight w:val="250"/>
        </w:trPr>
        <w:tc>
          <w:tcPr>
            <w:tcW w:w="1101" w:type="dxa"/>
            <w:vMerge/>
          </w:tcPr>
          <w:p w14:paraId="7C968FB5" w14:textId="05C42B3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6ADB6C6" w14:textId="191CAFF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0AC0224A" w14:textId="5BE63D7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753F87C8" w14:textId="1E67AF6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2148E84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LISA</w:t>
            </w:r>
          </w:p>
          <w:p w14:paraId="7851605D" w14:textId="0806949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 / seq.</w:t>
            </w:r>
          </w:p>
        </w:tc>
        <w:tc>
          <w:tcPr>
            <w:tcW w:w="851" w:type="dxa"/>
          </w:tcPr>
          <w:p w14:paraId="0006AEDC" w14:textId="0F39D46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- 2013</w:t>
            </w:r>
          </w:p>
        </w:tc>
        <w:tc>
          <w:tcPr>
            <w:tcW w:w="992" w:type="dxa"/>
          </w:tcPr>
          <w:p w14:paraId="33A5746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5</w:t>
            </w:r>
          </w:p>
          <w:p w14:paraId="6D70039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</w:tcPr>
          <w:p w14:paraId="3B3503A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  <w:p w14:paraId="7BD9197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  <w:p w14:paraId="5DB9F305" w14:textId="52B3E71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4</w:t>
            </w:r>
          </w:p>
        </w:tc>
        <w:tc>
          <w:tcPr>
            <w:tcW w:w="992" w:type="dxa"/>
          </w:tcPr>
          <w:p w14:paraId="30FC7D71" w14:textId="05C1252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5</w:t>
            </w:r>
          </w:p>
          <w:p w14:paraId="616531E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18</w:t>
            </w:r>
          </w:p>
          <w:p w14:paraId="1B38A608" w14:textId="0237C98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45</w:t>
            </w:r>
          </w:p>
        </w:tc>
        <w:tc>
          <w:tcPr>
            <w:tcW w:w="1531" w:type="dxa"/>
          </w:tcPr>
          <w:p w14:paraId="18B0630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4CA262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8853FEA" w14:textId="41D35E0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pI</w:t>
            </w:r>
            <w:proofErr w:type="spellEnd"/>
            <w:r w:rsidRPr="00FF7436">
              <w:rPr>
                <w:rFonts w:ascii="Cambria Math" w:eastAsia="MinionMath-Regular" w:hAnsi="Cambria Math" w:cs="Cambria Math"/>
                <w:color w:val="000000" w:themeColor="text1"/>
                <w:sz w:val="20"/>
                <w:szCs w:val="20"/>
              </w:rPr>
              <w:t>𝛽</w:t>
            </w:r>
            <w:r w:rsidRPr="00FF7436">
              <w:rPr>
                <w:rFonts w:asciiTheme="majorBidi" w:eastAsia="MinionMath-Regular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6E72041" w14:textId="190F468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208DAD24" w14:textId="618A64E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arma et al.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58B0BEB" w14:textId="77777777" w:rsidTr="005E7CF5">
        <w:trPr>
          <w:trHeight w:val="250"/>
        </w:trPr>
        <w:tc>
          <w:tcPr>
            <w:tcW w:w="1101" w:type="dxa"/>
            <w:vMerge/>
          </w:tcPr>
          <w:p w14:paraId="165667B4" w14:textId="6FCDE91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09DBD5C" w14:textId="371406D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 S.</w:t>
            </w:r>
          </w:p>
        </w:tc>
        <w:tc>
          <w:tcPr>
            <w:tcW w:w="1309" w:type="dxa"/>
          </w:tcPr>
          <w:p w14:paraId="163E9CBC" w14:textId="080C37A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4F9271F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LISA</w:t>
            </w:r>
          </w:p>
          <w:p w14:paraId="0916EF35" w14:textId="402ACB8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</w:tc>
        <w:tc>
          <w:tcPr>
            <w:tcW w:w="851" w:type="dxa"/>
          </w:tcPr>
          <w:p w14:paraId="47D25DEE" w14:textId="74BF5FA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1A1DAE1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3</w:t>
            </w:r>
          </w:p>
        </w:tc>
        <w:tc>
          <w:tcPr>
            <w:tcW w:w="992" w:type="dxa"/>
          </w:tcPr>
          <w:p w14:paraId="1023F3F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</w:t>
            </w:r>
          </w:p>
          <w:p w14:paraId="777C9950" w14:textId="4E53D8B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</w:tc>
        <w:tc>
          <w:tcPr>
            <w:tcW w:w="992" w:type="dxa"/>
          </w:tcPr>
          <w:p w14:paraId="01AD0FD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.3</w:t>
            </w:r>
          </w:p>
          <w:p w14:paraId="4F5EEE81" w14:textId="67446EA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531" w:type="dxa"/>
          </w:tcPr>
          <w:p w14:paraId="2742C4D7" w14:textId="576EC3E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268" w:type="dxa"/>
          </w:tcPr>
          <w:p w14:paraId="62FE68AE" w14:textId="07B7386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5F61C9E4" w14:textId="07647FC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ur et al.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CC67D14" w14:textId="77777777" w:rsidTr="005E7CF5">
        <w:trPr>
          <w:trHeight w:val="250"/>
        </w:trPr>
        <w:tc>
          <w:tcPr>
            <w:tcW w:w="1101" w:type="dxa"/>
            <w:vMerge/>
          </w:tcPr>
          <w:p w14:paraId="0C4BAB6E" w14:textId="30AF2C4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CD9A6AF" w14:textId="0BD52DD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22B92B55" w14:textId="57BFE1C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6AF532CB" w14:textId="7B0FA85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61FF8EE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</w:tc>
        <w:tc>
          <w:tcPr>
            <w:tcW w:w="851" w:type="dxa"/>
          </w:tcPr>
          <w:p w14:paraId="46D940FD" w14:textId="6CC4BDC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2- 2013</w:t>
            </w:r>
          </w:p>
        </w:tc>
        <w:tc>
          <w:tcPr>
            <w:tcW w:w="992" w:type="dxa"/>
          </w:tcPr>
          <w:p w14:paraId="6C021E0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5</w:t>
            </w:r>
          </w:p>
        </w:tc>
        <w:tc>
          <w:tcPr>
            <w:tcW w:w="992" w:type="dxa"/>
          </w:tcPr>
          <w:p w14:paraId="5FF97CD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</w:t>
            </w:r>
          </w:p>
          <w:p w14:paraId="01378187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  <w:p w14:paraId="1BBBE0E3" w14:textId="4970D2B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</w:tc>
        <w:tc>
          <w:tcPr>
            <w:tcW w:w="992" w:type="dxa"/>
          </w:tcPr>
          <w:p w14:paraId="7C26CF5B" w14:textId="0212866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.9</w:t>
            </w:r>
          </w:p>
          <w:p w14:paraId="77EDCB1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7</w:t>
            </w:r>
          </w:p>
          <w:p w14:paraId="362D7C17" w14:textId="78954D6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.3</w:t>
            </w:r>
          </w:p>
        </w:tc>
        <w:tc>
          <w:tcPr>
            <w:tcW w:w="1531" w:type="dxa"/>
          </w:tcPr>
          <w:p w14:paraId="038F999A" w14:textId="07F0A66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1EE6147D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.</w:t>
            </w:r>
          </w:p>
          <w:p w14:paraId="7BACD041" w14:textId="68D94FC6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65B470B3" w14:textId="5C2A585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7464DEDB" w14:textId="07609A4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Krishna 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murthy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F34E86D" w14:textId="77777777" w:rsidTr="005E7CF5">
        <w:trPr>
          <w:trHeight w:val="513"/>
        </w:trPr>
        <w:tc>
          <w:tcPr>
            <w:tcW w:w="1101" w:type="dxa"/>
            <w:vMerge/>
          </w:tcPr>
          <w:p w14:paraId="664DEE58" w14:textId="743F7D5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33C0C15" w14:textId="4DFC622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4775E398" w14:textId="7746510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3939292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3C010DD9" w14:textId="21299C2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/ sequencing</w:t>
            </w:r>
          </w:p>
        </w:tc>
        <w:tc>
          <w:tcPr>
            <w:tcW w:w="851" w:type="dxa"/>
          </w:tcPr>
          <w:p w14:paraId="487144AA" w14:textId="52B0E20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0E11180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6</w:t>
            </w:r>
          </w:p>
          <w:p w14:paraId="40D267E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6</w:t>
            </w:r>
          </w:p>
        </w:tc>
        <w:tc>
          <w:tcPr>
            <w:tcW w:w="992" w:type="dxa"/>
          </w:tcPr>
          <w:p w14:paraId="0850729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</w:t>
            </w:r>
          </w:p>
          <w:p w14:paraId="060837CA" w14:textId="2A2E5FC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992" w:type="dxa"/>
          </w:tcPr>
          <w:p w14:paraId="12C85C97" w14:textId="11AF1D6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.8</w:t>
            </w:r>
          </w:p>
          <w:p w14:paraId="7AC447C7" w14:textId="2B94C86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.31</w:t>
            </w:r>
          </w:p>
        </w:tc>
        <w:tc>
          <w:tcPr>
            <w:tcW w:w="1531" w:type="dxa"/>
          </w:tcPr>
          <w:p w14:paraId="6D013993" w14:textId="09FE45B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C159B85" w14:textId="6E85239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32ADBD65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Babesi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pp.</w:t>
            </w:r>
          </w:p>
          <w:p w14:paraId="02160D4D" w14:textId="2D024B7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4F0E35DB" w14:textId="3FAF79C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arma et al.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A7C0CF5" w14:textId="77777777" w:rsidTr="005E7CF5">
        <w:trPr>
          <w:trHeight w:val="250"/>
        </w:trPr>
        <w:tc>
          <w:tcPr>
            <w:tcW w:w="1101" w:type="dxa"/>
            <w:vMerge/>
          </w:tcPr>
          <w:p w14:paraId="4318A91E" w14:textId="3056D866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EF2C87F" w14:textId="56BD9C0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3F77A6DE" w14:textId="5F9F9EC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1931F82E" w14:textId="10A906D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4B7DE49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67306B79" w14:textId="66DC91B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</w:t>
            </w:r>
          </w:p>
        </w:tc>
        <w:tc>
          <w:tcPr>
            <w:tcW w:w="992" w:type="dxa"/>
          </w:tcPr>
          <w:p w14:paraId="1DD4A69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82</w:t>
            </w:r>
          </w:p>
        </w:tc>
        <w:tc>
          <w:tcPr>
            <w:tcW w:w="992" w:type="dxa"/>
          </w:tcPr>
          <w:p w14:paraId="06D305F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7</w:t>
            </w:r>
          </w:p>
          <w:p w14:paraId="3023D68B" w14:textId="6899112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0DBDFCC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6</w:t>
            </w:r>
          </w:p>
          <w:p w14:paraId="17A0A2A5" w14:textId="4C983B2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19CC02CD" w14:textId="57028B2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268" w:type="dxa"/>
          </w:tcPr>
          <w:p w14:paraId="69FFDBB2" w14:textId="2DAA2491" w:rsidR="009B0C21" w:rsidRPr="00FF7436" w:rsidRDefault="004D6C1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</w:p>
          <w:p w14:paraId="2992EF13" w14:textId="50FC685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1DA1FD38" w14:textId="73C2F5A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jiy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E103E98" w14:textId="77777777" w:rsidTr="005E7CF5">
        <w:trPr>
          <w:trHeight w:val="250"/>
        </w:trPr>
        <w:tc>
          <w:tcPr>
            <w:tcW w:w="1101" w:type="dxa"/>
            <w:vMerge/>
          </w:tcPr>
          <w:p w14:paraId="7AB98F15" w14:textId="699453B6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1E1AB1A" w14:textId="241CAA2F" w:rsidR="009B0C21" w:rsidRPr="00FF7436" w:rsidRDefault="009B0C21" w:rsidP="005E7CF5">
            <w:pPr>
              <w:tabs>
                <w:tab w:val="left" w:pos="795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309" w:type="dxa"/>
          </w:tcPr>
          <w:p w14:paraId="56135D41" w14:textId="099A664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2D0ABA9A" w14:textId="6C4960C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33A2C696" w14:textId="0FA5812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</w:tc>
        <w:tc>
          <w:tcPr>
            <w:tcW w:w="851" w:type="dxa"/>
          </w:tcPr>
          <w:p w14:paraId="2A1E79D9" w14:textId="36D0066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7791561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9</w:t>
            </w:r>
          </w:p>
        </w:tc>
        <w:tc>
          <w:tcPr>
            <w:tcW w:w="992" w:type="dxa"/>
          </w:tcPr>
          <w:p w14:paraId="3FA6C5E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  <w:p w14:paraId="60E37591" w14:textId="260D521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072262F3" w14:textId="69EA69A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44</w:t>
            </w:r>
          </w:p>
          <w:p w14:paraId="0C769930" w14:textId="4D3AA99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92</w:t>
            </w:r>
          </w:p>
        </w:tc>
        <w:tc>
          <w:tcPr>
            <w:tcW w:w="1531" w:type="dxa"/>
          </w:tcPr>
          <w:p w14:paraId="041AF96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8894C90" w14:textId="19DFDB8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SU rDNA </w:t>
            </w:r>
          </w:p>
        </w:tc>
        <w:tc>
          <w:tcPr>
            <w:tcW w:w="2268" w:type="dxa"/>
          </w:tcPr>
          <w:p w14:paraId="31C69678" w14:textId="2FA5FA86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34D4AD7C" w14:textId="050A4B7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harana et al.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39A0CEC" w14:textId="77777777" w:rsidTr="005E7CF5">
        <w:trPr>
          <w:trHeight w:val="515"/>
        </w:trPr>
        <w:tc>
          <w:tcPr>
            <w:tcW w:w="1101" w:type="dxa"/>
            <w:vMerge/>
          </w:tcPr>
          <w:p w14:paraId="60F1D35E" w14:textId="2336138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38FDF51" w14:textId="3BB319CE" w:rsidR="009B0C21" w:rsidRPr="00FF7436" w:rsidRDefault="009B0C21" w:rsidP="005E7CF5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4E9E227" w14:textId="03515CB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638F113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/ seq.</w:t>
            </w:r>
          </w:p>
          <w:p w14:paraId="2687E6DF" w14:textId="7ED1BFC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</w:tc>
        <w:tc>
          <w:tcPr>
            <w:tcW w:w="851" w:type="dxa"/>
          </w:tcPr>
          <w:p w14:paraId="0D9B8D63" w14:textId="6591A7B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08631D4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65A2E6A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</w:t>
            </w:r>
          </w:p>
          <w:p w14:paraId="688B41FA" w14:textId="058EB78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</w:tc>
        <w:tc>
          <w:tcPr>
            <w:tcW w:w="992" w:type="dxa"/>
          </w:tcPr>
          <w:p w14:paraId="08C5491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.3</w:t>
            </w:r>
          </w:p>
          <w:p w14:paraId="6526AE3D" w14:textId="3A85F05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.7</w:t>
            </w:r>
          </w:p>
        </w:tc>
        <w:tc>
          <w:tcPr>
            <w:tcW w:w="1531" w:type="dxa"/>
          </w:tcPr>
          <w:p w14:paraId="0B7982B5" w14:textId="77777777" w:rsidR="009B0C21" w:rsidRPr="00FF7436" w:rsidRDefault="009B0C21" w:rsidP="005E7CF5">
            <w:pPr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p</w:t>
            </w:r>
            <w:r w:rsidRPr="00FF7436"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  <w:p w14:paraId="15E5C1F5" w14:textId="4F980EA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0236E57" w14:textId="341486B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4D1D2ED2" w14:textId="172883A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mar et al.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</w:t>
            </w:r>
            <w:r w:rsidR="00D64563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4F7A10B" w14:textId="77777777" w:rsidTr="005E7CF5">
        <w:trPr>
          <w:trHeight w:val="250"/>
        </w:trPr>
        <w:tc>
          <w:tcPr>
            <w:tcW w:w="1101" w:type="dxa"/>
            <w:vMerge/>
          </w:tcPr>
          <w:p w14:paraId="0A823266" w14:textId="25AD134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AEADE0E" w14:textId="75436E2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</w:t>
            </w:r>
            <w:r w:rsidR="002F1E0F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14:paraId="6B3F0BBA" w14:textId="635E026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6A46662C" w14:textId="6B95C1F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063D01E6" w14:textId="69BB044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</w:tc>
        <w:tc>
          <w:tcPr>
            <w:tcW w:w="851" w:type="dxa"/>
          </w:tcPr>
          <w:p w14:paraId="428FC7A8" w14:textId="1FDB96E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59E2492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92" w:type="dxa"/>
          </w:tcPr>
          <w:p w14:paraId="582CFF4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</w:t>
            </w:r>
          </w:p>
          <w:p w14:paraId="5D03FFFD" w14:textId="514AB37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</w:t>
            </w:r>
          </w:p>
        </w:tc>
        <w:tc>
          <w:tcPr>
            <w:tcW w:w="992" w:type="dxa"/>
          </w:tcPr>
          <w:p w14:paraId="489D640C" w14:textId="416F11A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.8</w:t>
            </w:r>
          </w:p>
          <w:p w14:paraId="026A4BFA" w14:textId="5913F98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2.7</w:t>
            </w:r>
          </w:p>
        </w:tc>
        <w:tc>
          <w:tcPr>
            <w:tcW w:w="1531" w:type="dxa"/>
          </w:tcPr>
          <w:p w14:paraId="7708C8B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3BE53B1" w14:textId="1FE388E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ms 1 </w:t>
            </w:r>
          </w:p>
        </w:tc>
        <w:tc>
          <w:tcPr>
            <w:tcW w:w="2268" w:type="dxa"/>
          </w:tcPr>
          <w:p w14:paraId="3F253445" w14:textId="6BFDBFAF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annulata</w:t>
            </w:r>
            <w:proofErr w:type="spellEnd"/>
          </w:p>
        </w:tc>
        <w:tc>
          <w:tcPr>
            <w:tcW w:w="1701" w:type="dxa"/>
          </w:tcPr>
          <w:p w14:paraId="6849DEDD" w14:textId="527C3C9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l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tbige</w:t>
            </w:r>
            <w:proofErr w:type="spellEnd"/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85C4EA2" w14:textId="77777777" w:rsidTr="005E7CF5">
        <w:trPr>
          <w:trHeight w:val="250"/>
        </w:trPr>
        <w:tc>
          <w:tcPr>
            <w:tcW w:w="1101" w:type="dxa"/>
            <w:vMerge/>
          </w:tcPr>
          <w:p w14:paraId="5B96B9E1" w14:textId="6E706EE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65E0E10" w14:textId="36E5316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</w:t>
            </w:r>
            <w:r w:rsidR="002F1E0F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14:paraId="53F10815" w14:textId="7066459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06624DD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ELISA</w:t>
            </w:r>
          </w:p>
          <w:p w14:paraId="60CFF075" w14:textId="66DD0B5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Trans-PCR</w:t>
            </w:r>
            <w:r w:rsidR="008F085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(</w:t>
            </w:r>
            <w:r w:rsidR="00DA1FAB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Milk, vaginal and preputial swabs</w:t>
            </w:r>
            <w:r w:rsidR="008F085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)</w:t>
            </w:r>
          </w:p>
        </w:tc>
        <w:tc>
          <w:tcPr>
            <w:tcW w:w="851" w:type="dxa"/>
          </w:tcPr>
          <w:p w14:paraId="2448A8C0" w14:textId="0227B3D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-2018</w:t>
            </w:r>
          </w:p>
        </w:tc>
        <w:tc>
          <w:tcPr>
            <w:tcW w:w="992" w:type="dxa"/>
          </w:tcPr>
          <w:p w14:paraId="127E84FA" w14:textId="59D59B2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2</w:t>
            </w:r>
          </w:p>
        </w:tc>
        <w:tc>
          <w:tcPr>
            <w:tcW w:w="992" w:type="dxa"/>
          </w:tcPr>
          <w:p w14:paraId="5BA1991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</w:t>
            </w:r>
          </w:p>
          <w:p w14:paraId="1AC01947" w14:textId="617A364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</w:tc>
        <w:tc>
          <w:tcPr>
            <w:tcW w:w="992" w:type="dxa"/>
          </w:tcPr>
          <w:p w14:paraId="7530EA4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.9</w:t>
            </w:r>
          </w:p>
          <w:p w14:paraId="569683F2" w14:textId="54E35AF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9</w:t>
            </w:r>
          </w:p>
        </w:tc>
        <w:tc>
          <w:tcPr>
            <w:tcW w:w="1531" w:type="dxa"/>
          </w:tcPr>
          <w:p w14:paraId="6750BBDF" w14:textId="0EC37D7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1111</w:t>
            </w:r>
          </w:p>
        </w:tc>
        <w:tc>
          <w:tcPr>
            <w:tcW w:w="2268" w:type="dxa"/>
          </w:tcPr>
          <w:p w14:paraId="1F443580" w14:textId="2779CB6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  <w:t xml:space="preserve">  </w:t>
            </w:r>
          </w:p>
        </w:tc>
        <w:tc>
          <w:tcPr>
            <w:tcW w:w="1701" w:type="dxa"/>
          </w:tcPr>
          <w:p w14:paraId="16C54106" w14:textId="1C04DB5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shavamurthy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  <w:r w:rsidR="000A0B35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0A0B35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="000A0B35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FF7436" w:rsidRPr="00FF7436" w14:paraId="5E904D01" w14:textId="77777777" w:rsidTr="005E7CF5">
        <w:trPr>
          <w:trHeight w:val="250"/>
        </w:trPr>
        <w:tc>
          <w:tcPr>
            <w:tcW w:w="1101" w:type="dxa"/>
            <w:vMerge/>
          </w:tcPr>
          <w:p w14:paraId="24625AE3" w14:textId="77777777" w:rsidR="007062DB" w:rsidRPr="00FF7436" w:rsidRDefault="007062DB" w:rsidP="007062DB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C4588BC" w14:textId="11A4D320" w:rsidR="007062DB" w:rsidRPr="00FF7436" w:rsidRDefault="007062DB" w:rsidP="007062DB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</w:t>
            </w:r>
            <w:r w:rsidR="002F1E0F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14:paraId="429B7F12" w14:textId="116DFFB4" w:rsidR="007062DB" w:rsidRPr="00FF7436" w:rsidRDefault="007062DB" w:rsidP="007062DB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43F75051" w14:textId="16F06A85" w:rsidR="007062DB" w:rsidRPr="00FF7436" w:rsidRDefault="00101E68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trans-</w:t>
            </w:r>
            <w:r w:rsidR="007062DB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  <w:p w14:paraId="6266A93B" w14:textId="01D1088C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ELISA</w:t>
            </w:r>
            <w:proofErr w:type="spellEnd"/>
          </w:p>
        </w:tc>
        <w:tc>
          <w:tcPr>
            <w:tcW w:w="851" w:type="dxa"/>
          </w:tcPr>
          <w:p w14:paraId="17773885" w14:textId="4B41A386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53BFF200" w14:textId="302B1C28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8</w:t>
            </w:r>
          </w:p>
        </w:tc>
        <w:tc>
          <w:tcPr>
            <w:tcW w:w="992" w:type="dxa"/>
          </w:tcPr>
          <w:p w14:paraId="00E3F829" w14:textId="77777777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05B3BFDF" w14:textId="44B3F744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4</w:t>
            </w:r>
          </w:p>
        </w:tc>
        <w:tc>
          <w:tcPr>
            <w:tcW w:w="992" w:type="dxa"/>
          </w:tcPr>
          <w:p w14:paraId="4721B249" w14:textId="77777777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6</w:t>
            </w:r>
          </w:p>
          <w:p w14:paraId="5BD487A1" w14:textId="72C183DE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.3</w:t>
            </w:r>
          </w:p>
        </w:tc>
        <w:tc>
          <w:tcPr>
            <w:tcW w:w="1531" w:type="dxa"/>
          </w:tcPr>
          <w:p w14:paraId="03641F7B" w14:textId="04ECC454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S1111, com1 </w:t>
            </w:r>
          </w:p>
        </w:tc>
        <w:tc>
          <w:tcPr>
            <w:tcW w:w="2268" w:type="dxa"/>
          </w:tcPr>
          <w:p w14:paraId="33186C0E" w14:textId="0A34748E" w:rsidR="007062DB" w:rsidRPr="00FF7436" w:rsidRDefault="007062DB" w:rsidP="007062DB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  <w:t xml:space="preserve">  </w:t>
            </w:r>
          </w:p>
        </w:tc>
        <w:tc>
          <w:tcPr>
            <w:tcW w:w="1701" w:type="dxa"/>
          </w:tcPr>
          <w:p w14:paraId="4AF61BAB" w14:textId="15FA5972" w:rsidR="007062DB" w:rsidRPr="00FF7436" w:rsidRDefault="007062DB" w:rsidP="007062D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hak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3C722E9" w14:textId="77777777" w:rsidTr="005E7CF5">
        <w:trPr>
          <w:trHeight w:val="389"/>
        </w:trPr>
        <w:tc>
          <w:tcPr>
            <w:tcW w:w="1101" w:type="dxa"/>
            <w:vMerge/>
          </w:tcPr>
          <w:p w14:paraId="1B604EDD" w14:textId="004E4DB8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8ADA171" w14:textId="7B44278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</w:t>
            </w:r>
            <w:r w:rsidR="002F1E0F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14:paraId="68307534" w14:textId="576FA36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55A0A252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  <w:p w14:paraId="4A02E290" w14:textId="6341D3B6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</w:tc>
        <w:tc>
          <w:tcPr>
            <w:tcW w:w="851" w:type="dxa"/>
          </w:tcPr>
          <w:p w14:paraId="530EDD68" w14:textId="7BC8DD7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4912BAA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87</w:t>
            </w:r>
          </w:p>
        </w:tc>
        <w:tc>
          <w:tcPr>
            <w:tcW w:w="992" w:type="dxa"/>
          </w:tcPr>
          <w:p w14:paraId="326A0C2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</w:t>
            </w:r>
          </w:p>
          <w:p w14:paraId="164ACE1A" w14:textId="2960975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</w:tc>
        <w:tc>
          <w:tcPr>
            <w:tcW w:w="992" w:type="dxa"/>
          </w:tcPr>
          <w:p w14:paraId="242ED3A3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.02</w:t>
            </w:r>
          </w:p>
          <w:p w14:paraId="0C5F48E4" w14:textId="6F63D2F1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61</w:t>
            </w:r>
          </w:p>
        </w:tc>
        <w:tc>
          <w:tcPr>
            <w:tcW w:w="1531" w:type="dxa"/>
          </w:tcPr>
          <w:p w14:paraId="26E4DC6D" w14:textId="2DC39B4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eI-Ava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2268" w:type="dxa"/>
          </w:tcPr>
          <w:p w14:paraId="0FE4E124" w14:textId="324B8AA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62C4D25D" w14:textId="1C9C675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ur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712810D" w14:textId="77777777" w:rsidTr="005E7CF5">
        <w:trPr>
          <w:trHeight w:val="250"/>
        </w:trPr>
        <w:tc>
          <w:tcPr>
            <w:tcW w:w="1101" w:type="dxa"/>
            <w:vMerge/>
          </w:tcPr>
          <w:p w14:paraId="13024A43" w14:textId="26B81716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D90F39B" w14:textId="00AD22A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</w:t>
            </w:r>
            <w:r w:rsidR="002F1E0F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14:paraId="675B0452" w14:textId="70DC87B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6E790CAA" w14:textId="260D4D4B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C ELISA</w:t>
            </w:r>
          </w:p>
        </w:tc>
        <w:tc>
          <w:tcPr>
            <w:tcW w:w="851" w:type="dxa"/>
          </w:tcPr>
          <w:p w14:paraId="3EBC2976" w14:textId="63E4E25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442B629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4</w:t>
            </w:r>
          </w:p>
        </w:tc>
        <w:tc>
          <w:tcPr>
            <w:tcW w:w="992" w:type="dxa"/>
          </w:tcPr>
          <w:p w14:paraId="571FBCCC" w14:textId="581AC9F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0</w:t>
            </w:r>
          </w:p>
        </w:tc>
        <w:tc>
          <w:tcPr>
            <w:tcW w:w="992" w:type="dxa"/>
          </w:tcPr>
          <w:p w14:paraId="38B9DC9C" w14:textId="5A838620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0.9</w:t>
            </w:r>
          </w:p>
        </w:tc>
        <w:tc>
          <w:tcPr>
            <w:tcW w:w="1531" w:type="dxa"/>
          </w:tcPr>
          <w:p w14:paraId="6A928E9A" w14:textId="3E7C118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004D6D5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pp.</w:t>
            </w:r>
          </w:p>
          <w:p w14:paraId="7497D46F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A83BFF" w14:textId="79A64AA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rangi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850868B" w14:textId="77777777" w:rsidTr="005E7CF5">
        <w:trPr>
          <w:trHeight w:val="250"/>
        </w:trPr>
        <w:tc>
          <w:tcPr>
            <w:tcW w:w="1101" w:type="dxa"/>
            <w:vMerge/>
          </w:tcPr>
          <w:p w14:paraId="299C9C0D" w14:textId="6C0ABBAF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8D4788D" w14:textId="0D17854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</w:t>
            </w:r>
            <w:r w:rsidR="002F1E0F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14:paraId="046F7B51" w14:textId="5750A8B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55C4CEA2" w14:textId="29C1A1F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LAMP</w:t>
            </w:r>
          </w:p>
          <w:p w14:paraId="7A37FD5B" w14:textId="2A6FEC5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/ seq.</w:t>
            </w:r>
          </w:p>
          <w:p w14:paraId="3B47A44A" w14:textId="50FF8A7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</w:tc>
        <w:tc>
          <w:tcPr>
            <w:tcW w:w="851" w:type="dxa"/>
          </w:tcPr>
          <w:p w14:paraId="4053CBB8" w14:textId="5ECC01C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39A699C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16C35E0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</w:t>
            </w:r>
          </w:p>
          <w:p w14:paraId="5FFBF79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</w:t>
            </w:r>
          </w:p>
          <w:p w14:paraId="070B25E2" w14:textId="6055E75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</w:tc>
        <w:tc>
          <w:tcPr>
            <w:tcW w:w="992" w:type="dxa"/>
          </w:tcPr>
          <w:p w14:paraId="1C2D1252" w14:textId="779AC1D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</w:t>
            </w:r>
          </w:p>
          <w:p w14:paraId="0824977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</w:t>
            </w:r>
          </w:p>
          <w:p w14:paraId="3C87498A" w14:textId="7ED2F17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</w:tc>
        <w:tc>
          <w:tcPr>
            <w:tcW w:w="1531" w:type="dxa"/>
          </w:tcPr>
          <w:p w14:paraId="2A90FDA8" w14:textId="2434737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S</w:t>
            </w:r>
          </w:p>
          <w:p w14:paraId="62593BA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ms1</w:t>
            </w:r>
          </w:p>
          <w:p w14:paraId="23A00A65" w14:textId="145200AF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2268" w:type="dxa"/>
          </w:tcPr>
          <w:p w14:paraId="2A8D70A6" w14:textId="6C50A72D" w:rsidR="009B0C21" w:rsidRPr="00FF7436" w:rsidRDefault="004D6C1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annulat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14:paraId="25B127CC" w14:textId="11FC8BF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mar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E89124B" w14:textId="77777777" w:rsidTr="005E7CF5">
        <w:trPr>
          <w:trHeight w:val="250"/>
        </w:trPr>
        <w:tc>
          <w:tcPr>
            <w:tcW w:w="1101" w:type="dxa"/>
            <w:vMerge/>
          </w:tcPr>
          <w:p w14:paraId="4EE4B564" w14:textId="2011A44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B0CD9C2" w14:textId="781B6AFF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324135BA" w14:textId="4C6557E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38" w:type="dxa"/>
          </w:tcPr>
          <w:p w14:paraId="4B6423AA" w14:textId="0A8BE97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/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eq.</w:t>
            </w:r>
          </w:p>
        </w:tc>
        <w:tc>
          <w:tcPr>
            <w:tcW w:w="851" w:type="dxa"/>
          </w:tcPr>
          <w:p w14:paraId="4CE3A61B" w14:textId="536D889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20- 2021</w:t>
            </w:r>
          </w:p>
        </w:tc>
        <w:tc>
          <w:tcPr>
            <w:tcW w:w="992" w:type="dxa"/>
          </w:tcPr>
          <w:p w14:paraId="1C00B149" w14:textId="1C72C3D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4</w:t>
            </w:r>
          </w:p>
        </w:tc>
        <w:tc>
          <w:tcPr>
            <w:tcW w:w="992" w:type="dxa"/>
          </w:tcPr>
          <w:p w14:paraId="1542760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</w:t>
            </w:r>
          </w:p>
          <w:p w14:paraId="4090C5D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</w:tcPr>
          <w:p w14:paraId="4DBE472E" w14:textId="25BAC99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8.07</w:t>
            </w:r>
          </w:p>
        </w:tc>
        <w:tc>
          <w:tcPr>
            <w:tcW w:w="1531" w:type="dxa"/>
          </w:tcPr>
          <w:p w14:paraId="2C6556A4" w14:textId="21678FD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5 </w:t>
            </w:r>
          </w:p>
        </w:tc>
        <w:tc>
          <w:tcPr>
            <w:tcW w:w="2268" w:type="dxa"/>
          </w:tcPr>
          <w:p w14:paraId="755C67E8" w14:textId="115382B8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2A3857B2" w14:textId="2689959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esang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4C47D79" w14:textId="77777777" w:rsidTr="005E7CF5">
        <w:trPr>
          <w:trHeight w:val="250"/>
        </w:trPr>
        <w:tc>
          <w:tcPr>
            <w:tcW w:w="1101" w:type="dxa"/>
            <w:vMerge/>
          </w:tcPr>
          <w:p w14:paraId="6EA54194" w14:textId="2F5A2CE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2C6B0AE" w14:textId="370FA7C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287DA225" w14:textId="66EA60E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838" w:type="dxa"/>
          </w:tcPr>
          <w:p w14:paraId="6384A0A7" w14:textId="33CA1CC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Blood smear</w:t>
            </w:r>
          </w:p>
          <w:p w14:paraId="64A1C3B6" w14:textId="10C7FEB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s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 PCR</w:t>
            </w:r>
          </w:p>
        </w:tc>
        <w:tc>
          <w:tcPr>
            <w:tcW w:w="851" w:type="dxa"/>
          </w:tcPr>
          <w:p w14:paraId="3FBCD482" w14:textId="2C1DB30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4</w:t>
            </w:r>
          </w:p>
        </w:tc>
        <w:tc>
          <w:tcPr>
            <w:tcW w:w="992" w:type="dxa"/>
          </w:tcPr>
          <w:p w14:paraId="336ABE3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91</w:t>
            </w:r>
          </w:p>
        </w:tc>
        <w:tc>
          <w:tcPr>
            <w:tcW w:w="992" w:type="dxa"/>
          </w:tcPr>
          <w:p w14:paraId="50E232E9" w14:textId="6BBF532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  <w:p w14:paraId="2060C70D" w14:textId="194D988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  <w:p w14:paraId="03DECDC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  <w:p w14:paraId="4C2BD506" w14:textId="1589BFD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</w:tc>
        <w:tc>
          <w:tcPr>
            <w:tcW w:w="992" w:type="dxa"/>
          </w:tcPr>
          <w:p w14:paraId="0B175612" w14:textId="6D42713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.4</w:t>
            </w:r>
          </w:p>
          <w:p w14:paraId="734CDC95" w14:textId="390B8C6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.4</w:t>
            </w:r>
          </w:p>
          <w:p w14:paraId="08CD513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7</w:t>
            </w:r>
          </w:p>
          <w:p w14:paraId="603E1645" w14:textId="124FAF4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1531" w:type="dxa"/>
          </w:tcPr>
          <w:p w14:paraId="28D35C1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56E473BD" w14:textId="359ED16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18S rRNA </w:t>
            </w:r>
          </w:p>
        </w:tc>
        <w:tc>
          <w:tcPr>
            <w:tcW w:w="2268" w:type="dxa"/>
          </w:tcPr>
          <w:p w14:paraId="74CB5F15" w14:textId="34DFE1FC" w:rsidR="009B0C21" w:rsidRPr="00FF7436" w:rsidRDefault="004D6C1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nnulat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E725E83" w14:textId="4F7FCC3F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nnulat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346F6C9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riental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  <w:p w14:paraId="4518E89C" w14:textId="2CF2C7E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ixed </w:t>
            </w:r>
            <w:proofErr w:type="spellStart"/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4D6C1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4D6C1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701" w:type="dxa"/>
          </w:tcPr>
          <w:p w14:paraId="779AB2A6" w14:textId="520A9D3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ariman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FF181B8" w14:textId="77777777" w:rsidTr="005E7CF5">
        <w:trPr>
          <w:trHeight w:val="250"/>
        </w:trPr>
        <w:tc>
          <w:tcPr>
            <w:tcW w:w="1101" w:type="dxa"/>
            <w:vMerge/>
          </w:tcPr>
          <w:p w14:paraId="10335488" w14:textId="737DD0D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674BC6A" w14:textId="54D1D05D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48F8401" w14:textId="4894874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838" w:type="dxa"/>
          </w:tcPr>
          <w:p w14:paraId="5A8304BC" w14:textId="1AF4D11D" w:rsidR="009B0C21" w:rsidRPr="00FF7436" w:rsidRDefault="009B0C21" w:rsidP="00101E6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  <w:r w:rsidR="00101E68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k samples</w:t>
            </w:r>
            <w:r w:rsidR="00101E68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0724705" w14:textId="0A6A6A9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</w:t>
            </w:r>
          </w:p>
        </w:tc>
        <w:tc>
          <w:tcPr>
            <w:tcW w:w="992" w:type="dxa"/>
          </w:tcPr>
          <w:p w14:paraId="163C413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20</w:t>
            </w:r>
          </w:p>
        </w:tc>
        <w:tc>
          <w:tcPr>
            <w:tcW w:w="992" w:type="dxa"/>
          </w:tcPr>
          <w:p w14:paraId="11C6F101" w14:textId="66E7E93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14:paraId="350F8813" w14:textId="4898321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531" w:type="dxa"/>
          </w:tcPr>
          <w:p w14:paraId="46C53172" w14:textId="6E10EEBF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S1111 </w:t>
            </w:r>
          </w:p>
        </w:tc>
        <w:tc>
          <w:tcPr>
            <w:tcW w:w="2268" w:type="dxa"/>
          </w:tcPr>
          <w:p w14:paraId="1411E963" w14:textId="19ED1AB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  <w:t xml:space="preserve">  </w:t>
            </w:r>
          </w:p>
        </w:tc>
        <w:tc>
          <w:tcPr>
            <w:tcW w:w="1701" w:type="dxa"/>
          </w:tcPr>
          <w:p w14:paraId="7C0326B9" w14:textId="407C0A9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adem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53ACFCE" w14:textId="77777777" w:rsidTr="005E7CF5">
        <w:trPr>
          <w:trHeight w:val="250"/>
        </w:trPr>
        <w:tc>
          <w:tcPr>
            <w:tcW w:w="1101" w:type="dxa"/>
            <w:vMerge/>
          </w:tcPr>
          <w:p w14:paraId="2AFCEAEF" w14:textId="1264ACD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E2DC143" w14:textId="1C3EA998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DD9EFA2" w14:textId="0515ED2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838" w:type="dxa"/>
          </w:tcPr>
          <w:p w14:paraId="3E9FCA23" w14:textId="60C7D8E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58DA296D" w14:textId="772A8A4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093B614E" w14:textId="2F87E22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0467D56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3</w:t>
            </w:r>
          </w:p>
        </w:tc>
        <w:tc>
          <w:tcPr>
            <w:tcW w:w="992" w:type="dxa"/>
          </w:tcPr>
          <w:p w14:paraId="768FC51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  <w:p w14:paraId="7E0836ED" w14:textId="6EDFC8F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</w:t>
            </w:r>
          </w:p>
        </w:tc>
        <w:tc>
          <w:tcPr>
            <w:tcW w:w="992" w:type="dxa"/>
          </w:tcPr>
          <w:p w14:paraId="70C7CEC2" w14:textId="181879E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.5</w:t>
            </w:r>
          </w:p>
          <w:p w14:paraId="5B89CC37" w14:textId="782F42A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1531" w:type="dxa"/>
          </w:tcPr>
          <w:p w14:paraId="50581F4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B1A9F2B" w14:textId="128696E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2268" w:type="dxa"/>
          </w:tcPr>
          <w:p w14:paraId="3825ACC0" w14:textId="69EAF3F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like </w:t>
            </w:r>
          </w:p>
          <w:p w14:paraId="5B30863E" w14:textId="1861214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60667246" w14:textId="4BCA9EC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kvand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F7517E3" w14:textId="77777777" w:rsidTr="005E7CF5">
        <w:trPr>
          <w:trHeight w:val="235"/>
        </w:trPr>
        <w:tc>
          <w:tcPr>
            <w:tcW w:w="1101" w:type="dxa"/>
            <w:vMerge/>
          </w:tcPr>
          <w:p w14:paraId="4496A53B" w14:textId="5ED2E4E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F2AA474" w14:textId="43CDADF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773796E1" w14:textId="3537ECE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raq</w:t>
            </w:r>
          </w:p>
        </w:tc>
        <w:tc>
          <w:tcPr>
            <w:tcW w:w="1838" w:type="dxa"/>
          </w:tcPr>
          <w:p w14:paraId="3608569C" w14:textId="5CCB1D8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76A9828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/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eq.</w:t>
            </w:r>
          </w:p>
          <w:p w14:paraId="35BC4D4A" w14:textId="60005B5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/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eq.</w:t>
            </w:r>
          </w:p>
        </w:tc>
        <w:tc>
          <w:tcPr>
            <w:tcW w:w="851" w:type="dxa"/>
          </w:tcPr>
          <w:p w14:paraId="06B12058" w14:textId="0AFC781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</w:t>
            </w:r>
          </w:p>
        </w:tc>
        <w:tc>
          <w:tcPr>
            <w:tcW w:w="992" w:type="dxa"/>
          </w:tcPr>
          <w:p w14:paraId="18C044D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4</w:t>
            </w:r>
          </w:p>
        </w:tc>
        <w:tc>
          <w:tcPr>
            <w:tcW w:w="992" w:type="dxa"/>
          </w:tcPr>
          <w:p w14:paraId="1A2E830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3</w:t>
            </w:r>
          </w:p>
          <w:p w14:paraId="05666E5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6</w:t>
            </w:r>
          </w:p>
          <w:p w14:paraId="7BEBC960" w14:textId="45A44A5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</w:t>
            </w:r>
          </w:p>
        </w:tc>
        <w:tc>
          <w:tcPr>
            <w:tcW w:w="992" w:type="dxa"/>
          </w:tcPr>
          <w:p w14:paraId="481E15BB" w14:textId="1C3016E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5.7</w:t>
            </w:r>
          </w:p>
          <w:p w14:paraId="45347EF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30</w:t>
            </w:r>
          </w:p>
          <w:p w14:paraId="615A98FA" w14:textId="09F800B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1531" w:type="dxa"/>
          </w:tcPr>
          <w:p w14:paraId="2573E3A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506DBBC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SSU rRNA </w:t>
            </w:r>
          </w:p>
          <w:p w14:paraId="5A034AC9" w14:textId="1CC97DC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SU rRNA</w:t>
            </w:r>
          </w:p>
        </w:tc>
        <w:tc>
          <w:tcPr>
            <w:tcW w:w="2268" w:type="dxa"/>
          </w:tcPr>
          <w:p w14:paraId="6146B7B2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abesi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  <w:p w14:paraId="7102211F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20D2D37A" w14:textId="79BD8CF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05AAAB2A" w14:textId="7E4F6FD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ea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khaled</w:t>
            </w:r>
            <w:proofErr w:type="spellEnd"/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0EBEA7C" w14:textId="77777777" w:rsidTr="005E7CF5">
        <w:trPr>
          <w:trHeight w:val="250"/>
        </w:trPr>
        <w:tc>
          <w:tcPr>
            <w:tcW w:w="1101" w:type="dxa"/>
            <w:vMerge/>
          </w:tcPr>
          <w:p w14:paraId="01E817CD" w14:textId="292856D8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3608AFF" w14:textId="06A4F8C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58F8A799" w14:textId="66870F9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Laos</w:t>
            </w:r>
          </w:p>
        </w:tc>
        <w:tc>
          <w:tcPr>
            <w:tcW w:w="1838" w:type="dxa"/>
          </w:tcPr>
          <w:p w14:paraId="56426B9A" w14:textId="666D8FE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LISA</w:t>
            </w:r>
          </w:p>
        </w:tc>
        <w:tc>
          <w:tcPr>
            <w:tcW w:w="851" w:type="dxa"/>
          </w:tcPr>
          <w:p w14:paraId="4D26D6AD" w14:textId="1435B94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- 2015</w:t>
            </w:r>
          </w:p>
        </w:tc>
        <w:tc>
          <w:tcPr>
            <w:tcW w:w="992" w:type="dxa"/>
          </w:tcPr>
          <w:p w14:paraId="66067B9E" w14:textId="6C10B88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0</w:t>
            </w:r>
          </w:p>
        </w:tc>
        <w:tc>
          <w:tcPr>
            <w:tcW w:w="992" w:type="dxa"/>
          </w:tcPr>
          <w:p w14:paraId="21C15543" w14:textId="5883B23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10F09E4B" w14:textId="4F58B10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79F56A80" w14:textId="188C83E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703A6BC" w14:textId="61AE1D3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</w:p>
        </w:tc>
        <w:tc>
          <w:tcPr>
            <w:tcW w:w="1701" w:type="dxa"/>
          </w:tcPr>
          <w:p w14:paraId="42206C6A" w14:textId="33BCA22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uangngeu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.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rtl/>
                <w:lang w:bidi="ar-EG"/>
              </w:rPr>
              <w:t xml:space="preserve"> </w:t>
            </w:r>
          </w:p>
        </w:tc>
      </w:tr>
      <w:tr w:rsidR="00FF7436" w:rsidRPr="00FF7436" w14:paraId="58FB74C4" w14:textId="77777777" w:rsidTr="005E7CF5">
        <w:trPr>
          <w:trHeight w:val="250"/>
        </w:trPr>
        <w:tc>
          <w:tcPr>
            <w:tcW w:w="1101" w:type="dxa"/>
            <w:vMerge/>
          </w:tcPr>
          <w:p w14:paraId="6D22490B" w14:textId="1CCF533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D55976D" w14:textId="3FE5C779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490CB76F" w14:textId="6D027F9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1838" w:type="dxa"/>
          </w:tcPr>
          <w:p w14:paraId="17D683A3" w14:textId="1AF878C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eq.</w:t>
            </w:r>
          </w:p>
        </w:tc>
        <w:tc>
          <w:tcPr>
            <w:tcW w:w="851" w:type="dxa"/>
          </w:tcPr>
          <w:p w14:paraId="4D9EE1CC" w14:textId="3B339EF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</w:t>
            </w:r>
          </w:p>
        </w:tc>
        <w:tc>
          <w:tcPr>
            <w:tcW w:w="992" w:type="dxa"/>
          </w:tcPr>
          <w:p w14:paraId="4F5B44F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505245F3" w14:textId="74E10D2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</w:t>
            </w:r>
          </w:p>
        </w:tc>
        <w:tc>
          <w:tcPr>
            <w:tcW w:w="992" w:type="dxa"/>
          </w:tcPr>
          <w:p w14:paraId="3033EEF4" w14:textId="67700A9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1.8</w:t>
            </w:r>
          </w:p>
        </w:tc>
        <w:tc>
          <w:tcPr>
            <w:tcW w:w="1531" w:type="dxa"/>
          </w:tcPr>
          <w:p w14:paraId="0EA3578D" w14:textId="30FCE35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6S rRNA </w:t>
            </w:r>
          </w:p>
          <w:p w14:paraId="07E80F8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D5511C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naplasmataceae</w:t>
            </w:r>
            <w:proofErr w:type="spellEnd"/>
          </w:p>
          <w:p w14:paraId="5A8934CB" w14:textId="302D27C0" w:rsidR="009B0C21" w:rsidRPr="00FF7436" w:rsidRDefault="00CB203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ndidat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leense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  <w:r w:rsidR="009B0C21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5CBB3D97" w14:textId="25132775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. platys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/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hagocytophilum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504047B1" w14:textId="1636AEA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382E0826" w14:textId="1E9E449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h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13D8A61" w14:textId="77777777" w:rsidTr="005E7CF5">
        <w:trPr>
          <w:trHeight w:val="250"/>
        </w:trPr>
        <w:tc>
          <w:tcPr>
            <w:tcW w:w="1101" w:type="dxa"/>
            <w:vMerge/>
          </w:tcPr>
          <w:p w14:paraId="11E9A024" w14:textId="2C29F99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4A28C0D" w14:textId="575924E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A0919BD" w14:textId="49D6C3E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Myanmar</w:t>
            </w:r>
          </w:p>
        </w:tc>
        <w:tc>
          <w:tcPr>
            <w:tcW w:w="1838" w:type="dxa"/>
          </w:tcPr>
          <w:p w14:paraId="2E851C2C" w14:textId="2408689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seq.</w:t>
            </w:r>
          </w:p>
        </w:tc>
        <w:tc>
          <w:tcPr>
            <w:tcW w:w="851" w:type="dxa"/>
          </w:tcPr>
          <w:p w14:paraId="379E51D2" w14:textId="47331BF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6</w:t>
            </w:r>
          </w:p>
        </w:tc>
        <w:tc>
          <w:tcPr>
            <w:tcW w:w="992" w:type="dxa"/>
          </w:tcPr>
          <w:p w14:paraId="4F2D010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  <w:p w14:paraId="0C8C931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521A5A" w14:textId="36DAC20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7A8BBA9" w14:textId="6893F60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.8</w:t>
            </w:r>
          </w:p>
        </w:tc>
        <w:tc>
          <w:tcPr>
            <w:tcW w:w="1531" w:type="dxa"/>
          </w:tcPr>
          <w:p w14:paraId="3790FD30" w14:textId="01AFFD26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5A1F2328" w14:textId="4F57012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velifer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like </w:t>
            </w:r>
          </w:p>
        </w:tc>
        <w:tc>
          <w:tcPr>
            <w:tcW w:w="1701" w:type="dxa"/>
          </w:tcPr>
          <w:p w14:paraId="7C8E1160" w14:textId="7647BD2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wm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3D6EA45" w14:textId="77777777" w:rsidTr="005E7CF5">
        <w:trPr>
          <w:trHeight w:val="250"/>
        </w:trPr>
        <w:tc>
          <w:tcPr>
            <w:tcW w:w="1101" w:type="dxa"/>
            <w:vMerge/>
          </w:tcPr>
          <w:p w14:paraId="0CF00475" w14:textId="3161FAB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DED7F39" w14:textId="4AB13FF9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EA2E9E4" w14:textId="75D7156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52EF43AA" w14:textId="34AA26E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5C87F33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</w:tc>
        <w:tc>
          <w:tcPr>
            <w:tcW w:w="851" w:type="dxa"/>
          </w:tcPr>
          <w:p w14:paraId="02045795" w14:textId="02F5D1A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5</w:t>
            </w:r>
          </w:p>
        </w:tc>
        <w:tc>
          <w:tcPr>
            <w:tcW w:w="992" w:type="dxa"/>
          </w:tcPr>
          <w:p w14:paraId="5CA09DA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0</w:t>
            </w:r>
          </w:p>
        </w:tc>
        <w:tc>
          <w:tcPr>
            <w:tcW w:w="992" w:type="dxa"/>
          </w:tcPr>
          <w:p w14:paraId="6613559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5</w:t>
            </w:r>
          </w:p>
          <w:p w14:paraId="0EC8067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4</w:t>
            </w:r>
          </w:p>
          <w:p w14:paraId="4CAF25B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1</w:t>
            </w:r>
          </w:p>
          <w:p w14:paraId="22C99AB3" w14:textId="7B2E1CB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992" w:type="dxa"/>
          </w:tcPr>
          <w:p w14:paraId="14EEB077" w14:textId="22BF5FC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0</w:t>
            </w:r>
          </w:p>
          <w:p w14:paraId="23F47A0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.6</w:t>
            </w:r>
          </w:p>
          <w:p w14:paraId="228F024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.4</w:t>
            </w:r>
          </w:p>
          <w:p w14:paraId="30B5F94A" w14:textId="6356943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</w:t>
            </w:r>
          </w:p>
        </w:tc>
        <w:tc>
          <w:tcPr>
            <w:tcW w:w="1531" w:type="dxa"/>
          </w:tcPr>
          <w:p w14:paraId="30ABCD31" w14:textId="45A39C7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5C62F5DA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  <w:p w14:paraId="5B7E9000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ginale</w:t>
            </w:r>
            <w:proofErr w:type="spellEnd"/>
          </w:p>
          <w:p w14:paraId="675BB188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entrale</w:t>
            </w:r>
            <w:proofErr w:type="spellEnd"/>
          </w:p>
          <w:p w14:paraId="26A3FCF4" w14:textId="0B8DA57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ixed </w:t>
            </w:r>
            <w:r w:rsidR="00CB2032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701" w:type="dxa"/>
          </w:tcPr>
          <w:p w14:paraId="7FE6C9C1" w14:textId="65826CE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jput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F7436" w:rsidRPr="00FF7436" w14:paraId="3549B6E0" w14:textId="77777777" w:rsidTr="005E7CF5">
        <w:trPr>
          <w:trHeight w:val="250"/>
        </w:trPr>
        <w:tc>
          <w:tcPr>
            <w:tcW w:w="1101" w:type="dxa"/>
            <w:vMerge/>
          </w:tcPr>
          <w:p w14:paraId="4B5F4A72" w14:textId="56995CF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57C5D38" w14:textId="6EE7BD8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070D6E3F" w14:textId="575DEBA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4003B709" w14:textId="4AF3D3B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79D124B7" w14:textId="334ACA5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n-PCR</w:t>
            </w:r>
          </w:p>
        </w:tc>
        <w:tc>
          <w:tcPr>
            <w:tcW w:w="851" w:type="dxa"/>
          </w:tcPr>
          <w:p w14:paraId="5A577F54" w14:textId="2B797CC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7</w:t>
            </w:r>
          </w:p>
        </w:tc>
        <w:tc>
          <w:tcPr>
            <w:tcW w:w="992" w:type="dxa"/>
          </w:tcPr>
          <w:p w14:paraId="179203A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36</w:t>
            </w:r>
          </w:p>
        </w:tc>
        <w:tc>
          <w:tcPr>
            <w:tcW w:w="992" w:type="dxa"/>
          </w:tcPr>
          <w:p w14:paraId="37B4A27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4</w:t>
            </w:r>
          </w:p>
          <w:p w14:paraId="68DC3F2A" w14:textId="27C9142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79</w:t>
            </w:r>
          </w:p>
        </w:tc>
        <w:tc>
          <w:tcPr>
            <w:tcW w:w="992" w:type="dxa"/>
          </w:tcPr>
          <w:p w14:paraId="66E36604" w14:textId="2B409D3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9.9</w:t>
            </w:r>
          </w:p>
          <w:p w14:paraId="5DBA8CB1" w14:textId="3CCDA2D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3.3</w:t>
            </w:r>
          </w:p>
        </w:tc>
        <w:tc>
          <w:tcPr>
            <w:tcW w:w="1531" w:type="dxa"/>
          </w:tcPr>
          <w:p w14:paraId="2F35AEC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</w:t>
            </w:r>
          </w:p>
          <w:p w14:paraId="6DE4CAF1" w14:textId="5912BA0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su-rRNA</w:t>
            </w:r>
            <w:proofErr w:type="spellEnd"/>
          </w:p>
        </w:tc>
        <w:tc>
          <w:tcPr>
            <w:tcW w:w="2268" w:type="dxa"/>
          </w:tcPr>
          <w:p w14:paraId="104CB841" w14:textId="30878D8F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.</w:t>
            </w:r>
          </w:p>
          <w:p w14:paraId="3CF4E5DB" w14:textId="2095077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48C7D52B" w14:textId="4759785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urran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5566ACE" w14:textId="77777777" w:rsidTr="005E7CF5">
        <w:trPr>
          <w:trHeight w:val="250"/>
        </w:trPr>
        <w:tc>
          <w:tcPr>
            <w:tcW w:w="1101" w:type="dxa"/>
            <w:vMerge/>
          </w:tcPr>
          <w:p w14:paraId="27085813" w14:textId="212003A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F6F383B" w14:textId="21B7E63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3FA9E5B1" w14:textId="49259B9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5F490688" w14:textId="6EFE4D8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RLP/ seq.</w:t>
            </w:r>
          </w:p>
        </w:tc>
        <w:tc>
          <w:tcPr>
            <w:tcW w:w="851" w:type="dxa"/>
          </w:tcPr>
          <w:p w14:paraId="0622710F" w14:textId="6EB4376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1FFD7F2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0</w:t>
            </w:r>
          </w:p>
        </w:tc>
        <w:tc>
          <w:tcPr>
            <w:tcW w:w="992" w:type="dxa"/>
          </w:tcPr>
          <w:p w14:paraId="597022C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  <w:p w14:paraId="3AF8E17A" w14:textId="3DF3B71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1836795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0</w:t>
            </w:r>
          </w:p>
          <w:p w14:paraId="152F05DB" w14:textId="7CD8E93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</w:tcPr>
          <w:p w14:paraId="2BFD38EB" w14:textId="7D4CDE7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5E825002" w14:textId="19D26AFD" w:rsidR="009B0C21" w:rsidRPr="00FF7436" w:rsidRDefault="00CB203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</w:p>
          <w:p w14:paraId="47AFF83E" w14:textId="77B909F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1701" w:type="dxa"/>
          </w:tcPr>
          <w:p w14:paraId="358FB66E" w14:textId="7D62D74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an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12F19E3" w14:textId="77777777" w:rsidTr="005E7CF5">
        <w:trPr>
          <w:trHeight w:val="250"/>
        </w:trPr>
        <w:tc>
          <w:tcPr>
            <w:tcW w:w="1101" w:type="dxa"/>
            <w:vMerge/>
          </w:tcPr>
          <w:p w14:paraId="3A49D2A5" w14:textId="2AA3821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AD5CC07" w14:textId="0627A74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16DC3AD4" w14:textId="42CDCAD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1C715C3D" w14:textId="3EF4E97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PCR </w:t>
            </w:r>
          </w:p>
        </w:tc>
        <w:tc>
          <w:tcPr>
            <w:tcW w:w="851" w:type="dxa"/>
          </w:tcPr>
          <w:p w14:paraId="325B974B" w14:textId="12BE773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0</w:t>
            </w:r>
          </w:p>
        </w:tc>
        <w:tc>
          <w:tcPr>
            <w:tcW w:w="992" w:type="dxa"/>
          </w:tcPr>
          <w:p w14:paraId="6CF6F86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9</w:t>
            </w:r>
          </w:p>
        </w:tc>
        <w:tc>
          <w:tcPr>
            <w:tcW w:w="992" w:type="dxa"/>
          </w:tcPr>
          <w:p w14:paraId="7CF45095" w14:textId="49003CA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</w:t>
            </w:r>
          </w:p>
        </w:tc>
        <w:tc>
          <w:tcPr>
            <w:tcW w:w="992" w:type="dxa"/>
          </w:tcPr>
          <w:p w14:paraId="53330370" w14:textId="6D90B4E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</w:t>
            </w:r>
          </w:p>
        </w:tc>
        <w:tc>
          <w:tcPr>
            <w:tcW w:w="1531" w:type="dxa"/>
          </w:tcPr>
          <w:p w14:paraId="5D5A866A" w14:textId="2360AFD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SSU </w:t>
            </w:r>
            <w:r w:rsidRPr="00FF7436">
              <w:rPr>
                <w:rFonts w:asciiTheme="majorBidi" w:eastAsia="E-BZ" w:hAnsiTheme="majorBidi" w:cstheme="majorBidi"/>
                <w:color w:val="000000" w:themeColor="text1"/>
                <w:sz w:val="20"/>
                <w:szCs w:val="20"/>
              </w:rPr>
              <w:t xml:space="preserve">rRNA </w:t>
            </w:r>
          </w:p>
        </w:tc>
        <w:tc>
          <w:tcPr>
            <w:tcW w:w="2268" w:type="dxa"/>
          </w:tcPr>
          <w:p w14:paraId="7680504D" w14:textId="6F86C2FD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3467E7A9" w14:textId="1FB70B4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E-B3" w:hAnsiTheme="majorBidi" w:cstheme="majorBidi"/>
                <w:color w:val="000000" w:themeColor="text1"/>
                <w:sz w:val="20"/>
                <w:szCs w:val="20"/>
              </w:rPr>
              <w:t>Zulfiqar et al.</w:t>
            </w:r>
            <w:r w:rsidR="002C1EE6" w:rsidRPr="00FF7436">
              <w:rPr>
                <w:rFonts w:asciiTheme="majorBidi" w:eastAsia="E-B3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8AE5E62" w14:textId="77777777" w:rsidTr="005E7CF5">
        <w:trPr>
          <w:trHeight w:val="250"/>
        </w:trPr>
        <w:tc>
          <w:tcPr>
            <w:tcW w:w="1101" w:type="dxa"/>
            <w:vMerge/>
          </w:tcPr>
          <w:p w14:paraId="7D3B97FB" w14:textId="7DF5407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BF92475" w14:textId="3D22DB15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725AF2A" w14:textId="6BEC5B2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1156A31F" w14:textId="500DF66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  <w:p w14:paraId="59EE75C2" w14:textId="43BC9AD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FLP-PCR</w:t>
            </w:r>
          </w:p>
        </w:tc>
        <w:tc>
          <w:tcPr>
            <w:tcW w:w="851" w:type="dxa"/>
          </w:tcPr>
          <w:p w14:paraId="53D9331E" w14:textId="2FF011C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78A08AA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992" w:type="dxa"/>
          </w:tcPr>
          <w:p w14:paraId="60EADB62" w14:textId="29230CC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6</w:t>
            </w:r>
          </w:p>
        </w:tc>
        <w:tc>
          <w:tcPr>
            <w:tcW w:w="992" w:type="dxa"/>
          </w:tcPr>
          <w:p w14:paraId="1343CC95" w14:textId="43C4688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1</w:t>
            </w:r>
          </w:p>
        </w:tc>
        <w:tc>
          <w:tcPr>
            <w:tcW w:w="1531" w:type="dxa"/>
          </w:tcPr>
          <w:p w14:paraId="47DAFA92" w14:textId="2A29DF1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S rRNA</w:t>
            </w:r>
          </w:p>
          <w:p w14:paraId="56F481A7" w14:textId="36CB8D7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ssNa1</w:t>
            </w:r>
          </w:p>
        </w:tc>
        <w:tc>
          <w:tcPr>
            <w:tcW w:w="2268" w:type="dxa"/>
          </w:tcPr>
          <w:p w14:paraId="47D4EFB1" w14:textId="065067E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.</w:t>
            </w:r>
          </w:p>
          <w:p w14:paraId="098E2D09" w14:textId="6289497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71D9B980" w14:textId="77D798C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hraf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F7436" w:rsidRPr="00FF7436" w14:paraId="28F07D51" w14:textId="77777777" w:rsidTr="005E7CF5">
        <w:trPr>
          <w:trHeight w:val="250"/>
        </w:trPr>
        <w:tc>
          <w:tcPr>
            <w:tcW w:w="1101" w:type="dxa"/>
            <w:vMerge/>
          </w:tcPr>
          <w:p w14:paraId="7A3C8947" w14:textId="6730AB6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7AA991E" w14:textId="724272D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29661C15" w14:textId="65728D7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254735FD" w14:textId="5E7ED5D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</w:tc>
        <w:tc>
          <w:tcPr>
            <w:tcW w:w="851" w:type="dxa"/>
          </w:tcPr>
          <w:p w14:paraId="4134A1A4" w14:textId="27E7043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5</w:t>
            </w:r>
          </w:p>
        </w:tc>
        <w:tc>
          <w:tcPr>
            <w:tcW w:w="992" w:type="dxa"/>
          </w:tcPr>
          <w:p w14:paraId="1C04C42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21</w:t>
            </w:r>
          </w:p>
        </w:tc>
        <w:tc>
          <w:tcPr>
            <w:tcW w:w="992" w:type="dxa"/>
          </w:tcPr>
          <w:p w14:paraId="6C6C8E81" w14:textId="40AD5C9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4</w:t>
            </w:r>
          </w:p>
        </w:tc>
        <w:tc>
          <w:tcPr>
            <w:tcW w:w="992" w:type="dxa"/>
          </w:tcPr>
          <w:p w14:paraId="0BD00235" w14:textId="20AA533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.07</w:t>
            </w:r>
          </w:p>
        </w:tc>
        <w:tc>
          <w:tcPr>
            <w:tcW w:w="1531" w:type="dxa"/>
          </w:tcPr>
          <w:p w14:paraId="22165658" w14:textId="5F673F4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SBP-4</w:t>
            </w:r>
          </w:p>
        </w:tc>
        <w:tc>
          <w:tcPr>
            <w:tcW w:w="2268" w:type="dxa"/>
          </w:tcPr>
          <w:p w14:paraId="0EF1CD0E" w14:textId="41A4DDC0" w:rsidR="009B0C21" w:rsidRPr="00FF7436" w:rsidRDefault="00CB203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0C11FBAB" w14:textId="32E2490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rooqi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7EEBB74" w14:textId="77777777" w:rsidTr="005E7CF5">
        <w:trPr>
          <w:trHeight w:val="250"/>
        </w:trPr>
        <w:tc>
          <w:tcPr>
            <w:tcW w:w="1101" w:type="dxa"/>
            <w:vMerge/>
          </w:tcPr>
          <w:p w14:paraId="575A085D" w14:textId="6AA6AC7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34A935F" w14:textId="7F6B6DA3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4870FF6" w14:textId="76AABA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64F289D0" w14:textId="22C02DD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-PCR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/ seq. </w:t>
            </w:r>
          </w:p>
        </w:tc>
        <w:tc>
          <w:tcPr>
            <w:tcW w:w="851" w:type="dxa"/>
          </w:tcPr>
          <w:p w14:paraId="33940B37" w14:textId="649994A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5</w:t>
            </w:r>
          </w:p>
        </w:tc>
        <w:tc>
          <w:tcPr>
            <w:tcW w:w="992" w:type="dxa"/>
          </w:tcPr>
          <w:p w14:paraId="10C1CBC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7A0BDD3" w14:textId="55C71A0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</w:tc>
        <w:tc>
          <w:tcPr>
            <w:tcW w:w="992" w:type="dxa"/>
          </w:tcPr>
          <w:p w14:paraId="59C5E6D8" w14:textId="1BA3D7F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.1</w:t>
            </w:r>
          </w:p>
        </w:tc>
        <w:tc>
          <w:tcPr>
            <w:tcW w:w="1531" w:type="dxa"/>
          </w:tcPr>
          <w:p w14:paraId="3ABCB05B" w14:textId="48A20C6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PSP </w:t>
            </w:r>
          </w:p>
        </w:tc>
        <w:tc>
          <w:tcPr>
            <w:tcW w:w="2268" w:type="dxa"/>
          </w:tcPr>
          <w:p w14:paraId="55ACCF18" w14:textId="34C32CC0" w:rsidR="009B0C21" w:rsidRPr="00FF7436" w:rsidRDefault="00CB203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7151531F" w14:textId="335D3A8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brekida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24EC9B0" w14:textId="77777777" w:rsidTr="005E7CF5">
        <w:trPr>
          <w:trHeight w:val="250"/>
        </w:trPr>
        <w:tc>
          <w:tcPr>
            <w:tcW w:w="1101" w:type="dxa"/>
            <w:vMerge/>
          </w:tcPr>
          <w:p w14:paraId="763F36E9" w14:textId="0A29C4D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E6B87C7" w14:textId="33FFC54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60555CFB" w14:textId="0EC0611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0CC0B3B4" w14:textId="46243FD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</w:tc>
        <w:tc>
          <w:tcPr>
            <w:tcW w:w="851" w:type="dxa"/>
          </w:tcPr>
          <w:p w14:paraId="114562DD" w14:textId="72E8F9B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394AED3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992" w:type="dxa"/>
          </w:tcPr>
          <w:p w14:paraId="32053761" w14:textId="523F39D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2</w:t>
            </w:r>
          </w:p>
        </w:tc>
        <w:tc>
          <w:tcPr>
            <w:tcW w:w="992" w:type="dxa"/>
          </w:tcPr>
          <w:p w14:paraId="627E50F0" w14:textId="6C9F301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4.7</w:t>
            </w:r>
          </w:p>
        </w:tc>
        <w:tc>
          <w:tcPr>
            <w:tcW w:w="1531" w:type="dxa"/>
          </w:tcPr>
          <w:p w14:paraId="1E6943F0" w14:textId="2A097A3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6S rRNA </w:t>
            </w:r>
          </w:p>
        </w:tc>
        <w:tc>
          <w:tcPr>
            <w:tcW w:w="2268" w:type="dxa"/>
          </w:tcPr>
          <w:p w14:paraId="2E0D13A7" w14:textId="3D4F379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6E63B620" w14:textId="58F4739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rooqi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1D2A30F" w14:textId="77777777" w:rsidTr="005E7CF5">
        <w:trPr>
          <w:trHeight w:val="250"/>
        </w:trPr>
        <w:tc>
          <w:tcPr>
            <w:tcW w:w="1101" w:type="dxa"/>
            <w:vMerge/>
          </w:tcPr>
          <w:p w14:paraId="63EAC8EC" w14:textId="0BF142FF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A1348FA" w14:textId="722A82D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45D030EC" w14:textId="05588A2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2E37359D" w14:textId="45DCE1D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17108122" w14:textId="799FCF2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ELISA</w:t>
            </w:r>
          </w:p>
          <w:p w14:paraId="31C0EFBE" w14:textId="6F36B88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QPCR</w:t>
            </w:r>
          </w:p>
        </w:tc>
        <w:tc>
          <w:tcPr>
            <w:tcW w:w="851" w:type="dxa"/>
          </w:tcPr>
          <w:p w14:paraId="30919387" w14:textId="6EC02DD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7BDEF44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00</w:t>
            </w:r>
          </w:p>
        </w:tc>
        <w:tc>
          <w:tcPr>
            <w:tcW w:w="992" w:type="dxa"/>
          </w:tcPr>
          <w:p w14:paraId="5E9AD42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</w:t>
            </w:r>
          </w:p>
          <w:p w14:paraId="74C8ECD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  <w:p w14:paraId="29FE1E41" w14:textId="5B3237A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1</w:t>
            </w:r>
          </w:p>
        </w:tc>
        <w:tc>
          <w:tcPr>
            <w:tcW w:w="992" w:type="dxa"/>
          </w:tcPr>
          <w:p w14:paraId="3E51D239" w14:textId="0D2A474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</w:t>
            </w:r>
          </w:p>
          <w:p w14:paraId="63FAAAA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</w:t>
            </w:r>
          </w:p>
          <w:p w14:paraId="03C9FBAA" w14:textId="2271894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7.7</w:t>
            </w:r>
          </w:p>
        </w:tc>
        <w:tc>
          <w:tcPr>
            <w:tcW w:w="1531" w:type="dxa"/>
          </w:tcPr>
          <w:p w14:paraId="48AE2E1F" w14:textId="1924EA1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</w:t>
            </w:r>
          </w:p>
        </w:tc>
        <w:tc>
          <w:tcPr>
            <w:tcW w:w="2268" w:type="dxa"/>
          </w:tcPr>
          <w:p w14:paraId="13005CD1" w14:textId="4B540F70" w:rsidR="009B0C21" w:rsidRPr="00FF7436" w:rsidRDefault="00CB203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parva</w:t>
            </w:r>
            <w:proofErr w:type="spellEnd"/>
          </w:p>
        </w:tc>
        <w:tc>
          <w:tcPr>
            <w:tcW w:w="1701" w:type="dxa"/>
          </w:tcPr>
          <w:p w14:paraId="0AF2DB45" w14:textId="737DD7A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Rafiullah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148BCBD" w14:textId="77777777" w:rsidTr="005E7CF5">
        <w:trPr>
          <w:trHeight w:val="250"/>
        </w:trPr>
        <w:tc>
          <w:tcPr>
            <w:tcW w:w="1101" w:type="dxa"/>
            <w:vMerge/>
          </w:tcPr>
          <w:p w14:paraId="2936A961" w14:textId="5CFF0F2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0BE46E6" w14:textId="412AFCF2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6075778" w14:textId="30B84D1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6B9F1439" w14:textId="3E85CD7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</w:tc>
        <w:tc>
          <w:tcPr>
            <w:tcW w:w="851" w:type="dxa"/>
          </w:tcPr>
          <w:p w14:paraId="266BF0E2" w14:textId="5DABFEB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</w:t>
            </w:r>
          </w:p>
        </w:tc>
        <w:tc>
          <w:tcPr>
            <w:tcW w:w="992" w:type="dxa"/>
          </w:tcPr>
          <w:p w14:paraId="684B5FC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992" w:type="dxa"/>
          </w:tcPr>
          <w:p w14:paraId="79C770D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0</w:t>
            </w:r>
          </w:p>
          <w:p w14:paraId="61C07A7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9</w:t>
            </w:r>
          </w:p>
          <w:p w14:paraId="0578CE2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5A532D8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4</w:t>
            </w:r>
          </w:p>
          <w:p w14:paraId="08970D9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</w:t>
            </w:r>
          </w:p>
          <w:p w14:paraId="415D745A" w14:textId="0F08908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</w:t>
            </w:r>
          </w:p>
        </w:tc>
        <w:tc>
          <w:tcPr>
            <w:tcW w:w="992" w:type="dxa"/>
          </w:tcPr>
          <w:p w14:paraId="358D140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5.5</w:t>
            </w:r>
          </w:p>
          <w:p w14:paraId="5E05A9C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3</w:t>
            </w:r>
          </w:p>
          <w:p w14:paraId="5A75161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  <w:p w14:paraId="04C3E12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9</w:t>
            </w:r>
          </w:p>
          <w:p w14:paraId="6F609C0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8</w:t>
            </w:r>
          </w:p>
          <w:p w14:paraId="7E3F8A35" w14:textId="3D1CF43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531" w:type="dxa"/>
          </w:tcPr>
          <w:p w14:paraId="025A4B01" w14:textId="6AE3505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17179D51" w14:textId="40096D75" w:rsidR="009B0C21" w:rsidRPr="00FF7436" w:rsidRDefault="00CB203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9B0C21" w:rsidRPr="00FF743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iroplasmida</w:t>
            </w:r>
            <w:proofErr w:type="spellEnd"/>
          </w:p>
          <w:p w14:paraId="079D0A13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</w:p>
          <w:p w14:paraId="266A659D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lestoquardi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-like</w:t>
            </w:r>
          </w:p>
          <w:p w14:paraId="73D50263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2361E1A7" w14:textId="77777777" w:rsidR="00CB2032" w:rsidRPr="00FF7436" w:rsidRDefault="009B0C21" w:rsidP="00CB2032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5673C96F" w14:textId="0641BFA5" w:rsidR="009B0C21" w:rsidRPr="00FF7436" w:rsidRDefault="009B0C21" w:rsidP="00CB2032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ixed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iroplasms</w:t>
            </w:r>
            <w:proofErr w:type="spellEnd"/>
          </w:p>
        </w:tc>
        <w:tc>
          <w:tcPr>
            <w:tcW w:w="1701" w:type="dxa"/>
          </w:tcPr>
          <w:p w14:paraId="1DC45DA1" w14:textId="5B5E335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hafar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*</w:t>
            </w:r>
          </w:p>
        </w:tc>
      </w:tr>
      <w:tr w:rsidR="00FF7436" w:rsidRPr="00FF7436" w14:paraId="7466C02A" w14:textId="77777777" w:rsidTr="005E7CF5">
        <w:trPr>
          <w:trHeight w:val="250"/>
        </w:trPr>
        <w:tc>
          <w:tcPr>
            <w:tcW w:w="1101" w:type="dxa"/>
            <w:vMerge/>
          </w:tcPr>
          <w:p w14:paraId="51B240F4" w14:textId="0364495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585CF7D" w14:textId="310CC36F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0F425B22" w14:textId="29712B5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12527C5F" w14:textId="12B39AB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0220F2B5" w14:textId="3DB1F21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AB5AA0" w14:textId="2A5718A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011B7A0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64</w:t>
            </w:r>
          </w:p>
        </w:tc>
        <w:tc>
          <w:tcPr>
            <w:tcW w:w="992" w:type="dxa"/>
          </w:tcPr>
          <w:p w14:paraId="36D449F7" w14:textId="3893091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992" w:type="dxa"/>
          </w:tcPr>
          <w:p w14:paraId="0D9E31BC" w14:textId="394568D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28</w:t>
            </w:r>
          </w:p>
        </w:tc>
        <w:tc>
          <w:tcPr>
            <w:tcW w:w="1531" w:type="dxa"/>
          </w:tcPr>
          <w:p w14:paraId="4C6ED782" w14:textId="1921847F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293131EA" w14:textId="6B9329B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abesi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701" w:type="dxa"/>
          </w:tcPr>
          <w:p w14:paraId="5CC7B48F" w14:textId="1972866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ddique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  <w:t xml:space="preserve">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7221314" w14:textId="77777777" w:rsidTr="005E7CF5">
        <w:trPr>
          <w:trHeight w:val="235"/>
        </w:trPr>
        <w:tc>
          <w:tcPr>
            <w:tcW w:w="1101" w:type="dxa"/>
            <w:vMerge/>
          </w:tcPr>
          <w:p w14:paraId="53BD576B" w14:textId="7AFD752F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A10E893" w14:textId="3E72C35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75694204" w14:textId="7597875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70305D8B" w14:textId="1129B979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CR/seq. </w:t>
            </w:r>
          </w:p>
        </w:tc>
        <w:tc>
          <w:tcPr>
            <w:tcW w:w="851" w:type="dxa"/>
          </w:tcPr>
          <w:p w14:paraId="26A90655" w14:textId="6A58BF2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071D0DF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1CD4B86D" w14:textId="7BD044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</w:tc>
        <w:tc>
          <w:tcPr>
            <w:tcW w:w="992" w:type="dxa"/>
          </w:tcPr>
          <w:p w14:paraId="161A071C" w14:textId="0926493F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.4</w:t>
            </w:r>
          </w:p>
        </w:tc>
        <w:tc>
          <w:tcPr>
            <w:tcW w:w="1531" w:type="dxa"/>
          </w:tcPr>
          <w:p w14:paraId="01148609" w14:textId="4AFEF5C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db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4C40FDFE" w14:textId="07B4F10F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hrlich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eastAsia="STIX-Regular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701" w:type="dxa"/>
          </w:tcPr>
          <w:p w14:paraId="4EC21811" w14:textId="194B6DB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sit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2970A6E" w14:textId="77777777" w:rsidTr="005E7CF5">
        <w:trPr>
          <w:trHeight w:val="235"/>
        </w:trPr>
        <w:tc>
          <w:tcPr>
            <w:tcW w:w="1101" w:type="dxa"/>
            <w:vMerge/>
          </w:tcPr>
          <w:p w14:paraId="31F3AB52" w14:textId="1FCC268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BADE41D" w14:textId="21CF8A26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166DAE51" w14:textId="5130B27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838" w:type="dxa"/>
          </w:tcPr>
          <w:p w14:paraId="6EECD39F" w14:textId="62168EB5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lood smear</w:t>
            </w:r>
          </w:p>
          <w:p w14:paraId="26B74E5E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851" w:type="dxa"/>
          </w:tcPr>
          <w:p w14:paraId="5A214373" w14:textId="69A99C1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- 2018</w:t>
            </w:r>
          </w:p>
        </w:tc>
        <w:tc>
          <w:tcPr>
            <w:tcW w:w="992" w:type="dxa"/>
          </w:tcPr>
          <w:p w14:paraId="2662865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40</w:t>
            </w:r>
          </w:p>
        </w:tc>
        <w:tc>
          <w:tcPr>
            <w:tcW w:w="992" w:type="dxa"/>
          </w:tcPr>
          <w:p w14:paraId="3C8353EB" w14:textId="7FDF814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</w:tc>
        <w:tc>
          <w:tcPr>
            <w:tcW w:w="992" w:type="dxa"/>
          </w:tcPr>
          <w:p w14:paraId="407C1877" w14:textId="27B3EC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59</w:t>
            </w:r>
          </w:p>
        </w:tc>
        <w:tc>
          <w:tcPr>
            <w:tcW w:w="1531" w:type="dxa"/>
          </w:tcPr>
          <w:p w14:paraId="7F871E03" w14:textId="7F8F88B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268" w:type="dxa"/>
          </w:tcPr>
          <w:p w14:paraId="27C59517" w14:textId="4390855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pp.</w:t>
            </w:r>
          </w:p>
        </w:tc>
        <w:tc>
          <w:tcPr>
            <w:tcW w:w="1701" w:type="dxa"/>
          </w:tcPr>
          <w:p w14:paraId="6E2E559B" w14:textId="60993B8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hsin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033EAF0" w14:textId="77777777" w:rsidTr="005E7CF5">
        <w:trPr>
          <w:trHeight w:val="250"/>
        </w:trPr>
        <w:tc>
          <w:tcPr>
            <w:tcW w:w="1101" w:type="dxa"/>
            <w:vMerge/>
          </w:tcPr>
          <w:p w14:paraId="61EEE1D0" w14:textId="3550D26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696E310" w14:textId="6C00489F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0C0B1A65" w14:textId="543B0AD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838" w:type="dxa"/>
          </w:tcPr>
          <w:p w14:paraId="0E7F70DA" w14:textId="08BD04F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</w:p>
          <w:p w14:paraId="5B999EE3" w14:textId="4A1918D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3F84CFE0" w14:textId="2AD5502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63AF849E" w14:textId="1F3732E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2</w:t>
            </w:r>
          </w:p>
        </w:tc>
        <w:tc>
          <w:tcPr>
            <w:tcW w:w="992" w:type="dxa"/>
          </w:tcPr>
          <w:p w14:paraId="3C6EE73E" w14:textId="381EB16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8</w:t>
            </w:r>
          </w:p>
          <w:p w14:paraId="008017CC" w14:textId="3298399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</w:t>
            </w:r>
          </w:p>
        </w:tc>
        <w:tc>
          <w:tcPr>
            <w:tcW w:w="992" w:type="dxa"/>
          </w:tcPr>
          <w:p w14:paraId="5BA4CC09" w14:textId="15372B2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.3</w:t>
            </w:r>
          </w:p>
          <w:p w14:paraId="27818FCE" w14:textId="5C3452B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4</w:t>
            </w:r>
          </w:p>
        </w:tc>
        <w:tc>
          <w:tcPr>
            <w:tcW w:w="1531" w:type="dxa"/>
          </w:tcPr>
          <w:p w14:paraId="39711A6B" w14:textId="2D1024F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1 β </w:t>
            </w:r>
          </w:p>
          <w:p w14:paraId="32DA8D6D" w14:textId="430F4E0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a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2268" w:type="dxa"/>
          </w:tcPr>
          <w:p w14:paraId="1A576F76" w14:textId="1B6E5954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1AE19D16" w14:textId="05838B2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76824F94" w14:textId="58C8A7D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ngal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81FF57D" w14:textId="77777777" w:rsidTr="005E7CF5">
        <w:trPr>
          <w:trHeight w:val="250"/>
        </w:trPr>
        <w:tc>
          <w:tcPr>
            <w:tcW w:w="1101" w:type="dxa"/>
            <w:vMerge/>
          </w:tcPr>
          <w:p w14:paraId="24CE20B6" w14:textId="7D995DC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4801AAA" w14:textId="2459D1B0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21259F15" w14:textId="781BE03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838" w:type="dxa"/>
          </w:tcPr>
          <w:p w14:paraId="2BCB62AB" w14:textId="0EBF48F8" w:rsidR="009B0C21" w:rsidRPr="00FF7436" w:rsidRDefault="009B0C21" w:rsidP="005E7CF5">
            <w:pPr>
              <w:rPr>
                <w:rFonts w:asciiTheme="majorBidi" w:eastAsia="Toronto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seq.</w:t>
            </w:r>
          </w:p>
        </w:tc>
        <w:tc>
          <w:tcPr>
            <w:tcW w:w="851" w:type="dxa"/>
          </w:tcPr>
          <w:p w14:paraId="3C8E6E69" w14:textId="546FE9E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25BC16D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5</w:t>
            </w:r>
          </w:p>
        </w:tc>
        <w:tc>
          <w:tcPr>
            <w:tcW w:w="992" w:type="dxa"/>
          </w:tcPr>
          <w:p w14:paraId="1DFA9A0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02CF0161" w14:textId="31F2EC9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5E55B0A2" w14:textId="769A1DB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4E411B98" w14:textId="1866309D" w:rsidR="009B0C21" w:rsidRPr="00FF7436" w:rsidRDefault="009B0C21" w:rsidP="005E7CF5">
            <w:pPr>
              <w:rPr>
                <w:rFonts w:asciiTheme="majorBidi" w:eastAsia="Toronto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3D31C74D" w14:textId="1B1CFB41" w:rsidR="009B0C21" w:rsidRPr="00FF7436" w:rsidRDefault="009B0C21" w:rsidP="005E7CF5">
            <w:pPr>
              <w:rPr>
                <w:rFonts w:asciiTheme="majorBidi" w:eastAsia="Toronto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oronto" w:hAnsiTheme="majorBidi" w:cstheme="majorBidi"/>
                <w:color w:val="000000" w:themeColor="text1"/>
                <w:sz w:val="20"/>
                <w:szCs w:val="20"/>
              </w:rPr>
              <w:t>SBP2</w:t>
            </w:r>
          </w:p>
          <w:p w14:paraId="4269791F" w14:textId="3D6BE8B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oronto" w:hAnsiTheme="majorBidi" w:cstheme="majorBidi"/>
                <w:color w:val="000000" w:themeColor="text1"/>
                <w:sz w:val="20"/>
                <w:szCs w:val="20"/>
              </w:rPr>
              <w:t>rap-1</w:t>
            </w:r>
          </w:p>
        </w:tc>
        <w:tc>
          <w:tcPr>
            <w:tcW w:w="2268" w:type="dxa"/>
          </w:tcPr>
          <w:p w14:paraId="05BE71D5" w14:textId="77395BA4" w:rsidR="009B0C21" w:rsidRPr="00FF7436" w:rsidRDefault="009B0C21" w:rsidP="005E7CF5">
            <w:pPr>
              <w:rPr>
                <w:rFonts w:asciiTheme="majorBidi" w:eastAsia="Toronto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210EDBA9" w14:textId="7621ACC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701" w:type="dxa"/>
          </w:tcPr>
          <w:p w14:paraId="588DEF3E" w14:textId="440927C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errera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F2F92F1" w14:textId="77777777" w:rsidTr="005E7CF5">
        <w:trPr>
          <w:trHeight w:val="250"/>
        </w:trPr>
        <w:tc>
          <w:tcPr>
            <w:tcW w:w="1101" w:type="dxa"/>
            <w:vMerge/>
          </w:tcPr>
          <w:p w14:paraId="5B8368FA" w14:textId="2918038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A285042" w14:textId="12C99C71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3A654D6B" w14:textId="6075F02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838" w:type="dxa"/>
          </w:tcPr>
          <w:p w14:paraId="5262E19F" w14:textId="69510D9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</w:tc>
        <w:tc>
          <w:tcPr>
            <w:tcW w:w="851" w:type="dxa"/>
          </w:tcPr>
          <w:p w14:paraId="7794D607" w14:textId="646D8D5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6- 2017</w:t>
            </w:r>
          </w:p>
        </w:tc>
        <w:tc>
          <w:tcPr>
            <w:tcW w:w="992" w:type="dxa"/>
          </w:tcPr>
          <w:p w14:paraId="4A5F9C1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3DB136E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6</w:t>
            </w:r>
          </w:p>
          <w:p w14:paraId="5294306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9</w:t>
            </w:r>
          </w:p>
          <w:p w14:paraId="1A12D71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1</w:t>
            </w:r>
          </w:p>
          <w:p w14:paraId="5FD31D45" w14:textId="4ECCA31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  <w:p w14:paraId="1B993A11" w14:textId="6055650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4A7F9C4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27994CF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45ACF97E" w14:textId="3F29B37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2363B0E2" w14:textId="5A74960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6</w:t>
            </w:r>
          </w:p>
          <w:p w14:paraId="42858A4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9</w:t>
            </w:r>
          </w:p>
          <w:p w14:paraId="18164D7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1</w:t>
            </w:r>
          </w:p>
          <w:p w14:paraId="2AA5896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  <w:p w14:paraId="18813C10" w14:textId="30E9EDF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35F015AD" w14:textId="6C4119A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02FAD5B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6B1E5CA6" w14:textId="6BE522E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5422311C" w14:textId="755DEC2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</w:t>
            </w:r>
          </w:p>
          <w:p w14:paraId="3EC2D172" w14:textId="4AA0ADC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>groEL</w:t>
            </w:r>
            <w:proofErr w:type="spellEnd"/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52E9C6D3" w14:textId="11B7937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SBP-2 </w:t>
            </w:r>
          </w:p>
          <w:p w14:paraId="6D7D6045" w14:textId="72BD088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rap-1a </w:t>
            </w:r>
          </w:p>
          <w:p w14:paraId="67DF314A" w14:textId="7872DD90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p w14:paraId="7DE32C2D" w14:textId="195B8A8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>Tams 1</w:t>
            </w:r>
          </w:p>
          <w:p w14:paraId="41D18B2D" w14:textId="6D0DF63F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MPSP </w:t>
            </w:r>
          </w:p>
          <w:p w14:paraId="52CFA21A" w14:textId="74BA45E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ama-1 </w:t>
            </w:r>
          </w:p>
        </w:tc>
        <w:tc>
          <w:tcPr>
            <w:tcW w:w="2268" w:type="dxa"/>
          </w:tcPr>
          <w:p w14:paraId="04ED40AF" w14:textId="6087E4CB" w:rsidR="009B0C21" w:rsidRPr="00FF7436" w:rsidRDefault="009B0C21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>TBPs</w:t>
            </w:r>
          </w:p>
          <w:p w14:paraId="1CD721AA" w14:textId="26FF1F0A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0433310E" w14:textId="7F781E84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3AEDA5B3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5AE9E3BC" w14:textId="5F118AFD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xed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Babesia</w:t>
            </w:r>
          </w:p>
          <w:p w14:paraId="2FC0713A" w14:textId="3613AD56" w:rsidR="009B0C21" w:rsidRPr="00FF7436" w:rsidRDefault="00CB2032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  <w:r w:rsidR="009B0C21"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00DFE70B" w14:textId="77777777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,</w:t>
            </w:r>
          </w:p>
          <w:p w14:paraId="725D2E17" w14:textId="7BEE54D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. ovata</w:t>
            </w:r>
          </w:p>
        </w:tc>
        <w:tc>
          <w:tcPr>
            <w:tcW w:w="1701" w:type="dxa"/>
          </w:tcPr>
          <w:p w14:paraId="5E3B977E" w14:textId="4E6CB9F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lo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A14E50C" w14:textId="77777777" w:rsidTr="005E7CF5">
        <w:trPr>
          <w:trHeight w:val="250"/>
        </w:trPr>
        <w:tc>
          <w:tcPr>
            <w:tcW w:w="1101" w:type="dxa"/>
            <w:vMerge/>
          </w:tcPr>
          <w:p w14:paraId="69B7E346" w14:textId="4358E8D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9629F97" w14:textId="5B5F1510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52BA5C21" w14:textId="278AF55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838" w:type="dxa"/>
          </w:tcPr>
          <w:p w14:paraId="446F8089" w14:textId="3A2451E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 seq.</w:t>
            </w:r>
          </w:p>
          <w:p w14:paraId="78FB3B1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FA74C1" w14:textId="59D56DC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6- 2019</w:t>
            </w:r>
          </w:p>
        </w:tc>
        <w:tc>
          <w:tcPr>
            <w:tcW w:w="992" w:type="dxa"/>
          </w:tcPr>
          <w:p w14:paraId="0034F43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992" w:type="dxa"/>
          </w:tcPr>
          <w:p w14:paraId="3DD67DA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5A375289" w14:textId="689F239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</w:tc>
        <w:tc>
          <w:tcPr>
            <w:tcW w:w="992" w:type="dxa"/>
          </w:tcPr>
          <w:p w14:paraId="50798AFB" w14:textId="17EC2AE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3E247D26" w14:textId="61D5A87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.8</w:t>
            </w:r>
          </w:p>
        </w:tc>
        <w:tc>
          <w:tcPr>
            <w:tcW w:w="1531" w:type="dxa"/>
          </w:tcPr>
          <w:p w14:paraId="71C76882" w14:textId="3B31E91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t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18F0E529" w14:textId="7D3D7EA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1</w:t>
            </w:r>
          </w:p>
        </w:tc>
        <w:tc>
          <w:tcPr>
            <w:tcW w:w="2268" w:type="dxa"/>
          </w:tcPr>
          <w:p w14:paraId="64BDA054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ickettsiae</w:t>
            </w:r>
            <w:proofErr w:type="spellEnd"/>
          </w:p>
          <w:p w14:paraId="4607ABA6" w14:textId="59BCAF4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  <w:t xml:space="preserve">  </w:t>
            </w:r>
          </w:p>
        </w:tc>
        <w:tc>
          <w:tcPr>
            <w:tcW w:w="1701" w:type="dxa"/>
          </w:tcPr>
          <w:p w14:paraId="6F1E57A2" w14:textId="3D86042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lay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DBA8817" w14:textId="77777777" w:rsidTr="005E7CF5">
        <w:trPr>
          <w:trHeight w:val="250"/>
        </w:trPr>
        <w:tc>
          <w:tcPr>
            <w:tcW w:w="1101" w:type="dxa"/>
            <w:vMerge/>
          </w:tcPr>
          <w:p w14:paraId="0B48B52C" w14:textId="5249FC1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7DC3FA6" w14:textId="4E96D3D0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415D04B3" w14:textId="18F2D70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838" w:type="dxa"/>
          </w:tcPr>
          <w:p w14:paraId="3E9E046D" w14:textId="01AE19FA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24375EA7" w14:textId="6BE10CD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8</w:t>
            </w:r>
          </w:p>
        </w:tc>
        <w:tc>
          <w:tcPr>
            <w:tcW w:w="992" w:type="dxa"/>
          </w:tcPr>
          <w:p w14:paraId="4956472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4</w:t>
            </w:r>
          </w:p>
        </w:tc>
        <w:tc>
          <w:tcPr>
            <w:tcW w:w="992" w:type="dxa"/>
          </w:tcPr>
          <w:p w14:paraId="2848EF45" w14:textId="06AA3BD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4BC78D7D" w14:textId="418BC61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22E15F7C" w14:textId="77777777" w:rsidR="009B0C21" w:rsidRPr="00FF7436" w:rsidRDefault="009B0C21" w:rsidP="005E7CF5">
            <w:pPr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46840742" w14:textId="3B18ECDE" w:rsidR="009B0C21" w:rsidRPr="00FF7436" w:rsidRDefault="009B0C21" w:rsidP="005E7CF5">
            <w:pPr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8F7BDB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25F0EBB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31A94EF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2F08D466" w14:textId="4747FC6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2E572B9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EL</w:t>
            </w:r>
            <w:proofErr w:type="spellEnd"/>
          </w:p>
          <w:p w14:paraId="71D07FF8" w14:textId="384A853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BP-2</w:t>
            </w:r>
          </w:p>
          <w:p w14:paraId="20698B0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P-1a</w:t>
            </w:r>
          </w:p>
          <w:p w14:paraId="099C8322" w14:textId="7BE74E6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S rRNA</w:t>
            </w:r>
          </w:p>
        </w:tc>
        <w:tc>
          <w:tcPr>
            <w:tcW w:w="2268" w:type="dxa"/>
          </w:tcPr>
          <w:p w14:paraId="11F3A325" w14:textId="6F77674A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5ECC41F7" w14:textId="69F9293D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C2507D1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</w:p>
          <w:p w14:paraId="4BDAEFC9" w14:textId="2BED8EE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701" w:type="dxa"/>
          </w:tcPr>
          <w:p w14:paraId="2981A598" w14:textId="19137F3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lo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B3A6EA5" w14:textId="77777777" w:rsidTr="005E7CF5">
        <w:trPr>
          <w:trHeight w:val="713"/>
        </w:trPr>
        <w:tc>
          <w:tcPr>
            <w:tcW w:w="1101" w:type="dxa"/>
            <w:vMerge/>
          </w:tcPr>
          <w:p w14:paraId="633359F3" w14:textId="78CE47B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9E199F6" w14:textId="7F5B0DF5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54D6E4EF" w14:textId="3730323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838" w:type="dxa"/>
          </w:tcPr>
          <w:p w14:paraId="78906583" w14:textId="4851F66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PCR</w:t>
            </w:r>
            <w:proofErr w:type="spellEnd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seq.</w:t>
            </w:r>
          </w:p>
          <w:p w14:paraId="6BD9532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93DEB49" w14:textId="382C90D8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seq.</w:t>
            </w:r>
          </w:p>
        </w:tc>
        <w:tc>
          <w:tcPr>
            <w:tcW w:w="851" w:type="dxa"/>
          </w:tcPr>
          <w:p w14:paraId="0846A34F" w14:textId="33B73C2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6- 2019</w:t>
            </w:r>
          </w:p>
        </w:tc>
        <w:tc>
          <w:tcPr>
            <w:tcW w:w="992" w:type="dxa"/>
          </w:tcPr>
          <w:p w14:paraId="2B974CB7" w14:textId="6666D9E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8</w:t>
            </w:r>
          </w:p>
        </w:tc>
        <w:tc>
          <w:tcPr>
            <w:tcW w:w="992" w:type="dxa"/>
          </w:tcPr>
          <w:p w14:paraId="110FFB8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</w:t>
            </w:r>
          </w:p>
          <w:p w14:paraId="41939247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60126576" w14:textId="0BDE8F9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16D8DE4A" w14:textId="521739D4" w:rsidR="009B0C21" w:rsidRPr="00FF7436" w:rsidRDefault="009B0C21" w:rsidP="005E7CF5">
            <w:pPr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ar-EG"/>
              </w:rPr>
              <w:t>12</w:t>
            </w:r>
          </w:p>
          <w:p w14:paraId="2A4BBB0F" w14:textId="77777777" w:rsidR="009B0C21" w:rsidRPr="00FF7436" w:rsidRDefault="009B0C21" w:rsidP="005E7CF5">
            <w:pPr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ar-EG"/>
              </w:rPr>
              <w:t>0.9</w:t>
            </w:r>
          </w:p>
          <w:p w14:paraId="3FAF5352" w14:textId="095F9E3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68816241" w14:textId="5DDA1C1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EL</w:t>
            </w:r>
            <w:proofErr w:type="spellEnd"/>
          </w:p>
          <w:p w14:paraId="46A3393F" w14:textId="19FFCAE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p5</w:t>
            </w:r>
          </w:p>
          <w:p w14:paraId="6C2B1BFE" w14:textId="573CD62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4940D08C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naplasmataceae</w:t>
            </w:r>
            <w:proofErr w:type="spellEnd"/>
          </w:p>
          <w:p w14:paraId="0AF52657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5D4304F9" w14:textId="33A240D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hrlichia</w:t>
            </w:r>
            <w:proofErr w:type="spellEnd"/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CB2032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1701" w:type="dxa"/>
          </w:tcPr>
          <w:p w14:paraId="7D601CB6" w14:textId="398FCC6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lay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  <w:r w:rsidR="002C1EE6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C1C8DF5" w14:textId="77777777" w:rsidTr="005E7CF5">
        <w:trPr>
          <w:trHeight w:val="784"/>
        </w:trPr>
        <w:tc>
          <w:tcPr>
            <w:tcW w:w="1101" w:type="dxa"/>
            <w:vMerge/>
          </w:tcPr>
          <w:p w14:paraId="03EEADB5" w14:textId="036503C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A3F1C6E" w14:textId="440EB97C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2719065C" w14:textId="6DF8624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Sri Lanka</w:t>
            </w:r>
          </w:p>
        </w:tc>
        <w:tc>
          <w:tcPr>
            <w:tcW w:w="1838" w:type="dxa"/>
          </w:tcPr>
          <w:p w14:paraId="1698ED1A" w14:textId="6664198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 seq.</w:t>
            </w:r>
          </w:p>
          <w:p w14:paraId="79DA312E" w14:textId="5FAFC1B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  <w:p w14:paraId="25FBD982" w14:textId="583819D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</w:tc>
        <w:tc>
          <w:tcPr>
            <w:tcW w:w="851" w:type="dxa"/>
          </w:tcPr>
          <w:p w14:paraId="4F30742C" w14:textId="6A17F6F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</w:t>
            </w:r>
          </w:p>
        </w:tc>
        <w:tc>
          <w:tcPr>
            <w:tcW w:w="992" w:type="dxa"/>
          </w:tcPr>
          <w:p w14:paraId="57DD6A8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0</w:t>
            </w:r>
          </w:p>
        </w:tc>
        <w:tc>
          <w:tcPr>
            <w:tcW w:w="992" w:type="dxa"/>
          </w:tcPr>
          <w:p w14:paraId="199C3A2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</w:t>
            </w:r>
          </w:p>
          <w:p w14:paraId="16F50ECC" w14:textId="429D9CA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</w:t>
            </w:r>
          </w:p>
          <w:p w14:paraId="4E9B45F1" w14:textId="1D5D1F4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264 </w:t>
            </w:r>
          </w:p>
        </w:tc>
        <w:tc>
          <w:tcPr>
            <w:tcW w:w="992" w:type="dxa"/>
          </w:tcPr>
          <w:p w14:paraId="6512DC77" w14:textId="27C513F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.9</w:t>
            </w:r>
          </w:p>
          <w:p w14:paraId="7485B85D" w14:textId="71BA9F2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.6</w:t>
            </w:r>
          </w:p>
          <w:p w14:paraId="28625EFC" w14:textId="643C209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2.5</w:t>
            </w:r>
          </w:p>
        </w:tc>
        <w:tc>
          <w:tcPr>
            <w:tcW w:w="1531" w:type="dxa"/>
          </w:tcPr>
          <w:p w14:paraId="2BD27C1E" w14:textId="6C94F30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p-1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  <w:p w14:paraId="393A5C4C" w14:textId="74A8757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a-1 </w:t>
            </w:r>
          </w:p>
          <w:p w14:paraId="79F00269" w14:textId="0EC1BB4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PSP </w:t>
            </w:r>
          </w:p>
        </w:tc>
        <w:tc>
          <w:tcPr>
            <w:tcW w:w="2268" w:type="dxa"/>
          </w:tcPr>
          <w:p w14:paraId="6F1D1BDE" w14:textId="74B3C2D8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378D132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7EE2E6B4" w14:textId="4AB9BE67" w:rsidR="009B0C21" w:rsidRPr="00FF7436" w:rsidRDefault="00CB203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  <w:r w:rsidR="009B0C21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14:paraId="37FCE651" w14:textId="294EAC9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vakumar et al.</w:t>
            </w:r>
            <w:r w:rsidR="006351DF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</w:t>
            </w:r>
            <w:r w:rsidR="006351DF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7EB2ED0" w14:textId="77777777" w:rsidTr="005E7CF5">
        <w:trPr>
          <w:trHeight w:val="250"/>
        </w:trPr>
        <w:tc>
          <w:tcPr>
            <w:tcW w:w="1101" w:type="dxa"/>
            <w:vMerge/>
          </w:tcPr>
          <w:p w14:paraId="3E9700C8" w14:textId="354C421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101" w:type="dxa"/>
          </w:tcPr>
          <w:p w14:paraId="08485486" w14:textId="768A9C3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1309" w:type="dxa"/>
          </w:tcPr>
          <w:p w14:paraId="08D40506" w14:textId="6CDF9BB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Sri Lanka</w:t>
            </w:r>
          </w:p>
        </w:tc>
        <w:tc>
          <w:tcPr>
            <w:tcW w:w="1838" w:type="dxa"/>
          </w:tcPr>
          <w:p w14:paraId="66C6F4BD" w14:textId="45D1E685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seq.</w:t>
            </w:r>
          </w:p>
        </w:tc>
        <w:tc>
          <w:tcPr>
            <w:tcW w:w="851" w:type="dxa"/>
          </w:tcPr>
          <w:p w14:paraId="558030FE" w14:textId="34698BF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4987460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7</w:t>
            </w:r>
          </w:p>
        </w:tc>
        <w:tc>
          <w:tcPr>
            <w:tcW w:w="992" w:type="dxa"/>
          </w:tcPr>
          <w:p w14:paraId="17CB1A96" w14:textId="77A9E6D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8</w:t>
            </w:r>
          </w:p>
        </w:tc>
        <w:tc>
          <w:tcPr>
            <w:tcW w:w="992" w:type="dxa"/>
          </w:tcPr>
          <w:p w14:paraId="74A85311" w14:textId="35D7184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5</w:t>
            </w:r>
          </w:p>
        </w:tc>
        <w:tc>
          <w:tcPr>
            <w:tcW w:w="1531" w:type="dxa"/>
          </w:tcPr>
          <w:p w14:paraId="21AC50B4" w14:textId="2470994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5 </w:t>
            </w:r>
          </w:p>
        </w:tc>
        <w:tc>
          <w:tcPr>
            <w:tcW w:w="2268" w:type="dxa"/>
          </w:tcPr>
          <w:p w14:paraId="231E374B" w14:textId="37FBD7E8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38B87848" w14:textId="7654DF1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hyldyz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6351DF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</w:t>
            </w:r>
            <w:r w:rsidR="006351DF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3AFA27D" w14:textId="77777777" w:rsidTr="005E7CF5">
        <w:trPr>
          <w:trHeight w:val="250"/>
        </w:trPr>
        <w:tc>
          <w:tcPr>
            <w:tcW w:w="1101" w:type="dxa"/>
            <w:vMerge/>
          </w:tcPr>
          <w:p w14:paraId="7446A55C" w14:textId="5F46E0D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101" w:type="dxa"/>
          </w:tcPr>
          <w:p w14:paraId="697609CD" w14:textId="4205D199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1309" w:type="dxa"/>
          </w:tcPr>
          <w:p w14:paraId="23FE4BD4" w14:textId="59662FA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Sri Lanka</w:t>
            </w:r>
          </w:p>
        </w:tc>
        <w:tc>
          <w:tcPr>
            <w:tcW w:w="1838" w:type="dxa"/>
          </w:tcPr>
          <w:p w14:paraId="3B463300" w14:textId="374F824E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seq.</w:t>
            </w:r>
          </w:p>
        </w:tc>
        <w:tc>
          <w:tcPr>
            <w:tcW w:w="851" w:type="dxa"/>
          </w:tcPr>
          <w:p w14:paraId="2125536A" w14:textId="502A50D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- 2018</w:t>
            </w:r>
          </w:p>
        </w:tc>
        <w:tc>
          <w:tcPr>
            <w:tcW w:w="992" w:type="dxa"/>
          </w:tcPr>
          <w:p w14:paraId="0235C48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7</w:t>
            </w:r>
          </w:p>
        </w:tc>
        <w:tc>
          <w:tcPr>
            <w:tcW w:w="992" w:type="dxa"/>
          </w:tcPr>
          <w:p w14:paraId="378CF08A" w14:textId="4C0A882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</w:tc>
        <w:tc>
          <w:tcPr>
            <w:tcW w:w="992" w:type="dxa"/>
          </w:tcPr>
          <w:p w14:paraId="08BFE493" w14:textId="65C7A835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531" w:type="dxa"/>
          </w:tcPr>
          <w:p w14:paraId="3776D469" w14:textId="730BBD78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a-1 </w:t>
            </w:r>
          </w:p>
        </w:tc>
        <w:tc>
          <w:tcPr>
            <w:tcW w:w="2268" w:type="dxa"/>
          </w:tcPr>
          <w:p w14:paraId="6D726B7C" w14:textId="38E0ED3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abesi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.</w:t>
            </w:r>
            <w:r w:rsidRPr="00FF7436">
              <w:rPr>
                <w:color w:val="000000" w:themeColor="text1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mensingh</w:t>
            </w:r>
          </w:p>
        </w:tc>
        <w:tc>
          <w:tcPr>
            <w:tcW w:w="1701" w:type="dxa"/>
          </w:tcPr>
          <w:p w14:paraId="299DBEDB" w14:textId="4387215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vakumar et al.</w:t>
            </w:r>
            <w:r w:rsidR="000A41F5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8064DD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3</w:t>
            </w:r>
            <w:r w:rsidR="000A41F5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FF7436" w:rsidRPr="00FF7436" w14:paraId="6F0DCF3E" w14:textId="77777777" w:rsidTr="005E7CF5">
        <w:trPr>
          <w:trHeight w:val="235"/>
        </w:trPr>
        <w:tc>
          <w:tcPr>
            <w:tcW w:w="1101" w:type="dxa"/>
            <w:vMerge/>
          </w:tcPr>
          <w:p w14:paraId="77D6CDB8" w14:textId="391A4ED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27A1AE4" w14:textId="55429EE6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56A5852" w14:textId="66A14AE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838" w:type="dxa"/>
          </w:tcPr>
          <w:p w14:paraId="788C60B6" w14:textId="7C98E42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seq</w:t>
            </w:r>
          </w:p>
          <w:p w14:paraId="3C67249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BF3CC6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SA</w:t>
            </w:r>
          </w:p>
          <w:p w14:paraId="32F6A9C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A13EA74" w14:textId="3BDBD68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AT</w:t>
            </w:r>
          </w:p>
        </w:tc>
        <w:tc>
          <w:tcPr>
            <w:tcW w:w="851" w:type="dxa"/>
          </w:tcPr>
          <w:p w14:paraId="17D0737E" w14:textId="19621A2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0</w:t>
            </w:r>
          </w:p>
        </w:tc>
        <w:tc>
          <w:tcPr>
            <w:tcW w:w="992" w:type="dxa"/>
          </w:tcPr>
          <w:p w14:paraId="4A39505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992" w:type="dxa"/>
          </w:tcPr>
          <w:p w14:paraId="227066C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4</w:t>
            </w:r>
          </w:p>
          <w:p w14:paraId="4D24237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</w:t>
            </w:r>
          </w:p>
          <w:p w14:paraId="7E72063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5</w:t>
            </w:r>
          </w:p>
          <w:p w14:paraId="77645DD7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</w:t>
            </w:r>
          </w:p>
          <w:p w14:paraId="6070EB6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1</w:t>
            </w:r>
          </w:p>
          <w:p w14:paraId="7F25ED4E" w14:textId="6704AB3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7</w:t>
            </w:r>
          </w:p>
        </w:tc>
        <w:tc>
          <w:tcPr>
            <w:tcW w:w="992" w:type="dxa"/>
          </w:tcPr>
          <w:p w14:paraId="32637F8C" w14:textId="1DC73AC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2</w:t>
            </w:r>
          </w:p>
          <w:p w14:paraId="2E20F30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3.6</w:t>
            </w:r>
          </w:p>
          <w:p w14:paraId="411927B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7</w:t>
            </w:r>
          </w:p>
          <w:p w14:paraId="7D158A3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5.9</w:t>
            </w:r>
          </w:p>
          <w:p w14:paraId="3E637D8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8</w:t>
            </w:r>
          </w:p>
          <w:p w14:paraId="09962F41" w14:textId="09D3641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531" w:type="dxa"/>
          </w:tcPr>
          <w:p w14:paraId="52463D46" w14:textId="33A1C49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BP-4 </w:t>
            </w:r>
          </w:p>
          <w:p w14:paraId="41909E51" w14:textId="76BC5F5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p-1a </w:t>
            </w:r>
          </w:p>
        </w:tc>
        <w:tc>
          <w:tcPr>
            <w:tcW w:w="2268" w:type="dxa"/>
          </w:tcPr>
          <w:p w14:paraId="2E136C77" w14:textId="35EE27D3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3A34EDEB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.bigemina</w:t>
            </w:r>
            <w:proofErr w:type="spellEnd"/>
          </w:p>
          <w:p w14:paraId="1B981E4D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35CF1FDA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.bigemina</w:t>
            </w:r>
            <w:proofErr w:type="spellEnd"/>
          </w:p>
          <w:p w14:paraId="6605CAA8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218E764A" w14:textId="073C6E6B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.bigemina</w:t>
            </w:r>
            <w:proofErr w:type="spellEnd"/>
          </w:p>
        </w:tc>
        <w:tc>
          <w:tcPr>
            <w:tcW w:w="1701" w:type="dxa"/>
          </w:tcPr>
          <w:p w14:paraId="70184B4D" w14:textId="6527B20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rkaw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FF7436" w:rsidRPr="00FF7436" w14:paraId="5EB1AC4F" w14:textId="77777777" w:rsidTr="005E7CF5">
        <w:trPr>
          <w:trHeight w:val="235"/>
        </w:trPr>
        <w:tc>
          <w:tcPr>
            <w:tcW w:w="1101" w:type="dxa"/>
            <w:vMerge/>
          </w:tcPr>
          <w:p w14:paraId="1E225F98" w14:textId="79F21AC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2A412A4" w14:textId="069F08D4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E5C4E34" w14:textId="54C301C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838" w:type="dxa"/>
          </w:tcPr>
          <w:p w14:paraId="12E30E45" w14:textId="2BA7362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lturing</w:t>
            </w:r>
          </w:p>
          <w:p w14:paraId="56688B70" w14:textId="7371099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/seq.</w:t>
            </w:r>
          </w:p>
        </w:tc>
        <w:tc>
          <w:tcPr>
            <w:tcW w:w="851" w:type="dxa"/>
          </w:tcPr>
          <w:p w14:paraId="0D24738F" w14:textId="6392B5F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4E9F9E6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3</w:t>
            </w:r>
          </w:p>
          <w:p w14:paraId="11A36226" w14:textId="44BA305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</w:t>
            </w:r>
          </w:p>
        </w:tc>
        <w:tc>
          <w:tcPr>
            <w:tcW w:w="992" w:type="dxa"/>
          </w:tcPr>
          <w:p w14:paraId="7BFB6B2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</w:t>
            </w:r>
          </w:p>
          <w:p w14:paraId="426A225E" w14:textId="774A3F1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</w:t>
            </w:r>
          </w:p>
        </w:tc>
        <w:tc>
          <w:tcPr>
            <w:tcW w:w="992" w:type="dxa"/>
          </w:tcPr>
          <w:p w14:paraId="745086C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.8</w:t>
            </w:r>
          </w:p>
          <w:p w14:paraId="3D2E53F6" w14:textId="504EE6B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1" w:type="dxa"/>
          </w:tcPr>
          <w:p w14:paraId="31629690" w14:textId="2E36ED9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p w14:paraId="4724F951" w14:textId="528AC98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2268" w:type="dxa"/>
          </w:tcPr>
          <w:p w14:paraId="3464BB1D" w14:textId="77777777" w:rsidR="009B0C21" w:rsidRPr="00FF7436" w:rsidRDefault="009B0C21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Bartonella </w:t>
            </w:r>
            <w:r w:rsidRPr="00FF743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p.</w:t>
            </w:r>
          </w:p>
          <w:p w14:paraId="0E7C5784" w14:textId="176B22E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0F522DBF" w14:textId="751C585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i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4AC8C59" w14:textId="77777777" w:rsidTr="005E7CF5">
        <w:trPr>
          <w:trHeight w:val="235"/>
        </w:trPr>
        <w:tc>
          <w:tcPr>
            <w:tcW w:w="1101" w:type="dxa"/>
            <w:vMerge/>
          </w:tcPr>
          <w:p w14:paraId="28C45F1E" w14:textId="685DF32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445407B" w14:textId="27BA1500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3E0FDB6" w14:textId="582890FA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838" w:type="dxa"/>
          </w:tcPr>
          <w:p w14:paraId="1A879CF8" w14:textId="36311435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1080DD2B" w14:textId="0E5BCD7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- 2018</w:t>
            </w:r>
          </w:p>
        </w:tc>
        <w:tc>
          <w:tcPr>
            <w:tcW w:w="992" w:type="dxa"/>
          </w:tcPr>
          <w:p w14:paraId="6BAAB58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1</w:t>
            </w:r>
          </w:p>
        </w:tc>
        <w:tc>
          <w:tcPr>
            <w:tcW w:w="992" w:type="dxa"/>
          </w:tcPr>
          <w:p w14:paraId="4FF5D6D3" w14:textId="74BFE8D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080E1C41" w14:textId="7CB53D19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1A94E9D9" w14:textId="018B01A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p4</w:t>
            </w:r>
          </w:p>
        </w:tc>
        <w:tc>
          <w:tcPr>
            <w:tcW w:w="2268" w:type="dxa"/>
          </w:tcPr>
          <w:p w14:paraId="0425AEF7" w14:textId="314A3D2E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5BD0D999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27030B" w14:textId="7B2E0A9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>Junsiri</w:t>
            </w:r>
            <w:proofErr w:type="spellEnd"/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7CBA9EA" w14:textId="77777777" w:rsidTr="005E7CF5">
        <w:trPr>
          <w:trHeight w:val="235"/>
        </w:trPr>
        <w:tc>
          <w:tcPr>
            <w:tcW w:w="1101" w:type="dxa"/>
            <w:vMerge/>
          </w:tcPr>
          <w:p w14:paraId="5E6DAF23" w14:textId="59BE8D2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2CDA560" w14:textId="1081CBA2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4C62815" w14:textId="274EA48F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838" w:type="dxa"/>
          </w:tcPr>
          <w:p w14:paraId="71AED288" w14:textId="3B830D75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  <w:lang w:bidi="ar-EG"/>
              </w:rPr>
              <w:t>PCR/ seq.</w:t>
            </w:r>
          </w:p>
          <w:p w14:paraId="3E6AC165" w14:textId="38C23529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</w:p>
        </w:tc>
        <w:tc>
          <w:tcPr>
            <w:tcW w:w="851" w:type="dxa"/>
          </w:tcPr>
          <w:p w14:paraId="438ECA1E" w14:textId="72E687C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5- 2018</w:t>
            </w:r>
          </w:p>
        </w:tc>
        <w:tc>
          <w:tcPr>
            <w:tcW w:w="992" w:type="dxa"/>
          </w:tcPr>
          <w:p w14:paraId="5F2E114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56</w:t>
            </w:r>
          </w:p>
          <w:p w14:paraId="055A144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0</w:t>
            </w:r>
          </w:p>
          <w:p w14:paraId="14E659E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0</w:t>
            </w:r>
          </w:p>
        </w:tc>
        <w:tc>
          <w:tcPr>
            <w:tcW w:w="992" w:type="dxa"/>
          </w:tcPr>
          <w:p w14:paraId="0153D1A7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7</w:t>
            </w:r>
          </w:p>
          <w:p w14:paraId="079EB5D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7</w:t>
            </w:r>
          </w:p>
          <w:p w14:paraId="07CC3269" w14:textId="4E5037F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</w:tc>
        <w:tc>
          <w:tcPr>
            <w:tcW w:w="992" w:type="dxa"/>
          </w:tcPr>
          <w:p w14:paraId="2C617B44" w14:textId="253F487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1</w:t>
            </w:r>
          </w:p>
          <w:p w14:paraId="32C29B4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2.5</w:t>
            </w:r>
          </w:p>
          <w:p w14:paraId="6B63AE81" w14:textId="1249BE30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.5</w:t>
            </w:r>
          </w:p>
        </w:tc>
        <w:tc>
          <w:tcPr>
            <w:tcW w:w="1531" w:type="dxa"/>
          </w:tcPr>
          <w:p w14:paraId="5E5065B2" w14:textId="4CEB7F99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S rRNA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  <w:p w14:paraId="588C1CF0" w14:textId="15FED8C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B5E710" w14:textId="77777777" w:rsidR="009B0C21" w:rsidRPr="00FF7436" w:rsidRDefault="009B0C21" w:rsidP="005E7CF5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naplasmataceae</w:t>
            </w:r>
            <w:proofErr w:type="spellEnd"/>
          </w:p>
          <w:p w14:paraId="416E2688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  <w:p w14:paraId="7839C5D9" w14:textId="6F499502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. platys</w:t>
            </w:r>
          </w:p>
        </w:tc>
        <w:tc>
          <w:tcPr>
            <w:tcW w:w="1701" w:type="dxa"/>
          </w:tcPr>
          <w:p w14:paraId="7D71F4DC" w14:textId="4B3D3DDC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guyen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9969DA1" w14:textId="77777777" w:rsidTr="005E7CF5">
        <w:trPr>
          <w:trHeight w:val="235"/>
        </w:trPr>
        <w:tc>
          <w:tcPr>
            <w:tcW w:w="1101" w:type="dxa"/>
            <w:vMerge/>
          </w:tcPr>
          <w:p w14:paraId="5011D2B2" w14:textId="6F61B2F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B1DD220" w14:textId="30E4AEC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5611BB0" w14:textId="0F0BBE58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838" w:type="dxa"/>
          </w:tcPr>
          <w:p w14:paraId="6C44909C" w14:textId="07D51C3E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  <w:lang w:bidi="ar-EG"/>
              </w:rPr>
              <w:t>PCR/ seq.</w:t>
            </w:r>
          </w:p>
        </w:tc>
        <w:tc>
          <w:tcPr>
            <w:tcW w:w="851" w:type="dxa"/>
          </w:tcPr>
          <w:p w14:paraId="2E82C4D1" w14:textId="10F2C71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5- 2018</w:t>
            </w:r>
          </w:p>
        </w:tc>
        <w:tc>
          <w:tcPr>
            <w:tcW w:w="992" w:type="dxa"/>
          </w:tcPr>
          <w:p w14:paraId="6D427E45" w14:textId="2AF2FBE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56</w:t>
            </w:r>
          </w:p>
          <w:p w14:paraId="36945216" w14:textId="46B78B7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</w:t>
            </w:r>
          </w:p>
        </w:tc>
        <w:tc>
          <w:tcPr>
            <w:tcW w:w="992" w:type="dxa"/>
          </w:tcPr>
          <w:p w14:paraId="07EBCE0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6</w:t>
            </w:r>
          </w:p>
          <w:p w14:paraId="5C60ECB9" w14:textId="77ECF05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</w:t>
            </w:r>
          </w:p>
        </w:tc>
        <w:tc>
          <w:tcPr>
            <w:tcW w:w="992" w:type="dxa"/>
          </w:tcPr>
          <w:p w14:paraId="7B0F34F9" w14:textId="3FB6A190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.4</w:t>
            </w:r>
          </w:p>
        </w:tc>
        <w:tc>
          <w:tcPr>
            <w:tcW w:w="1531" w:type="dxa"/>
          </w:tcPr>
          <w:p w14:paraId="1594C62F" w14:textId="1BD5ABB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S rRNA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2268" w:type="dxa"/>
          </w:tcPr>
          <w:p w14:paraId="74E64DB5" w14:textId="77777777" w:rsidR="009B0C21" w:rsidRPr="00FF7436" w:rsidRDefault="009B0C21" w:rsidP="005E7CF5">
            <w:pPr>
              <w:tabs>
                <w:tab w:val="right" w:pos="799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iroplasmida</w:t>
            </w:r>
            <w:proofErr w:type="spellEnd"/>
          </w:p>
          <w:p w14:paraId="40874705" w14:textId="046C3267" w:rsidR="009B0C21" w:rsidRPr="00FF7436" w:rsidRDefault="00CB2032" w:rsidP="005E7CF5">
            <w:pPr>
              <w:tabs>
                <w:tab w:val="right" w:pos="799"/>
              </w:tabs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580DEEFF" w14:textId="5AD21EED" w:rsidR="009B0C21" w:rsidRPr="00FF7436" w:rsidRDefault="009B0C21" w:rsidP="005E7CF5">
            <w:pPr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guyen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8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eastAsia="CharisSIL" w:hAnsiTheme="majorBidi" w:cstheme="majorBidi"/>
                <w:color w:val="000000" w:themeColor="text1"/>
                <w:sz w:val="20"/>
                <w:szCs w:val="20"/>
                <w:lang w:bidi="ar-EG"/>
              </w:rPr>
              <w:t>*</w:t>
            </w:r>
          </w:p>
        </w:tc>
      </w:tr>
      <w:tr w:rsidR="00FF7436" w:rsidRPr="00FF7436" w14:paraId="6E4D464B" w14:textId="77777777" w:rsidTr="005E7CF5">
        <w:trPr>
          <w:trHeight w:val="235"/>
        </w:trPr>
        <w:tc>
          <w:tcPr>
            <w:tcW w:w="1101" w:type="dxa"/>
            <w:vMerge/>
          </w:tcPr>
          <w:p w14:paraId="0C86FE19" w14:textId="1ED8229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B56FB75" w14:textId="56CCDEAA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5BADDC1" w14:textId="5091F8E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838" w:type="dxa"/>
          </w:tcPr>
          <w:p w14:paraId="3033DA9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ndirect IFA</w:t>
            </w:r>
          </w:p>
          <w:p w14:paraId="6D56C61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90B899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6D1EF2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E38DE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E3D4DF2" w14:textId="59DC9D7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54147295" w14:textId="4CCB837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21</w:t>
            </w:r>
          </w:p>
        </w:tc>
        <w:tc>
          <w:tcPr>
            <w:tcW w:w="992" w:type="dxa"/>
          </w:tcPr>
          <w:p w14:paraId="40E463A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6</w:t>
            </w:r>
          </w:p>
          <w:p w14:paraId="14CF79B3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</w:t>
            </w:r>
          </w:p>
          <w:p w14:paraId="3587C35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</w:t>
            </w:r>
          </w:p>
          <w:p w14:paraId="345E23B8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339342C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</w:t>
            </w:r>
          </w:p>
        </w:tc>
        <w:tc>
          <w:tcPr>
            <w:tcW w:w="992" w:type="dxa"/>
          </w:tcPr>
          <w:p w14:paraId="4F9C594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</w:t>
            </w:r>
          </w:p>
          <w:p w14:paraId="3C18CDE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4</w:t>
            </w:r>
          </w:p>
          <w:p w14:paraId="0D60A72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</w:t>
            </w:r>
          </w:p>
          <w:p w14:paraId="4FF8C6D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2B67FEA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</w:t>
            </w:r>
          </w:p>
          <w:p w14:paraId="2C68A933" w14:textId="4FA0B91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7303B4F9" w14:textId="0D66662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  <w:p w14:paraId="7042A26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6</w:t>
            </w:r>
          </w:p>
          <w:p w14:paraId="4176A330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  <w:p w14:paraId="7F5F3FB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  <w:p w14:paraId="09C884A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</w:t>
            </w:r>
          </w:p>
          <w:p w14:paraId="197E5F1C" w14:textId="6C96AC0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</w:tcPr>
          <w:p w14:paraId="049E1CF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p w14:paraId="4950116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F2813C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DF62B7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895DB1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23D265B" w14:textId="3449F19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268" w:type="dxa"/>
          </w:tcPr>
          <w:p w14:paraId="2E3895B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Bartonella </w:t>
            </w:r>
            <w:r w:rsidRPr="00FF743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p.</w:t>
            </w:r>
          </w:p>
          <w:p w14:paraId="4BD3E3D2" w14:textId="13C60A4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enselae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63574824" w14:textId="5D328BC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vinsonii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spp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erkhoffi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7057037F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amiae</w:t>
            </w:r>
            <w:proofErr w:type="spellEnd"/>
          </w:p>
          <w:p w14:paraId="76F56C9F" w14:textId="552E148C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Bartonella </w:t>
            </w:r>
            <w:r w:rsidRPr="00FF743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701" w:type="dxa"/>
          </w:tcPr>
          <w:p w14:paraId="47C86812" w14:textId="681777D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Boonmar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9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C71009A" w14:textId="77777777" w:rsidTr="005E7CF5">
        <w:trPr>
          <w:trHeight w:val="235"/>
        </w:trPr>
        <w:tc>
          <w:tcPr>
            <w:tcW w:w="1101" w:type="dxa"/>
            <w:vMerge/>
          </w:tcPr>
          <w:p w14:paraId="60BC4C71" w14:textId="17AD644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67221E7D" w14:textId="31CEAC7F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679416B" w14:textId="0B05B17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838" w:type="dxa"/>
          </w:tcPr>
          <w:p w14:paraId="783886BD" w14:textId="4CDA1C3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  <w:p w14:paraId="0E4EA221" w14:textId="797FC5E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irect IFA</w:t>
            </w:r>
          </w:p>
        </w:tc>
        <w:tc>
          <w:tcPr>
            <w:tcW w:w="851" w:type="dxa"/>
          </w:tcPr>
          <w:p w14:paraId="59605C74" w14:textId="367F06C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21</w:t>
            </w:r>
          </w:p>
        </w:tc>
        <w:tc>
          <w:tcPr>
            <w:tcW w:w="992" w:type="dxa"/>
          </w:tcPr>
          <w:p w14:paraId="3F97BD2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6</w:t>
            </w:r>
          </w:p>
          <w:p w14:paraId="3B400AF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6</w:t>
            </w:r>
          </w:p>
        </w:tc>
        <w:tc>
          <w:tcPr>
            <w:tcW w:w="992" w:type="dxa"/>
          </w:tcPr>
          <w:p w14:paraId="25F7C64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35A2A54A" w14:textId="2D7F1BD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</w:t>
            </w:r>
          </w:p>
        </w:tc>
        <w:tc>
          <w:tcPr>
            <w:tcW w:w="992" w:type="dxa"/>
          </w:tcPr>
          <w:p w14:paraId="43335818" w14:textId="462FDF9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27C16A84" w14:textId="23C7611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531" w:type="dxa"/>
          </w:tcPr>
          <w:p w14:paraId="08716FBE" w14:textId="4730F54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cox </w:t>
            </w:r>
          </w:p>
        </w:tc>
        <w:tc>
          <w:tcPr>
            <w:tcW w:w="2268" w:type="dxa"/>
          </w:tcPr>
          <w:p w14:paraId="19F92C6A" w14:textId="438F271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  <w:t xml:space="preserve">  </w:t>
            </w:r>
          </w:p>
        </w:tc>
        <w:tc>
          <w:tcPr>
            <w:tcW w:w="1701" w:type="dxa"/>
          </w:tcPr>
          <w:p w14:paraId="3FE7D8B2" w14:textId="4523ADB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dsi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ED3C63A" w14:textId="77777777" w:rsidTr="005E7CF5">
        <w:trPr>
          <w:trHeight w:val="235"/>
        </w:trPr>
        <w:tc>
          <w:tcPr>
            <w:tcW w:w="1101" w:type="dxa"/>
            <w:vMerge/>
          </w:tcPr>
          <w:p w14:paraId="0E451DC0" w14:textId="0466ECF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5D5E74C" w14:textId="32CD6FC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747536D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iland -</w:t>
            </w:r>
          </w:p>
          <w:p w14:paraId="3CFD9A42" w14:textId="4FC6649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mbodia border</w:t>
            </w:r>
          </w:p>
        </w:tc>
        <w:tc>
          <w:tcPr>
            <w:tcW w:w="1838" w:type="dxa"/>
          </w:tcPr>
          <w:p w14:paraId="317E748F" w14:textId="54CFA51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  <w:p w14:paraId="5B4A5456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384853C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A02A85" w14:textId="4232FF7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20</w:t>
            </w:r>
          </w:p>
        </w:tc>
        <w:tc>
          <w:tcPr>
            <w:tcW w:w="992" w:type="dxa"/>
          </w:tcPr>
          <w:p w14:paraId="74BB9FE2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9</w:t>
            </w:r>
          </w:p>
        </w:tc>
        <w:tc>
          <w:tcPr>
            <w:tcW w:w="992" w:type="dxa"/>
          </w:tcPr>
          <w:p w14:paraId="4850724C" w14:textId="005CC75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</w:tc>
        <w:tc>
          <w:tcPr>
            <w:tcW w:w="992" w:type="dxa"/>
          </w:tcPr>
          <w:p w14:paraId="6388F141" w14:textId="2D76CE8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.1</w:t>
            </w:r>
          </w:p>
        </w:tc>
        <w:tc>
          <w:tcPr>
            <w:tcW w:w="1531" w:type="dxa"/>
          </w:tcPr>
          <w:p w14:paraId="442D7F5D" w14:textId="4BE8ABD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62A6CD23" w14:textId="65DC702E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701" w:type="dxa"/>
          </w:tcPr>
          <w:p w14:paraId="7A4F70A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ewhom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</w:p>
          <w:p w14:paraId="54A16606" w14:textId="0537342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ikijkasemwat</w:t>
            </w:r>
            <w:proofErr w:type="spellEnd"/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13F09F8" w14:textId="77777777" w:rsidTr="005E7CF5">
        <w:trPr>
          <w:trHeight w:val="235"/>
        </w:trPr>
        <w:tc>
          <w:tcPr>
            <w:tcW w:w="1101" w:type="dxa"/>
            <w:vMerge/>
          </w:tcPr>
          <w:p w14:paraId="0127C175" w14:textId="64DF81B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3277018" w14:textId="0C93120A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52C33F56" w14:textId="090E10E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Turkey</w:t>
            </w:r>
          </w:p>
        </w:tc>
        <w:tc>
          <w:tcPr>
            <w:tcW w:w="1838" w:type="dxa"/>
          </w:tcPr>
          <w:p w14:paraId="613C2377" w14:textId="6813983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SA</w:t>
            </w:r>
          </w:p>
        </w:tc>
        <w:tc>
          <w:tcPr>
            <w:tcW w:w="851" w:type="dxa"/>
          </w:tcPr>
          <w:p w14:paraId="244B45B8" w14:textId="3980556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7- 2018</w:t>
            </w:r>
          </w:p>
        </w:tc>
        <w:tc>
          <w:tcPr>
            <w:tcW w:w="992" w:type="dxa"/>
          </w:tcPr>
          <w:p w14:paraId="45982D5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2</w:t>
            </w:r>
          </w:p>
        </w:tc>
        <w:tc>
          <w:tcPr>
            <w:tcW w:w="992" w:type="dxa"/>
          </w:tcPr>
          <w:p w14:paraId="469569B5" w14:textId="025887E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619BA959" w14:textId="513DAFF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4F8783E6" w14:textId="179C48A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  <w:t>-</w:t>
            </w:r>
          </w:p>
        </w:tc>
        <w:tc>
          <w:tcPr>
            <w:tcW w:w="2268" w:type="dxa"/>
          </w:tcPr>
          <w:p w14:paraId="30550693" w14:textId="45D63A63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HF</w:t>
            </w:r>
            <w:r w:rsidR="00CB203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701" w:type="dxa"/>
          </w:tcPr>
          <w:p w14:paraId="3730411F" w14:textId="3277DBA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kur-Gumusov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9346228" w14:textId="77777777" w:rsidTr="005E7CF5">
        <w:trPr>
          <w:trHeight w:val="235"/>
        </w:trPr>
        <w:tc>
          <w:tcPr>
            <w:tcW w:w="1101" w:type="dxa"/>
            <w:vMerge/>
          </w:tcPr>
          <w:p w14:paraId="347DB185" w14:textId="59A1074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566C47D" w14:textId="6D356557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27ECE1F7" w14:textId="1F38E7F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838" w:type="dxa"/>
          </w:tcPr>
          <w:p w14:paraId="64F51FEC" w14:textId="06838ADF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/ seq.</w:t>
            </w:r>
          </w:p>
        </w:tc>
        <w:tc>
          <w:tcPr>
            <w:tcW w:w="851" w:type="dxa"/>
          </w:tcPr>
          <w:p w14:paraId="6810A3ED" w14:textId="6DC6DE9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0</w:t>
            </w:r>
          </w:p>
        </w:tc>
        <w:tc>
          <w:tcPr>
            <w:tcW w:w="992" w:type="dxa"/>
          </w:tcPr>
          <w:p w14:paraId="5F1C889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14:paraId="1B21F99F" w14:textId="7F9B3CF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</w:t>
            </w:r>
          </w:p>
        </w:tc>
        <w:tc>
          <w:tcPr>
            <w:tcW w:w="992" w:type="dxa"/>
          </w:tcPr>
          <w:p w14:paraId="3777205B" w14:textId="258930CD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.6</w:t>
            </w:r>
          </w:p>
        </w:tc>
        <w:tc>
          <w:tcPr>
            <w:tcW w:w="1531" w:type="dxa"/>
          </w:tcPr>
          <w:p w14:paraId="2C9427F4" w14:textId="5324F57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PSP </w:t>
            </w:r>
          </w:p>
        </w:tc>
        <w:tc>
          <w:tcPr>
            <w:tcW w:w="2268" w:type="dxa"/>
          </w:tcPr>
          <w:p w14:paraId="6961058B" w14:textId="53C6D2AE" w:rsidR="009B0C21" w:rsidRPr="00FF7436" w:rsidRDefault="00CB203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230BDD45" w14:textId="1AEFA8E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Khukhuu</w:t>
            </w:r>
            <w:proofErr w:type="spellEnd"/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3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DF3EBCE" w14:textId="77777777" w:rsidTr="005E7CF5">
        <w:trPr>
          <w:trHeight w:val="235"/>
        </w:trPr>
        <w:tc>
          <w:tcPr>
            <w:tcW w:w="1101" w:type="dxa"/>
            <w:vMerge/>
          </w:tcPr>
          <w:p w14:paraId="628A4DE9" w14:textId="4F39CE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7CD7615" w14:textId="55100485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C0551C5" w14:textId="155BBAB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838" w:type="dxa"/>
          </w:tcPr>
          <w:p w14:paraId="10B1292C" w14:textId="34875DE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 PCR/ seq.</w:t>
            </w:r>
          </w:p>
          <w:p w14:paraId="053F7C01" w14:textId="77D545D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ingle PCR/ seq.</w:t>
            </w:r>
          </w:p>
        </w:tc>
        <w:tc>
          <w:tcPr>
            <w:tcW w:w="851" w:type="dxa"/>
          </w:tcPr>
          <w:p w14:paraId="44E62220" w14:textId="015633B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0</w:t>
            </w:r>
          </w:p>
        </w:tc>
        <w:tc>
          <w:tcPr>
            <w:tcW w:w="992" w:type="dxa"/>
          </w:tcPr>
          <w:p w14:paraId="3F5EFCE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14:paraId="017F827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  <w:p w14:paraId="160275BF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1105725F" w14:textId="637387C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48E2DD2D" w14:textId="017217B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.3</w:t>
            </w:r>
          </w:p>
          <w:p w14:paraId="69A2D3C1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421F0C90" w14:textId="2B62992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067F2FBC" w14:textId="648CA14A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BP-2 </w:t>
            </w:r>
          </w:p>
          <w:p w14:paraId="6EF52525" w14:textId="681D9D3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–1</w:t>
            </w:r>
          </w:p>
          <w:p w14:paraId="48BEE5F4" w14:textId="63E1C44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PSA </w:t>
            </w:r>
          </w:p>
        </w:tc>
        <w:tc>
          <w:tcPr>
            <w:tcW w:w="2268" w:type="dxa"/>
          </w:tcPr>
          <w:p w14:paraId="62355842" w14:textId="54814929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710AB0FF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0FDF6E38" w14:textId="67E68E91" w:rsidR="009B0C21" w:rsidRPr="00FF7436" w:rsidRDefault="00CB203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Theileri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nulata</w:t>
            </w:r>
            <w:proofErr w:type="spellEnd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D089974" w14:textId="1CCF6F25" w:rsidR="009B0C21" w:rsidRPr="00FF7436" w:rsidRDefault="009B0C21" w:rsidP="005E7CF5">
            <w:pPr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Sivakumar et al.</w:t>
            </w:r>
            <w:r w:rsidR="00B71C89"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4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FEFB8FB" w14:textId="77777777" w:rsidTr="005E7CF5">
        <w:trPr>
          <w:trHeight w:val="235"/>
        </w:trPr>
        <w:tc>
          <w:tcPr>
            <w:tcW w:w="1101" w:type="dxa"/>
            <w:vMerge/>
          </w:tcPr>
          <w:p w14:paraId="03CF585F" w14:textId="5224CF7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F9058C9" w14:textId="6EDBDD8D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0465ABFA" w14:textId="556E3E1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838" w:type="dxa"/>
          </w:tcPr>
          <w:p w14:paraId="4A703E3F" w14:textId="0AE7765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</w:p>
          <w:p w14:paraId="4F10DF1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  <w:p w14:paraId="554C286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65B72BE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ELISA</w:t>
            </w:r>
          </w:p>
          <w:p w14:paraId="3F1CC62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4DEB136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57CB8247" w14:textId="4E53F73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FAT</w:t>
            </w:r>
          </w:p>
        </w:tc>
        <w:tc>
          <w:tcPr>
            <w:tcW w:w="851" w:type="dxa"/>
          </w:tcPr>
          <w:p w14:paraId="6D3AA51D" w14:textId="630B3D8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0</w:t>
            </w:r>
          </w:p>
        </w:tc>
        <w:tc>
          <w:tcPr>
            <w:tcW w:w="992" w:type="dxa"/>
          </w:tcPr>
          <w:p w14:paraId="6E17033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3</w:t>
            </w:r>
          </w:p>
        </w:tc>
        <w:tc>
          <w:tcPr>
            <w:tcW w:w="992" w:type="dxa"/>
          </w:tcPr>
          <w:p w14:paraId="7BF3726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  <w:p w14:paraId="363C2E92" w14:textId="3DD3557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6B751362" w14:textId="6F8228B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0575741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  <w:p w14:paraId="05F44A64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</w:t>
            </w:r>
          </w:p>
          <w:p w14:paraId="07D6873E" w14:textId="4ACF802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  <w:p w14:paraId="4C0F0FB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</w:t>
            </w:r>
          </w:p>
          <w:p w14:paraId="033D8EB5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</w:t>
            </w:r>
          </w:p>
          <w:p w14:paraId="6724D6B5" w14:textId="6B986F7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29107438" w14:textId="19016FA5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3</w:t>
            </w:r>
          </w:p>
          <w:p w14:paraId="774746FB" w14:textId="19D68DD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047B05B2" w14:textId="6F61E68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7E96308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2</w:t>
            </w:r>
          </w:p>
          <w:p w14:paraId="62D104C8" w14:textId="6774A5F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  <w:p w14:paraId="07B1672B" w14:textId="15731F1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  <w:p w14:paraId="3BCF8F6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9</w:t>
            </w:r>
          </w:p>
          <w:p w14:paraId="594DA99A" w14:textId="51F8635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6</w:t>
            </w:r>
          </w:p>
          <w:p w14:paraId="5BF4598C" w14:textId="6C66D11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531" w:type="dxa"/>
          </w:tcPr>
          <w:p w14:paraId="57249E6D" w14:textId="6F79C7B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BP-2</w:t>
            </w:r>
          </w:p>
          <w:p w14:paraId="3BFD959F" w14:textId="777A116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p-1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2268" w:type="dxa"/>
          </w:tcPr>
          <w:p w14:paraId="488E735D" w14:textId="61EDE7D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BEC96C5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5E60D131" w14:textId="2EB22A3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xed</w:t>
            </w:r>
          </w:p>
          <w:p w14:paraId="4346258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51ABF59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1E2BBD95" w14:textId="5BEDBF4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xed</w:t>
            </w:r>
          </w:p>
          <w:p w14:paraId="0F14C789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72EDAE2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0F7E677E" w14:textId="6C32AB2A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744C5898" w14:textId="39387C2A" w:rsidR="009B0C21" w:rsidRPr="00FF7436" w:rsidRDefault="009B0C21" w:rsidP="005E7CF5">
            <w:pPr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</w:t>
            </w: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F7436" w:rsidRPr="00FF7436" w14:paraId="6DE38022" w14:textId="77777777" w:rsidTr="005E7CF5">
        <w:trPr>
          <w:trHeight w:val="235"/>
        </w:trPr>
        <w:tc>
          <w:tcPr>
            <w:tcW w:w="1101" w:type="dxa"/>
            <w:vMerge/>
          </w:tcPr>
          <w:p w14:paraId="2D50A58D" w14:textId="65BC0F6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65DD95A" w14:textId="447DE896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0615C07E" w14:textId="01507AF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838" w:type="dxa"/>
          </w:tcPr>
          <w:p w14:paraId="1C40850B" w14:textId="1BE311C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seq.</w:t>
            </w:r>
          </w:p>
        </w:tc>
        <w:tc>
          <w:tcPr>
            <w:tcW w:w="851" w:type="dxa"/>
          </w:tcPr>
          <w:p w14:paraId="2D76C894" w14:textId="414592B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</w:t>
            </w:r>
          </w:p>
        </w:tc>
        <w:tc>
          <w:tcPr>
            <w:tcW w:w="992" w:type="dxa"/>
          </w:tcPr>
          <w:p w14:paraId="184E2F6B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9</w:t>
            </w:r>
          </w:p>
        </w:tc>
        <w:tc>
          <w:tcPr>
            <w:tcW w:w="992" w:type="dxa"/>
          </w:tcPr>
          <w:p w14:paraId="4167AE52" w14:textId="2308D80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</w:tc>
        <w:tc>
          <w:tcPr>
            <w:tcW w:w="992" w:type="dxa"/>
          </w:tcPr>
          <w:p w14:paraId="7DA070DD" w14:textId="0B4DC41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.7</w:t>
            </w:r>
          </w:p>
        </w:tc>
        <w:tc>
          <w:tcPr>
            <w:tcW w:w="1531" w:type="dxa"/>
          </w:tcPr>
          <w:p w14:paraId="204B7909" w14:textId="401D4B98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p-1 </w:t>
            </w:r>
          </w:p>
          <w:p w14:paraId="6303B55A" w14:textId="320B915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84999A" w14:textId="3D910728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523C49AE" w14:textId="42EFA77D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okoyama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FF7436" w:rsidRPr="00FF7436" w14:paraId="5E7A9D7D" w14:textId="77777777" w:rsidTr="005E7CF5">
        <w:trPr>
          <w:trHeight w:val="235"/>
        </w:trPr>
        <w:tc>
          <w:tcPr>
            <w:tcW w:w="1101" w:type="dxa"/>
            <w:vMerge/>
          </w:tcPr>
          <w:p w14:paraId="35C9ED2A" w14:textId="5DC9437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C103BCD" w14:textId="09EBCAA6" w:rsidR="009B0C21" w:rsidRPr="00FF7436" w:rsidRDefault="009B0C21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3C56005A" w14:textId="078AB06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838" w:type="dxa"/>
          </w:tcPr>
          <w:p w14:paraId="1C25787A" w14:textId="0B865ACC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4388395D" w14:textId="4C164330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</w:t>
            </w:r>
          </w:p>
        </w:tc>
        <w:tc>
          <w:tcPr>
            <w:tcW w:w="992" w:type="dxa"/>
          </w:tcPr>
          <w:p w14:paraId="07B5CA3E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9</w:t>
            </w:r>
          </w:p>
        </w:tc>
        <w:tc>
          <w:tcPr>
            <w:tcW w:w="992" w:type="dxa"/>
          </w:tcPr>
          <w:p w14:paraId="25549AED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  <w:p w14:paraId="39C83EC7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</w:t>
            </w:r>
          </w:p>
          <w:p w14:paraId="521D3979" w14:textId="00BDBF7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0A662DD7" w14:textId="53C979D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66678662" w14:textId="63EDF90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2</w:t>
            </w:r>
          </w:p>
        </w:tc>
        <w:tc>
          <w:tcPr>
            <w:tcW w:w="992" w:type="dxa"/>
          </w:tcPr>
          <w:p w14:paraId="7CBAC243" w14:textId="41975A1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2.7</w:t>
            </w:r>
          </w:p>
          <w:p w14:paraId="23BB6FCA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1</w:t>
            </w:r>
          </w:p>
          <w:p w14:paraId="68BC5E24" w14:textId="5AF39721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4DF9BC68" w14:textId="3FE5D58E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.04</w:t>
            </w:r>
          </w:p>
          <w:p w14:paraId="7B130B19" w14:textId="26D0CF4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4.9</w:t>
            </w:r>
          </w:p>
        </w:tc>
        <w:tc>
          <w:tcPr>
            <w:tcW w:w="1531" w:type="dxa"/>
          </w:tcPr>
          <w:p w14:paraId="5FF34A70" w14:textId="5384DF4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–1</w:t>
            </w:r>
          </w:p>
          <w:p w14:paraId="137B83C8" w14:textId="32CB0B5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PSP </w:t>
            </w:r>
          </w:p>
          <w:p w14:paraId="2343EE15" w14:textId="4EFF9053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a-1</w:t>
            </w:r>
          </w:p>
          <w:p w14:paraId="3D50AC6D" w14:textId="5ECF50EB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p w14:paraId="641A3C41" w14:textId="70111DEF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PSP</w:t>
            </w:r>
          </w:p>
        </w:tc>
        <w:tc>
          <w:tcPr>
            <w:tcW w:w="2268" w:type="dxa"/>
          </w:tcPr>
          <w:p w14:paraId="1086A4AD" w14:textId="0DE91019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B2032" w:rsidRPr="00FF7436">
              <w:rPr>
                <w:rFonts w:asciiTheme="majorBidi" w:eastAsia="TimesNewRomanPSMT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eastAsia="TimesNewRomanPSMT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18684928" w14:textId="77777777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FF7436">
              <w:rPr>
                <w:rFonts w:asciiTheme="majorBidi" w:eastAsia="TimesNewRomanPSMT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73CB41DE" w14:textId="09DA374F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FF7436">
              <w:rPr>
                <w:rFonts w:asciiTheme="majorBidi" w:eastAsia="TimesNewRomanPSMT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vat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0B110EE" w14:textId="18F6CC12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xed 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</w:p>
          <w:p w14:paraId="4656B2A4" w14:textId="763C0E99" w:rsidR="009B0C21" w:rsidRPr="00FF7436" w:rsidRDefault="00236467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Theileria</w:t>
            </w:r>
            <w:proofErr w:type="spellEnd"/>
            <w:r w:rsidR="009B0C21" w:rsidRPr="00FF7436">
              <w:rPr>
                <w:rFonts w:asciiTheme="majorBidi" w:eastAsia="TimesNewRomanPSMT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B0C21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01" w:type="dxa"/>
          </w:tcPr>
          <w:p w14:paraId="214B3D47" w14:textId="06F72A34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Weerasooriy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4D9C65B0" w14:textId="77777777" w:rsidTr="005E7CF5">
        <w:trPr>
          <w:trHeight w:val="235"/>
        </w:trPr>
        <w:tc>
          <w:tcPr>
            <w:tcW w:w="1101" w:type="dxa"/>
            <w:vMerge/>
          </w:tcPr>
          <w:p w14:paraId="6A719D7A" w14:textId="62931C51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F63F801" w14:textId="1E9C3A34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309" w:type="dxa"/>
          </w:tcPr>
          <w:p w14:paraId="3A3614DB" w14:textId="6E9D076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838" w:type="dxa"/>
          </w:tcPr>
          <w:p w14:paraId="5BB73380" w14:textId="6ED7148E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seq.</w:t>
            </w:r>
          </w:p>
        </w:tc>
        <w:tc>
          <w:tcPr>
            <w:tcW w:w="851" w:type="dxa"/>
          </w:tcPr>
          <w:p w14:paraId="0C2FD844" w14:textId="16A66A29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0- 2013</w:t>
            </w:r>
          </w:p>
        </w:tc>
        <w:tc>
          <w:tcPr>
            <w:tcW w:w="992" w:type="dxa"/>
          </w:tcPr>
          <w:p w14:paraId="4AA759DC" w14:textId="77777777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2</w:t>
            </w:r>
          </w:p>
        </w:tc>
        <w:tc>
          <w:tcPr>
            <w:tcW w:w="992" w:type="dxa"/>
          </w:tcPr>
          <w:p w14:paraId="5BA4A4F6" w14:textId="6D267A22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</w:tc>
        <w:tc>
          <w:tcPr>
            <w:tcW w:w="992" w:type="dxa"/>
          </w:tcPr>
          <w:p w14:paraId="53B09BA5" w14:textId="2C9B44A1" w:rsidR="009B0C21" w:rsidRPr="00FF7436" w:rsidRDefault="009B0C21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531" w:type="dxa"/>
          </w:tcPr>
          <w:p w14:paraId="0CCF4F32" w14:textId="2558852C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a-1 </w:t>
            </w:r>
          </w:p>
        </w:tc>
        <w:tc>
          <w:tcPr>
            <w:tcW w:w="2268" w:type="dxa"/>
          </w:tcPr>
          <w:p w14:paraId="0CCA134B" w14:textId="65AD1830" w:rsidR="009B0C21" w:rsidRPr="00FF7436" w:rsidRDefault="009B0C21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abesi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.</w:t>
            </w:r>
            <w:r w:rsidRPr="00FF7436">
              <w:rPr>
                <w:color w:val="000000" w:themeColor="text1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mensingh</w:t>
            </w:r>
          </w:p>
        </w:tc>
        <w:tc>
          <w:tcPr>
            <w:tcW w:w="1701" w:type="dxa"/>
          </w:tcPr>
          <w:p w14:paraId="5DF2FB37" w14:textId="55095C56" w:rsidR="009B0C21" w:rsidRPr="00FF7436" w:rsidRDefault="009B0C21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vakumar et al.</w:t>
            </w:r>
            <w:r w:rsidR="00371720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3</w:t>
            </w:r>
            <w:r w:rsidR="00371720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FF7436" w:rsidRPr="00FF7436" w14:paraId="592097D7" w14:textId="77777777" w:rsidTr="003531B4">
        <w:trPr>
          <w:trHeight w:val="235"/>
        </w:trPr>
        <w:tc>
          <w:tcPr>
            <w:tcW w:w="1101" w:type="dxa"/>
            <w:shd w:val="clear" w:color="auto" w:fill="D0CECE" w:themeFill="background2" w:themeFillShade="E6"/>
          </w:tcPr>
          <w:p w14:paraId="055BE24C" w14:textId="77777777" w:rsidR="003531B4" w:rsidRPr="00FF7436" w:rsidRDefault="003531B4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D0CECE" w:themeFill="background2" w:themeFillShade="E6"/>
          </w:tcPr>
          <w:p w14:paraId="310524A6" w14:textId="77777777" w:rsidR="003531B4" w:rsidRPr="00FF7436" w:rsidRDefault="003531B4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0CECE" w:themeFill="background2" w:themeFillShade="E6"/>
          </w:tcPr>
          <w:p w14:paraId="2D5BC022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0CECE" w:themeFill="background2" w:themeFillShade="E6"/>
          </w:tcPr>
          <w:p w14:paraId="33E6AB4C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33465F5F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DC59468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0FDB2BE8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663019C1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D0CECE" w:themeFill="background2" w:themeFillShade="E6"/>
          </w:tcPr>
          <w:p w14:paraId="5E58DCF9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122230D3" w14:textId="77777777" w:rsidR="003531B4" w:rsidRPr="00FF7436" w:rsidRDefault="003531B4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44B7C580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F7436" w:rsidRPr="00FF7436" w14:paraId="13EF9D80" w14:textId="77777777" w:rsidTr="005E7CF5">
        <w:trPr>
          <w:trHeight w:val="235"/>
        </w:trPr>
        <w:tc>
          <w:tcPr>
            <w:tcW w:w="1101" w:type="dxa"/>
            <w:vMerge w:val="restart"/>
          </w:tcPr>
          <w:p w14:paraId="6EAE240A" w14:textId="77777777" w:rsidR="00FA58C2" w:rsidRPr="00FF7436" w:rsidRDefault="00FA58C2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urope</w:t>
            </w:r>
          </w:p>
          <w:p w14:paraId="2ED8AF8C" w14:textId="4E9C8F54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BED84BD" w14:textId="23B34131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53A5A432" w14:textId="4693E71B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zech Republic</w:t>
            </w:r>
          </w:p>
        </w:tc>
        <w:tc>
          <w:tcPr>
            <w:tcW w:w="1838" w:type="dxa"/>
          </w:tcPr>
          <w:p w14:paraId="3315C99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 seq.</w:t>
            </w:r>
          </w:p>
          <w:p w14:paraId="1498FEE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772A73" w14:textId="65E42522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12A44B68" w14:textId="7C7183C8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</w:t>
            </w:r>
          </w:p>
        </w:tc>
        <w:tc>
          <w:tcPr>
            <w:tcW w:w="992" w:type="dxa"/>
          </w:tcPr>
          <w:p w14:paraId="43ED8F27" w14:textId="29D98838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992" w:type="dxa"/>
          </w:tcPr>
          <w:p w14:paraId="0B9991C1" w14:textId="194B89DD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</w:t>
            </w:r>
          </w:p>
        </w:tc>
        <w:tc>
          <w:tcPr>
            <w:tcW w:w="1531" w:type="dxa"/>
          </w:tcPr>
          <w:p w14:paraId="1D7950A3" w14:textId="01F49BA3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pC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agellin</w:t>
            </w:r>
            <w:proofErr w:type="spellEnd"/>
          </w:p>
        </w:tc>
        <w:tc>
          <w:tcPr>
            <w:tcW w:w="2268" w:type="dxa"/>
          </w:tcPr>
          <w:p w14:paraId="5217478B" w14:textId="0E0FECC1" w:rsidR="00FA58C2" w:rsidRPr="00FF7436" w:rsidRDefault="00236467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rrelia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gdorferi</w:t>
            </w:r>
            <w:proofErr w:type="spellEnd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nsu</w:t>
            </w:r>
            <w:proofErr w:type="spellEnd"/>
            <w:r w:rsidR="00FA58C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to</w:t>
            </w:r>
            <w:proofErr w:type="spellEnd"/>
          </w:p>
        </w:tc>
        <w:tc>
          <w:tcPr>
            <w:tcW w:w="1701" w:type="dxa"/>
          </w:tcPr>
          <w:p w14:paraId="62208087" w14:textId="1F3F4AD9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nková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8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F0E96ED" w14:textId="77777777" w:rsidTr="005E7CF5">
        <w:trPr>
          <w:trHeight w:val="250"/>
        </w:trPr>
        <w:tc>
          <w:tcPr>
            <w:tcW w:w="1101" w:type="dxa"/>
            <w:vMerge/>
          </w:tcPr>
          <w:p w14:paraId="4AD43704" w14:textId="4BED6E52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E341600" w14:textId="49D350EC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57ECD5E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1838" w:type="dxa"/>
          </w:tcPr>
          <w:p w14:paraId="33D7916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</w:t>
            </w:r>
          </w:p>
        </w:tc>
        <w:tc>
          <w:tcPr>
            <w:tcW w:w="851" w:type="dxa"/>
          </w:tcPr>
          <w:p w14:paraId="6FF11D7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- 2014</w:t>
            </w:r>
          </w:p>
        </w:tc>
        <w:tc>
          <w:tcPr>
            <w:tcW w:w="992" w:type="dxa"/>
          </w:tcPr>
          <w:p w14:paraId="100529C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</w:tc>
        <w:tc>
          <w:tcPr>
            <w:tcW w:w="992" w:type="dxa"/>
          </w:tcPr>
          <w:p w14:paraId="3120FB1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594D202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7ED77BF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2268" w:type="dxa"/>
          </w:tcPr>
          <w:p w14:paraId="2BBB9FFA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701" w:type="dxa"/>
          </w:tcPr>
          <w:p w14:paraId="57F50D5D" w14:textId="57C2FC02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rnok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FF7436" w:rsidRPr="00FF7436" w14:paraId="730B6ACA" w14:textId="77777777" w:rsidTr="005E7CF5">
        <w:trPr>
          <w:trHeight w:val="250"/>
        </w:trPr>
        <w:tc>
          <w:tcPr>
            <w:tcW w:w="1101" w:type="dxa"/>
            <w:vMerge/>
          </w:tcPr>
          <w:p w14:paraId="623BDC74" w14:textId="74A40A99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DC102C0" w14:textId="4A4F60A8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F2E8F8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1838" w:type="dxa"/>
          </w:tcPr>
          <w:p w14:paraId="3845BA36" w14:textId="10544930" w:rsidR="00FA58C2" w:rsidRPr="00FF7436" w:rsidRDefault="00BE2F9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="00FA58C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851" w:type="dxa"/>
          </w:tcPr>
          <w:p w14:paraId="6605870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3- 2014</w:t>
            </w:r>
          </w:p>
        </w:tc>
        <w:tc>
          <w:tcPr>
            <w:tcW w:w="992" w:type="dxa"/>
          </w:tcPr>
          <w:p w14:paraId="7D1AEAF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  <w:p w14:paraId="0CB4FF7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</w:tc>
        <w:tc>
          <w:tcPr>
            <w:tcW w:w="992" w:type="dxa"/>
          </w:tcPr>
          <w:p w14:paraId="16BA3EB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0EFB2A89" w14:textId="77777777" w:rsidR="00236467" w:rsidRPr="00FF7436" w:rsidRDefault="00236467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0203F5CE" w14:textId="0DBFB7CF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6CF989B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3C25464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6FBB620B" w14:textId="77777777" w:rsidR="00236467" w:rsidRPr="00FF7436" w:rsidRDefault="00236467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7D066BC2" w14:textId="549B954C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  <w:p w14:paraId="7A60DA5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70A67A1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2 </w:t>
            </w:r>
          </w:p>
          <w:p w14:paraId="48AD7711" w14:textId="77777777" w:rsidR="00236467" w:rsidRPr="00FF7436" w:rsidRDefault="00236467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DA72092" w14:textId="02AD2D3F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S rRNA</w:t>
            </w:r>
          </w:p>
          <w:p w14:paraId="4F9954E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glt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2268" w:type="dxa"/>
          </w:tcPr>
          <w:p w14:paraId="485A45C2" w14:textId="6D987B51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hagocytophilum</w:t>
            </w:r>
            <w:proofErr w:type="spellEnd"/>
          </w:p>
          <w:p w14:paraId="4A32ED48" w14:textId="04F520B0" w:rsidR="00FA58C2" w:rsidRPr="00FF7436" w:rsidRDefault="00236467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Rickettsia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elvetica</w:t>
            </w:r>
            <w:proofErr w:type="spellEnd"/>
          </w:p>
          <w:p w14:paraId="1EC5B9C7" w14:textId="611959AA" w:rsidR="00FA58C2" w:rsidRPr="00FF7436" w:rsidRDefault="00236467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</w:t>
            </w:r>
            <w:r w:rsidR="00FA58C2"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r </w:t>
            </w:r>
            <w:proofErr w:type="spellStart"/>
            <w:r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="00FA58C2" w:rsidRPr="00FF74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ckettsiae</w:t>
            </w:r>
            <w:proofErr w:type="spellEnd"/>
          </w:p>
        </w:tc>
        <w:tc>
          <w:tcPr>
            <w:tcW w:w="1701" w:type="dxa"/>
          </w:tcPr>
          <w:p w14:paraId="2274B9DF" w14:textId="2841ACC9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rnok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109BDDA" w14:textId="77777777" w:rsidTr="008F0852">
        <w:trPr>
          <w:trHeight w:val="250"/>
        </w:trPr>
        <w:tc>
          <w:tcPr>
            <w:tcW w:w="1101" w:type="dxa"/>
            <w:vMerge/>
          </w:tcPr>
          <w:p w14:paraId="3E37A32E" w14:textId="53FFCBC6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77C007D" w14:textId="77777777" w:rsidR="00FA58C2" w:rsidRPr="00FF7436" w:rsidRDefault="00FA58C2" w:rsidP="008F0852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B2BA103" w14:textId="77777777" w:rsidR="00FA58C2" w:rsidRPr="00FF7436" w:rsidRDefault="00FA58C2" w:rsidP="008F0852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Italy</w:t>
            </w:r>
          </w:p>
          <w:p w14:paraId="03CCD59F" w14:textId="77777777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38" w:type="dxa"/>
          </w:tcPr>
          <w:p w14:paraId="642BED08" w14:textId="21F5DF98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  <w:r w:rsidR="00101E68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="00101E68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aborted fetuses</w:t>
            </w:r>
            <w:r w:rsidR="00101E68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431358F" w14:textId="77777777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2- 2005</w:t>
            </w:r>
          </w:p>
        </w:tc>
        <w:tc>
          <w:tcPr>
            <w:tcW w:w="992" w:type="dxa"/>
          </w:tcPr>
          <w:p w14:paraId="6EE066C5" w14:textId="4EBCC313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164 </w:t>
            </w:r>
          </w:p>
        </w:tc>
        <w:tc>
          <w:tcPr>
            <w:tcW w:w="992" w:type="dxa"/>
          </w:tcPr>
          <w:p w14:paraId="31D379C5" w14:textId="77777777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18F34B1E" w14:textId="77777777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7.5</w:t>
            </w:r>
          </w:p>
        </w:tc>
        <w:tc>
          <w:tcPr>
            <w:tcW w:w="1531" w:type="dxa"/>
          </w:tcPr>
          <w:p w14:paraId="48957B7D" w14:textId="77777777" w:rsidR="00FA58C2" w:rsidRPr="00FF7436" w:rsidRDefault="00FA58C2" w:rsidP="008F0852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111</w:t>
            </w: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</w:tc>
        <w:tc>
          <w:tcPr>
            <w:tcW w:w="2268" w:type="dxa"/>
          </w:tcPr>
          <w:p w14:paraId="29AF5017" w14:textId="77777777" w:rsidR="00FA58C2" w:rsidRPr="00FF7436" w:rsidRDefault="00FA58C2" w:rsidP="008F0852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xiell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rnetii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  <w:t xml:space="preserve">  </w:t>
            </w:r>
          </w:p>
        </w:tc>
        <w:tc>
          <w:tcPr>
            <w:tcW w:w="1701" w:type="dxa"/>
          </w:tcPr>
          <w:p w14:paraId="45A0487D" w14:textId="06F0B333" w:rsidR="00FA58C2" w:rsidRPr="00FF7436" w:rsidRDefault="00FA58C2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ugin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EBFC6F3" w14:textId="77777777" w:rsidTr="003531B4">
        <w:trPr>
          <w:trHeight w:val="250"/>
        </w:trPr>
        <w:tc>
          <w:tcPr>
            <w:tcW w:w="1101" w:type="dxa"/>
            <w:shd w:val="clear" w:color="auto" w:fill="D0CECE" w:themeFill="background2" w:themeFillShade="E6"/>
          </w:tcPr>
          <w:p w14:paraId="4CF12403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D0CECE" w:themeFill="background2" w:themeFillShade="E6"/>
          </w:tcPr>
          <w:p w14:paraId="59FF66EC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0CECE" w:themeFill="background2" w:themeFillShade="E6"/>
          </w:tcPr>
          <w:p w14:paraId="361C51CA" w14:textId="77777777" w:rsidR="003531B4" w:rsidRPr="00FF7436" w:rsidRDefault="003531B4" w:rsidP="008F0852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838" w:type="dxa"/>
            <w:shd w:val="clear" w:color="auto" w:fill="D0CECE" w:themeFill="background2" w:themeFillShade="E6"/>
          </w:tcPr>
          <w:p w14:paraId="777A74FE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2FE72079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50D58085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9B061DC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6EA6EBD7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531" w:type="dxa"/>
            <w:shd w:val="clear" w:color="auto" w:fill="D0CECE" w:themeFill="background2" w:themeFillShade="E6"/>
          </w:tcPr>
          <w:p w14:paraId="14B29CC8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233559EF" w14:textId="77777777" w:rsidR="003531B4" w:rsidRPr="00FF7436" w:rsidRDefault="003531B4" w:rsidP="008F0852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50C7DEEB" w14:textId="77777777" w:rsidR="003531B4" w:rsidRPr="00FF7436" w:rsidRDefault="003531B4" w:rsidP="008F085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F7436" w:rsidRPr="00FF7436" w14:paraId="32B0A0D9" w14:textId="77777777" w:rsidTr="005E7CF5">
        <w:trPr>
          <w:trHeight w:val="250"/>
        </w:trPr>
        <w:tc>
          <w:tcPr>
            <w:tcW w:w="1101" w:type="dxa"/>
            <w:vMerge w:val="restart"/>
          </w:tcPr>
          <w:p w14:paraId="6B74F629" w14:textId="2810AA16" w:rsidR="00FA58C2" w:rsidRPr="00FF7436" w:rsidRDefault="00FA58C2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orth America</w:t>
            </w:r>
          </w:p>
        </w:tc>
        <w:tc>
          <w:tcPr>
            <w:tcW w:w="1101" w:type="dxa"/>
          </w:tcPr>
          <w:p w14:paraId="78E33365" w14:textId="2D853CA9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556F28A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uba</w:t>
            </w:r>
          </w:p>
        </w:tc>
        <w:tc>
          <w:tcPr>
            <w:tcW w:w="1838" w:type="dxa"/>
          </w:tcPr>
          <w:p w14:paraId="2477B0F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qPCR </w:t>
            </w:r>
          </w:p>
          <w:p w14:paraId="1ECCB7D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CR/ seq.</w:t>
            </w:r>
          </w:p>
        </w:tc>
        <w:tc>
          <w:tcPr>
            <w:tcW w:w="851" w:type="dxa"/>
          </w:tcPr>
          <w:p w14:paraId="2EB5913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0690CA3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8</w:t>
            </w:r>
          </w:p>
        </w:tc>
        <w:tc>
          <w:tcPr>
            <w:tcW w:w="992" w:type="dxa"/>
          </w:tcPr>
          <w:p w14:paraId="7BAA74A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6</w:t>
            </w:r>
          </w:p>
          <w:p w14:paraId="5549E7E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</w:t>
            </w:r>
          </w:p>
        </w:tc>
        <w:tc>
          <w:tcPr>
            <w:tcW w:w="992" w:type="dxa"/>
          </w:tcPr>
          <w:p w14:paraId="0F51B26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2</w:t>
            </w:r>
          </w:p>
        </w:tc>
        <w:tc>
          <w:tcPr>
            <w:tcW w:w="1531" w:type="dxa"/>
          </w:tcPr>
          <w:p w14:paraId="4C34EE9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p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β</w:t>
            </w:r>
          </w:p>
          <w:p w14:paraId="25B19E93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1α </w:t>
            </w:r>
          </w:p>
        </w:tc>
        <w:tc>
          <w:tcPr>
            <w:tcW w:w="2268" w:type="dxa"/>
          </w:tcPr>
          <w:p w14:paraId="2A1D3C14" w14:textId="2827B1F4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3E969A77" w14:textId="5550D00E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regó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E5DCDCA" w14:textId="77777777" w:rsidTr="005E7CF5">
        <w:trPr>
          <w:trHeight w:val="235"/>
        </w:trPr>
        <w:tc>
          <w:tcPr>
            <w:tcW w:w="1101" w:type="dxa"/>
            <w:vMerge/>
          </w:tcPr>
          <w:p w14:paraId="072A938B" w14:textId="5DC510E3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1C4A541" w14:textId="011469C6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B4F40B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éxico</w:t>
            </w:r>
          </w:p>
        </w:tc>
        <w:tc>
          <w:tcPr>
            <w:tcW w:w="1838" w:type="dxa"/>
          </w:tcPr>
          <w:p w14:paraId="5A7310D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seq.</w:t>
            </w:r>
          </w:p>
          <w:p w14:paraId="0B5ABA5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2AB5D1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31F321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IFAT</w:t>
            </w:r>
          </w:p>
        </w:tc>
        <w:tc>
          <w:tcPr>
            <w:tcW w:w="851" w:type="dxa"/>
          </w:tcPr>
          <w:p w14:paraId="0ED27EE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1- 2012</w:t>
            </w:r>
          </w:p>
        </w:tc>
        <w:tc>
          <w:tcPr>
            <w:tcW w:w="992" w:type="dxa"/>
          </w:tcPr>
          <w:p w14:paraId="3C5BC4E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4</w:t>
            </w:r>
          </w:p>
        </w:tc>
        <w:tc>
          <w:tcPr>
            <w:tcW w:w="992" w:type="dxa"/>
          </w:tcPr>
          <w:p w14:paraId="279EA3D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5</w:t>
            </w:r>
          </w:p>
          <w:p w14:paraId="0C0076F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7</w:t>
            </w:r>
          </w:p>
          <w:p w14:paraId="08E02E2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63</w:t>
            </w:r>
          </w:p>
          <w:p w14:paraId="1B5875C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0</w:t>
            </w:r>
          </w:p>
          <w:p w14:paraId="2BAA14D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1</w:t>
            </w:r>
          </w:p>
          <w:p w14:paraId="36EDC6D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3</w:t>
            </w:r>
          </w:p>
        </w:tc>
        <w:tc>
          <w:tcPr>
            <w:tcW w:w="992" w:type="dxa"/>
          </w:tcPr>
          <w:p w14:paraId="5AF1AD9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.2</w:t>
            </w:r>
          </w:p>
          <w:p w14:paraId="049DA6B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</w:t>
            </w:r>
          </w:p>
          <w:p w14:paraId="2F11960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0.9</w:t>
            </w:r>
          </w:p>
          <w:p w14:paraId="50B5FC7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1.4</w:t>
            </w:r>
          </w:p>
          <w:p w14:paraId="70A40EB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5.1</w:t>
            </w:r>
          </w:p>
          <w:p w14:paraId="60D665D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4</w:t>
            </w:r>
          </w:p>
        </w:tc>
        <w:tc>
          <w:tcPr>
            <w:tcW w:w="1531" w:type="dxa"/>
          </w:tcPr>
          <w:p w14:paraId="1C0EBD3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tb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7C7D5FA2" w14:textId="6D3C0E4D" w:rsidR="00FA58C2" w:rsidRPr="00FF7436" w:rsidRDefault="00FA58C2" w:rsidP="005E7CF5">
            <w:pPr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236467"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70CAD1B2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2FDB7FA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xed</w:t>
            </w:r>
          </w:p>
          <w:p w14:paraId="12BC98AA" w14:textId="77777777" w:rsidR="00FA58C2" w:rsidRPr="00FF7436" w:rsidRDefault="00FA58C2" w:rsidP="005E7CF5">
            <w:pPr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  <w:p w14:paraId="68395C51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7B976FD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7BAB1BFE" w14:textId="27047959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mero-Salas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</w:tc>
      </w:tr>
      <w:tr w:rsidR="00FF7436" w:rsidRPr="00FF7436" w14:paraId="16928E7A" w14:textId="77777777" w:rsidTr="003531B4">
        <w:trPr>
          <w:trHeight w:val="235"/>
        </w:trPr>
        <w:tc>
          <w:tcPr>
            <w:tcW w:w="1101" w:type="dxa"/>
            <w:shd w:val="clear" w:color="auto" w:fill="D0CECE" w:themeFill="background2" w:themeFillShade="E6"/>
          </w:tcPr>
          <w:p w14:paraId="69D69810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D0CECE" w:themeFill="background2" w:themeFillShade="E6"/>
          </w:tcPr>
          <w:p w14:paraId="68948596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0CECE" w:themeFill="background2" w:themeFillShade="E6"/>
          </w:tcPr>
          <w:p w14:paraId="24D5BB4A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0CECE" w:themeFill="background2" w:themeFillShade="E6"/>
          </w:tcPr>
          <w:p w14:paraId="367EB9A9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36A54F94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7EEAA9AB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0B7BFB36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E610449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531" w:type="dxa"/>
            <w:shd w:val="clear" w:color="auto" w:fill="D0CECE" w:themeFill="background2" w:themeFillShade="E6"/>
          </w:tcPr>
          <w:p w14:paraId="5AEE2ACD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7DECE2D8" w14:textId="77777777" w:rsidR="003531B4" w:rsidRPr="00FF7436" w:rsidRDefault="003531B4" w:rsidP="005E7CF5">
            <w:pPr>
              <w:rPr>
                <w:rFonts w:asciiTheme="majorBidi" w:eastAsia="E-BX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03C779A6" w14:textId="77777777" w:rsidR="003531B4" w:rsidRPr="00FF7436" w:rsidRDefault="003531B4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F7436" w:rsidRPr="00FF7436" w14:paraId="15B2ADCF" w14:textId="77777777" w:rsidTr="005E7CF5">
        <w:trPr>
          <w:trHeight w:val="250"/>
        </w:trPr>
        <w:tc>
          <w:tcPr>
            <w:tcW w:w="1101" w:type="dxa"/>
            <w:vMerge w:val="restart"/>
          </w:tcPr>
          <w:p w14:paraId="2F1EE3F2" w14:textId="6DB54CD5" w:rsidR="00FA58C2" w:rsidRPr="00FF7436" w:rsidRDefault="00FA58C2" w:rsidP="005E7CF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F74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outh America</w:t>
            </w:r>
          </w:p>
        </w:tc>
        <w:tc>
          <w:tcPr>
            <w:tcW w:w="1101" w:type="dxa"/>
          </w:tcPr>
          <w:p w14:paraId="7695CE83" w14:textId="076B0156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311FA0D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gentina</w:t>
            </w:r>
          </w:p>
        </w:tc>
        <w:tc>
          <w:tcPr>
            <w:tcW w:w="1838" w:type="dxa"/>
          </w:tcPr>
          <w:p w14:paraId="256A4C5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ISA</w:t>
            </w:r>
            <w:proofErr w:type="spellEnd"/>
          </w:p>
          <w:p w14:paraId="79FEB50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 seq.</w:t>
            </w:r>
          </w:p>
        </w:tc>
        <w:tc>
          <w:tcPr>
            <w:tcW w:w="851" w:type="dxa"/>
          </w:tcPr>
          <w:p w14:paraId="3B75076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13A98CC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3</w:t>
            </w:r>
          </w:p>
        </w:tc>
        <w:tc>
          <w:tcPr>
            <w:tcW w:w="992" w:type="dxa"/>
          </w:tcPr>
          <w:p w14:paraId="6A8A750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1</w:t>
            </w:r>
          </w:p>
          <w:p w14:paraId="5CB8530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5</w:t>
            </w:r>
          </w:p>
        </w:tc>
        <w:tc>
          <w:tcPr>
            <w:tcW w:w="992" w:type="dxa"/>
          </w:tcPr>
          <w:p w14:paraId="26550F7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  <w:p w14:paraId="283E908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4</w:t>
            </w:r>
          </w:p>
        </w:tc>
        <w:tc>
          <w:tcPr>
            <w:tcW w:w="1531" w:type="dxa"/>
          </w:tcPr>
          <w:p w14:paraId="033C995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2268" w:type="dxa"/>
          </w:tcPr>
          <w:p w14:paraId="46D44F57" w14:textId="4C70D3D0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59F48C2E" w14:textId="245D0241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rrer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60AFF509" w14:textId="77777777" w:rsidTr="005E7CF5">
        <w:trPr>
          <w:trHeight w:val="250"/>
        </w:trPr>
        <w:tc>
          <w:tcPr>
            <w:tcW w:w="1101" w:type="dxa"/>
            <w:vMerge/>
          </w:tcPr>
          <w:p w14:paraId="7072AE5B" w14:textId="23287229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2C2A3A9" w14:textId="4F1B96BD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93BEC7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2AEB83A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ELISA</w:t>
            </w:r>
            <w:proofErr w:type="spellEnd"/>
          </w:p>
        </w:tc>
        <w:tc>
          <w:tcPr>
            <w:tcW w:w="851" w:type="dxa"/>
          </w:tcPr>
          <w:p w14:paraId="2826017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5512C3A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91</w:t>
            </w:r>
          </w:p>
        </w:tc>
        <w:tc>
          <w:tcPr>
            <w:tcW w:w="992" w:type="dxa"/>
          </w:tcPr>
          <w:p w14:paraId="4BE8AD3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12</w:t>
            </w:r>
          </w:p>
        </w:tc>
        <w:tc>
          <w:tcPr>
            <w:tcW w:w="992" w:type="dxa"/>
          </w:tcPr>
          <w:p w14:paraId="384989A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531" w:type="dxa"/>
          </w:tcPr>
          <w:p w14:paraId="78324C0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-</w:t>
            </w:r>
          </w:p>
        </w:tc>
        <w:tc>
          <w:tcPr>
            <w:tcW w:w="2268" w:type="dxa"/>
          </w:tcPr>
          <w:p w14:paraId="3C9C1850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rrelia burgdorferi</w:t>
            </w:r>
          </w:p>
        </w:tc>
        <w:tc>
          <w:tcPr>
            <w:tcW w:w="1701" w:type="dxa"/>
          </w:tcPr>
          <w:p w14:paraId="4B5D987E" w14:textId="39AA354D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rê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58EF659" w14:textId="77777777" w:rsidTr="005E7CF5">
        <w:trPr>
          <w:trHeight w:val="235"/>
        </w:trPr>
        <w:tc>
          <w:tcPr>
            <w:tcW w:w="1101" w:type="dxa"/>
            <w:vMerge/>
          </w:tcPr>
          <w:p w14:paraId="2C68A8AE" w14:textId="61B04B5C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9583D40" w14:textId="7A97CB8C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500998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530E58E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SA</w:t>
            </w:r>
          </w:p>
          <w:p w14:paraId="6874C09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20CA58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A3671D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</w:p>
          <w:p w14:paraId="35B9805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851" w:type="dxa"/>
          </w:tcPr>
          <w:p w14:paraId="287CAD5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5213D85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42</w:t>
            </w:r>
          </w:p>
          <w:p w14:paraId="5E5FA91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42</w:t>
            </w:r>
          </w:p>
          <w:p w14:paraId="16E5F01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42</w:t>
            </w:r>
          </w:p>
          <w:p w14:paraId="0E390A1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1</w:t>
            </w:r>
          </w:p>
          <w:p w14:paraId="3D45A6E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1</w:t>
            </w:r>
          </w:p>
          <w:p w14:paraId="3420670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1</w:t>
            </w:r>
          </w:p>
        </w:tc>
        <w:tc>
          <w:tcPr>
            <w:tcW w:w="992" w:type="dxa"/>
          </w:tcPr>
          <w:p w14:paraId="5A1E189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23</w:t>
            </w:r>
          </w:p>
          <w:p w14:paraId="4FA3366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3</w:t>
            </w:r>
          </w:p>
          <w:p w14:paraId="436AA81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7</w:t>
            </w:r>
          </w:p>
          <w:p w14:paraId="6DBF6DA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1</w:t>
            </w:r>
          </w:p>
          <w:p w14:paraId="63DF27D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4</w:t>
            </w:r>
          </w:p>
          <w:p w14:paraId="0309351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</w:t>
            </w:r>
          </w:p>
        </w:tc>
        <w:tc>
          <w:tcPr>
            <w:tcW w:w="992" w:type="dxa"/>
          </w:tcPr>
          <w:p w14:paraId="1347354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1.2</w:t>
            </w:r>
          </w:p>
          <w:p w14:paraId="2DD306C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9</w:t>
            </w:r>
          </w:p>
          <w:p w14:paraId="13B732E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</w:t>
            </w:r>
          </w:p>
          <w:p w14:paraId="76283CA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.1</w:t>
            </w:r>
          </w:p>
          <w:p w14:paraId="00ACAF9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6.2</w:t>
            </w:r>
          </w:p>
          <w:p w14:paraId="7BD9C9C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.9</w:t>
            </w:r>
          </w:p>
        </w:tc>
        <w:tc>
          <w:tcPr>
            <w:tcW w:w="1531" w:type="dxa"/>
          </w:tcPr>
          <w:p w14:paraId="6D1E32B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3A8CFCB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4DC8992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23A94E3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8s rRNA</w:t>
            </w:r>
          </w:p>
        </w:tc>
        <w:tc>
          <w:tcPr>
            <w:tcW w:w="2268" w:type="dxa"/>
          </w:tcPr>
          <w:p w14:paraId="312B0314" w14:textId="4BD99CAA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5A21E158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60CEC6F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th species</w:t>
            </w:r>
          </w:p>
          <w:p w14:paraId="77B3849C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CF34C2F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5CBE761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th species</w:t>
            </w:r>
          </w:p>
        </w:tc>
        <w:tc>
          <w:tcPr>
            <w:tcW w:w="1701" w:type="dxa"/>
          </w:tcPr>
          <w:p w14:paraId="11C6754E" w14:textId="47B926AB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a Silv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2EB0DEB0" w14:textId="77777777" w:rsidTr="005E7CF5">
        <w:trPr>
          <w:trHeight w:val="235"/>
        </w:trPr>
        <w:tc>
          <w:tcPr>
            <w:tcW w:w="1101" w:type="dxa"/>
            <w:vMerge/>
          </w:tcPr>
          <w:p w14:paraId="378F5CAD" w14:textId="4347F8AA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88D72F9" w14:textId="461BE790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6FEB831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3911A8D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</w:t>
            </w:r>
          </w:p>
          <w:p w14:paraId="7587B1B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ELISA</w:t>
            </w:r>
          </w:p>
        </w:tc>
        <w:tc>
          <w:tcPr>
            <w:tcW w:w="851" w:type="dxa"/>
          </w:tcPr>
          <w:p w14:paraId="71BAE49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29DF9C5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992" w:type="dxa"/>
          </w:tcPr>
          <w:p w14:paraId="027E883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</w:t>
            </w:r>
          </w:p>
          <w:p w14:paraId="4B3C2CB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45</w:t>
            </w:r>
          </w:p>
        </w:tc>
        <w:tc>
          <w:tcPr>
            <w:tcW w:w="992" w:type="dxa"/>
          </w:tcPr>
          <w:p w14:paraId="5E8C9C6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5.4</w:t>
            </w:r>
          </w:p>
          <w:p w14:paraId="5358510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531" w:type="dxa"/>
          </w:tcPr>
          <w:p w14:paraId="7E28D221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-5 </w:t>
            </w:r>
          </w:p>
        </w:tc>
        <w:tc>
          <w:tcPr>
            <w:tcW w:w="2268" w:type="dxa"/>
          </w:tcPr>
          <w:p w14:paraId="7F12275B" w14:textId="56EA1BF4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767CD97F" w14:textId="31BF4A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a Silv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EB687A2" w14:textId="77777777" w:rsidTr="005E7CF5">
        <w:trPr>
          <w:trHeight w:val="235"/>
        </w:trPr>
        <w:tc>
          <w:tcPr>
            <w:tcW w:w="1101" w:type="dxa"/>
            <w:vMerge/>
          </w:tcPr>
          <w:p w14:paraId="5039C85B" w14:textId="3B1B6F58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25BE206" w14:textId="11E318C4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8E693D8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60C2789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ELISA</w:t>
            </w:r>
            <w:proofErr w:type="spellEnd"/>
          </w:p>
        </w:tc>
        <w:tc>
          <w:tcPr>
            <w:tcW w:w="851" w:type="dxa"/>
          </w:tcPr>
          <w:p w14:paraId="1F984E3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2</w:t>
            </w:r>
          </w:p>
        </w:tc>
        <w:tc>
          <w:tcPr>
            <w:tcW w:w="992" w:type="dxa"/>
          </w:tcPr>
          <w:p w14:paraId="30FE1B6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1F6F175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48</w:t>
            </w:r>
          </w:p>
        </w:tc>
        <w:tc>
          <w:tcPr>
            <w:tcW w:w="992" w:type="dxa"/>
          </w:tcPr>
          <w:p w14:paraId="03DE356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4.8</w:t>
            </w:r>
          </w:p>
        </w:tc>
        <w:tc>
          <w:tcPr>
            <w:tcW w:w="1531" w:type="dxa"/>
          </w:tcPr>
          <w:p w14:paraId="7EB4568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767B71B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rrelia burgdorferi</w:t>
            </w:r>
          </w:p>
        </w:tc>
        <w:tc>
          <w:tcPr>
            <w:tcW w:w="1701" w:type="dxa"/>
          </w:tcPr>
          <w:p w14:paraId="10E866A5" w14:textId="4DB3E90B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a Silv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5C1D986D" w14:textId="77777777" w:rsidTr="005E7CF5">
        <w:trPr>
          <w:trHeight w:val="235"/>
        </w:trPr>
        <w:tc>
          <w:tcPr>
            <w:tcW w:w="1101" w:type="dxa"/>
            <w:vMerge/>
          </w:tcPr>
          <w:p w14:paraId="412252E1" w14:textId="268B57CA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B7E1476" w14:textId="53C82AE4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6F14DBD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22403F3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ELISA</w:t>
            </w:r>
            <w:proofErr w:type="spellEnd"/>
          </w:p>
        </w:tc>
        <w:tc>
          <w:tcPr>
            <w:tcW w:w="851" w:type="dxa"/>
          </w:tcPr>
          <w:p w14:paraId="15C564F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50BF1E9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96</w:t>
            </w:r>
          </w:p>
        </w:tc>
        <w:tc>
          <w:tcPr>
            <w:tcW w:w="992" w:type="dxa"/>
          </w:tcPr>
          <w:p w14:paraId="4F06406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597</w:t>
            </w:r>
          </w:p>
        </w:tc>
        <w:tc>
          <w:tcPr>
            <w:tcW w:w="992" w:type="dxa"/>
          </w:tcPr>
          <w:p w14:paraId="3DE29C2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5</w:t>
            </w:r>
          </w:p>
        </w:tc>
        <w:tc>
          <w:tcPr>
            <w:tcW w:w="1531" w:type="dxa"/>
          </w:tcPr>
          <w:p w14:paraId="398E002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17A8AC8A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rrelia burgdorferi</w:t>
            </w:r>
          </w:p>
        </w:tc>
        <w:tc>
          <w:tcPr>
            <w:tcW w:w="1701" w:type="dxa"/>
          </w:tcPr>
          <w:p w14:paraId="3CEFF1D7" w14:textId="697138E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a Silv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D294FC9" w14:textId="77777777" w:rsidTr="005E7CF5">
        <w:trPr>
          <w:trHeight w:val="235"/>
        </w:trPr>
        <w:tc>
          <w:tcPr>
            <w:tcW w:w="1101" w:type="dxa"/>
            <w:vMerge/>
          </w:tcPr>
          <w:p w14:paraId="0F54B451" w14:textId="4AB3AB89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66D66D6" w14:textId="5CD26AB6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017524D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0612FEE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CR/ seq.</w:t>
            </w:r>
          </w:p>
        </w:tc>
        <w:tc>
          <w:tcPr>
            <w:tcW w:w="851" w:type="dxa"/>
          </w:tcPr>
          <w:p w14:paraId="21C9E9F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1</w:t>
            </w:r>
          </w:p>
        </w:tc>
        <w:tc>
          <w:tcPr>
            <w:tcW w:w="992" w:type="dxa"/>
          </w:tcPr>
          <w:p w14:paraId="5A218C57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</w:t>
            </w:r>
          </w:p>
        </w:tc>
        <w:tc>
          <w:tcPr>
            <w:tcW w:w="992" w:type="dxa"/>
          </w:tcPr>
          <w:p w14:paraId="5411DDD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992" w:type="dxa"/>
          </w:tcPr>
          <w:p w14:paraId="4C77E5A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</w:tc>
        <w:tc>
          <w:tcPr>
            <w:tcW w:w="1531" w:type="dxa"/>
          </w:tcPr>
          <w:p w14:paraId="2EB331F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1 α  </w:t>
            </w:r>
          </w:p>
        </w:tc>
        <w:tc>
          <w:tcPr>
            <w:tcW w:w="2268" w:type="dxa"/>
          </w:tcPr>
          <w:p w14:paraId="2B9147FF" w14:textId="71B1E8C2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7F83C4FE" w14:textId="34B4A5BA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lv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C6BC3D0" w14:textId="77777777" w:rsidTr="005E7CF5">
        <w:trPr>
          <w:trHeight w:val="235"/>
        </w:trPr>
        <w:tc>
          <w:tcPr>
            <w:tcW w:w="1101" w:type="dxa"/>
            <w:vMerge/>
          </w:tcPr>
          <w:p w14:paraId="0307EE74" w14:textId="69C887B9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4E6DA9D" w14:textId="3F9645FE" w:rsidR="00FA58C2" w:rsidRPr="00FF7436" w:rsidRDefault="00FA58C2" w:rsidP="005E7CF5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7C9BE44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03905F5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/seq.</w:t>
            </w:r>
          </w:p>
        </w:tc>
        <w:tc>
          <w:tcPr>
            <w:tcW w:w="851" w:type="dxa"/>
          </w:tcPr>
          <w:p w14:paraId="54A567D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2</w:t>
            </w:r>
          </w:p>
        </w:tc>
        <w:tc>
          <w:tcPr>
            <w:tcW w:w="992" w:type="dxa"/>
          </w:tcPr>
          <w:p w14:paraId="688D6C8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0</w:t>
            </w:r>
          </w:p>
        </w:tc>
        <w:tc>
          <w:tcPr>
            <w:tcW w:w="992" w:type="dxa"/>
          </w:tcPr>
          <w:p w14:paraId="14899DE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</w:t>
            </w:r>
          </w:p>
        </w:tc>
        <w:tc>
          <w:tcPr>
            <w:tcW w:w="992" w:type="dxa"/>
          </w:tcPr>
          <w:p w14:paraId="7E7BBAD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7.5</w:t>
            </w:r>
          </w:p>
        </w:tc>
        <w:tc>
          <w:tcPr>
            <w:tcW w:w="1531" w:type="dxa"/>
          </w:tcPr>
          <w:p w14:paraId="6BBB1FE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1 α  </w:t>
            </w:r>
          </w:p>
        </w:tc>
        <w:tc>
          <w:tcPr>
            <w:tcW w:w="2268" w:type="dxa"/>
          </w:tcPr>
          <w:p w14:paraId="04C47089" w14:textId="4A0088D1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7F1DFC7A" w14:textId="01B0FC14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lva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04F3F77E" w14:textId="77777777" w:rsidTr="005E7CF5">
        <w:trPr>
          <w:trHeight w:val="235"/>
        </w:trPr>
        <w:tc>
          <w:tcPr>
            <w:tcW w:w="1101" w:type="dxa"/>
            <w:vMerge/>
          </w:tcPr>
          <w:p w14:paraId="3AA43820" w14:textId="4D0BC60F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D43E732" w14:textId="62538F10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5549350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74831EC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PCR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 seq.</w:t>
            </w:r>
          </w:p>
        </w:tc>
        <w:tc>
          <w:tcPr>
            <w:tcW w:w="851" w:type="dxa"/>
          </w:tcPr>
          <w:p w14:paraId="6541E06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2B4A131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08</w:t>
            </w:r>
          </w:p>
        </w:tc>
        <w:tc>
          <w:tcPr>
            <w:tcW w:w="992" w:type="dxa"/>
          </w:tcPr>
          <w:p w14:paraId="53CB9DD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</w:t>
            </w:r>
          </w:p>
          <w:p w14:paraId="45723EC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4AE0438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</w:p>
          <w:p w14:paraId="188C1C1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1</w:t>
            </w:r>
          </w:p>
          <w:p w14:paraId="521F5E9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  <w:p w14:paraId="187CFA2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0D95C3E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2</w:t>
            </w:r>
          </w:p>
          <w:p w14:paraId="458A041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5ACB812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4C279C99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.6</w:t>
            </w:r>
          </w:p>
          <w:p w14:paraId="26AF801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9</w:t>
            </w:r>
          </w:p>
          <w:p w14:paraId="35D1920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</w:tcPr>
          <w:p w14:paraId="43DCD03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  <w:p w14:paraId="092BCEFB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TS </w:t>
            </w:r>
          </w:p>
        </w:tc>
        <w:tc>
          <w:tcPr>
            <w:tcW w:w="2268" w:type="dxa"/>
          </w:tcPr>
          <w:p w14:paraId="70B02B3A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.</w:t>
            </w:r>
          </w:p>
          <w:p w14:paraId="488BE7F8" w14:textId="677886F6" w:rsidR="00FA58C2" w:rsidRPr="00FF7436" w:rsidRDefault="00FA58C2" w:rsidP="00236467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, 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inensis</w:t>
            </w:r>
            <w:proofErr w:type="spellEnd"/>
          </w:p>
          <w:p w14:paraId="3A4F0124" w14:textId="02D20514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bes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3EB9913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</w:p>
          <w:p w14:paraId="005C1CF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Mixed </w:t>
            </w:r>
          </w:p>
        </w:tc>
        <w:tc>
          <w:tcPr>
            <w:tcW w:w="1701" w:type="dxa"/>
          </w:tcPr>
          <w:p w14:paraId="68CFBF8A" w14:textId="3BF409A5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lveira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31D9C349" w14:textId="77777777" w:rsidTr="005E7CF5">
        <w:trPr>
          <w:trHeight w:val="235"/>
        </w:trPr>
        <w:tc>
          <w:tcPr>
            <w:tcW w:w="1101" w:type="dxa"/>
            <w:vMerge/>
          </w:tcPr>
          <w:p w14:paraId="1D454750" w14:textId="57B9FEF8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E6A3CEC" w14:textId="4909EFE7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3156175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Brazil</w:t>
            </w:r>
          </w:p>
        </w:tc>
        <w:tc>
          <w:tcPr>
            <w:tcW w:w="1838" w:type="dxa"/>
          </w:tcPr>
          <w:p w14:paraId="4EC9F89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CR/seq.</w:t>
            </w:r>
          </w:p>
        </w:tc>
        <w:tc>
          <w:tcPr>
            <w:tcW w:w="851" w:type="dxa"/>
          </w:tcPr>
          <w:p w14:paraId="3553659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.S.</w:t>
            </w:r>
          </w:p>
        </w:tc>
        <w:tc>
          <w:tcPr>
            <w:tcW w:w="992" w:type="dxa"/>
          </w:tcPr>
          <w:p w14:paraId="5B6E3C4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992" w:type="dxa"/>
          </w:tcPr>
          <w:p w14:paraId="2F0B86D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</w:t>
            </w:r>
          </w:p>
          <w:p w14:paraId="202E8D81" w14:textId="77777777" w:rsidR="00236467" w:rsidRPr="00FF7436" w:rsidRDefault="00236467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684113DD" w14:textId="3AC12ED6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992" w:type="dxa"/>
          </w:tcPr>
          <w:p w14:paraId="23A3E7BE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.35</w:t>
            </w:r>
          </w:p>
          <w:p w14:paraId="0D30912B" w14:textId="77777777" w:rsidR="00236467" w:rsidRPr="00FF7436" w:rsidRDefault="00236467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  <w:p w14:paraId="61FE316C" w14:textId="34F74576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0</w:t>
            </w:r>
          </w:p>
        </w:tc>
        <w:tc>
          <w:tcPr>
            <w:tcW w:w="1531" w:type="dxa"/>
          </w:tcPr>
          <w:p w14:paraId="6FBAEE6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18S rDNA </w:t>
            </w:r>
          </w:p>
          <w:p w14:paraId="2E27B574" w14:textId="77777777" w:rsidR="00236467" w:rsidRPr="00FF7436" w:rsidRDefault="00236467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1599E8A" w14:textId="1B3DD52C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4 </w:t>
            </w:r>
          </w:p>
        </w:tc>
        <w:tc>
          <w:tcPr>
            <w:tcW w:w="2268" w:type="dxa"/>
          </w:tcPr>
          <w:p w14:paraId="16241756" w14:textId="63BBE807" w:rsidR="00FA58C2" w:rsidRPr="00FF7436" w:rsidRDefault="00236467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ileri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ffeli</w:t>
            </w:r>
            <w:proofErr w:type="spellEnd"/>
            <w:r w:rsidR="00FA58C2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FA58C2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  <w:p w14:paraId="019FF3D2" w14:textId="133900A3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70596DE4" w14:textId="6B05FB90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Abate et al.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  <w:r w:rsidR="00B71C89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7F5C8A9F" w14:textId="77777777" w:rsidTr="005E7CF5">
        <w:trPr>
          <w:trHeight w:val="250"/>
        </w:trPr>
        <w:tc>
          <w:tcPr>
            <w:tcW w:w="1101" w:type="dxa"/>
            <w:vMerge/>
          </w:tcPr>
          <w:p w14:paraId="39847239" w14:textId="157761EA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31FEFB36" w14:textId="05CD8C1A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4F95419F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olombia</w:t>
            </w:r>
          </w:p>
        </w:tc>
        <w:tc>
          <w:tcPr>
            <w:tcW w:w="1838" w:type="dxa"/>
          </w:tcPr>
          <w:p w14:paraId="2C034116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n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CR/ seq.</w:t>
            </w:r>
          </w:p>
        </w:tc>
        <w:tc>
          <w:tcPr>
            <w:tcW w:w="851" w:type="dxa"/>
          </w:tcPr>
          <w:p w14:paraId="13E4B80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4-2016</w:t>
            </w:r>
          </w:p>
        </w:tc>
        <w:tc>
          <w:tcPr>
            <w:tcW w:w="992" w:type="dxa"/>
          </w:tcPr>
          <w:p w14:paraId="487549A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2" w:type="dxa"/>
          </w:tcPr>
          <w:p w14:paraId="569836DB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992" w:type="dxa"/>
          </w:tcPr>
          <w:p w14:paraId="287D549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3.1</w:t>
            </w:r>
          </w:p>
        </w:tc>
        <w:tc>
          <w:tcPr>
            <w:tcW w:w="1531" w:type="dxa"/>
          </w:tcPr>
          <w:p w14:paraId="6B21EC7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5 </w:t>
            </w:r>
          </w:p>
          <w:p w14:paraId="0F791DA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pI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α  </w:t>
            </w:r>
          </w:p>
          <w:p w14:paraId="347408F5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p4  </w:t>
            </w:r>
          </w:p>
        </w:tc>
        <w:tc>
          <w:tcPr>
            <w:tcW w:w="2268" w:type="dxa"/>
          </w:tcPr>
          <w:p w14:paraId="62885EB1" w14:textId="149AEDCF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236467"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aplasm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701" w:type="dxa"/>
          </w:tcPr>
          <w:p w14:paraId="24A59547" w14:textId="1A6DC119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imes-Dueñez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4D5ECA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  <w:r w:rsidR="004D5ECA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  <w:tr w:rsidR="00FF7436" w:rsidRPr="00FF7436" w14:paraId="1C82FB1A" w14:textId="77777777" w:rsidTr="005E7CF5">
        <w:trPr>
          <w:trHeight w:val="250"/>
        </w:trPr>
        <w:tc>
          <w:tcPr>
            <w:tcW w:w="1101" w:type="dxa"/>
            <w:vMerge/>
          </w:tcPr>
          <w:p w14:paraId="1F53B21C" w14:textId="1FF3FE1D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C3F010E" w14:textId="291ED810" w:rsidR="00FA58C2" w:rsidRPr="00FF7436" w:rsidRDefault="00FA58C2" w:rsidP="005E7CF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us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1309" w:type="dxa"/>
          </w:tcPr>
          <w:p w14:paraId="15DC1E80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olombia</w:t>
            </w:r>
          </w:p>
        </w:tc>
        <w:tc>
          <w:tcPr>
            <w:tcW w:w="1838" w:type="dxa"/>
          </w:tcPr>
          <w:p w14:paraId="388AC95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PCR/ seq.</w:t>
            </w:r>
          </w:p>
        </w:tc>
        <w:tc>
          <w:tcPr>
            <w:tcW w:w="851" w:type="dxa"/>
          </w:tcPr>
          <w:p w14:paraId="3F5A512A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014-2016</w:t>
            </w:r>
          </w:p>
        </w:tc>
        <w:tc>
          <w:tcPr>
            <w:tcW w:w="992" w:type="dxa"/>
          </w:tcPr>
          <w:p w14:paraId="06E8943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52</w:t>
            </w:r>
          </w:p>
        </w:tc>
        <w:tc>
          <w:tcPr>
            <w:tcW w:w="992" w:type="dxa"/>
          </w:tcPr>
          <w:p w14:paraId="238A1723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6</w:t>
            </w:r>
          </w:p>
          <w:p w14:paraId="03A64C72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  <w:p w14:paraId="1DCF63C5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7</w:t>
            </w:r>
          </w:p>
        </w:tc>
        <w:tc>
          <w:tcPr>
            <w:tcW w:w="992" w:type="dxa"/>
          </w:tcPr>
          <w:p w14:paraId="38333271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3.6</w:t>
            </w:r>
          </w:p>
          <w:p w14:paraId="1F22E388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</w:t>
            </w:r>
          </w:p>
          <w:p w14:paraId="187FA104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1531" w:type="dxa"/>
          </w:tcPr>
          <w:p w14:paraId="7350CA4D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S rRNA </w:t>
            </w:r>
          </w:p>
          <w:p w14:paraId="7D6DE07C" w14:textId="77777777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7B49E044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p-1 </w:t>
            </w:r>
          </w:p>
        </w:tc>
        <w:tc>
          <w:tcPr>
            <w:tcW w:w="2268" w:type="dxa"/>
          </w:tcPr>
          <w:p w14:paraId="5C2D8E35" w14:textId="16A1CAEF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abesia </w:t>
            </w:r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p</w:t>
            </w:r>
            <w:r w:rsidR="00236467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5AB56AAF" w14:textId="77777777" w:rsidR="00FA58C2" w:rsidRPr="00FF7436" w:rsidRDefault="00FA58C2" w:rsidP="005E7CF5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igemina</w:t>
            </w:r>
            <w:proofErr w:type="spellEnd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CCA96D5" w14:textId="77777777" w:rsidR="00FA58C2" w:rsidRPr="00FF7436" w:rsidRDefault="00FA58C2" w:rsidP="005E7CF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FF74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701" w:type="dxa"/>
          </w:tcPr>
          <w:p w14:paraId="030972BA" w14:textId="6C472BDC" w:rsidR="00FA58C2" w:rsidRPr="00FF7436" w:rsidRDefault="00FA58C2" w:rsidP="005E7C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EG"/>
              </w:rPr>
            </w:pPr>
            <w:proofErr w:type="spellStart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imes-Dueñez</w:t>
            </w:r>
            <w:proofErr w:type="spellEnd"/>
            <w:r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</w:t>
            </w:r>
            <w:r w:rsidR="004D5ECA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</w:t>
            </w:r>
            <w:r w:rsidR="00C7027C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  <w:r w:rsidR="004D5ECA" w:rsidRPr="00FF74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</w:tr>
    </w:tbl>
    <w:p w14:paraId="6C283B94" w14:textId="53DCA10C" w:rsidR="00BE2F92" w:rsidRPr="00FF7436" w:rsidRDefault="00BE2F92" w:rsidP="005658CF">
      <w:pPr>
        <w:spacing w:after="0"/>
        <w:rPr>
          <w:rFonts w:asciiTheme="majorBidi" w:hAnsiTheme="majorBidi" w:cstheme="majorBidi"/>
          <w:color w:val="000000" w:themeColor="text1"/>
          <w:lang w:bidi="ar-EG"/>
        </w:rPr>
      </w:pPr>
      <w:r w:rsidRPr="00FF7436">
        <w:rPr>
          <w:rFonts w:asciiTheme="majorBidi" w:hAnsiTheme="majorBidi" w:cstheme="majorBidi"/>
          <w:color w:val="000000" w:themeColor="text1"/>
          <w:lang w:bidi="ar-EG"/>
        </w:rPr>
        <w:t># Samples used for studies were either blood for direct detection methods (</w:t>
      </w:r>
      <w:r w:rsidR="003E64B4" w:rsidRPr="00FF7436">
        <w:rPr>
          <w:rFonts w:asciiTheme="majorBidi" w:hAnsiTheme="majorBidi" w:cstheme="majorBidi"/>
          <w:color w:val="000000" w:themeColor="text1"/>
          <w:lang w:bidi="ar-EG"/>
        </w:rPr>
        <w:t>e.g. PCR, microscopy</w:t>
      </w:r>
      <w:r w:rsidRPr="00FF7436">
        <w:rPr>
          <w:rFonts w:asciiTheme="majorBidi" w:hAnsiTheme="majorBidi" w:cstheme="majorBidi"/>
          <w:color w:val="000000" w:themeColor="text1"/>
          <w:lang w:bidi="ar-EG"/>
        </w:rPr>
        <w:t>) or sera for serological assays. Other types of samples were mentioned in parentheses.</w:t>
      </w:r>
    </w:p>
    <w:p w14:paraId="16B14095" w14:textId="0C888378" w:rsidR="00412FDC" w:rsidRPr="00FF7436" w:rsidRDefault="00412FDC" w:rsidP="005658CF">
      <w:pPr>
        <w:spacing w:after="0"/>
        <w:rPr>
          <w:rFonts w:asciiTheme="majorBidi" w:hAnsiTheme="majorBidi" w:cstheme="majorBidi"/>
          <w:color w:val="000000" w:themeColor="text1"/>
          <w:lang w:bidi="ar-EG"/>
        </w:rPr>
      </w:pPr>
      <w:r w:rsidRPr="00FF7436">
        <w:rPr>
          <w:rFonts w:asciiTheme="majorBidi" w:hAnsiTheme="majorBidi" w:cstheme="majorBidi"/>
          <w:color w:val="000000" w:themeColor="text1"/>
          <w:lang w:bidi="ar-EG"/>
        </w:rPr>
        <w:t>* Studies not used for meta-analysis due to reasons</w:t>
      </w:r>
    </w:p>
    <w:p w14:paraId="0E632273" w14:textId="4FCD6BE6" w:rsidR="00AB10E8" w:rsidRPr="00FF7436" w:rsidRDefault="00C2600C" w:rsidP="005658CF">
      <w:pPr>
        <w:spacing w:after="0"/>
        <w:rPr>
          <w:rFonts w:asciiTheme="majorBidi" w:hAnsiTheme="majorBidi" w:cstheme="majorBidi"/>
          <w:color w:val="000000" w:themeColor="text1"/>
          <w:lang w:bidi="ar-EG"/>
        </w:rPr>
      </w:pPr>
      <w:r w:rsidRPr="00FF7436">
        <w:rPr>
          <w:rFonts w:asciiTheme="majorBidi" w:hAnsiTheme="majorBidi" w:cstheme="majorBidi"/>
          <w:color w:val="000000" w:themeColor="text1"/>
          <w:vertAlign w:val="superscript"/>
          <w:lang w:bidi="ar-EG"/>
        </w:rPr>
        <w:t>1</w:t>
      </w:r>
      <w:r w:rsidRPr="00FF7436">
        <w:rPr>
          <w:rFonts w:asciiTheme="majorBidi" w:hAnsiTheme="majorBidi" w:cstheme="majorBidi"/>
          <w:color w:val="000000" w:themeColor="text1"/>
          <w:lang w:bidi="ar-EG"/>
        </w:rPr>
        <w:t xml:space="preserve"> prevalence in endemic areas; </w:t>
      </w:r>
      <w:r w:rsidRPr="00FF7436">
        <w:rPr>
          <w:rFonts w:asciiTheme="majorBidi" w:hAnsiTheme="majorBidi" w:cstheme="majorBidi"/>
          <w:color w:val="000000" w:themeColor="text1"/>
          <w:vertAlign w:val="superscript"/>
          <w:lang w:bidi="ar-EG"/>
        </w:rPr>
        <w:t>2</w:t>
      </w:r>
      <w:r w:rsidRPr="00FF7436">
        <w:rPr>
          <w:rFonts w:asciiTheme="majorBidi" w:hAnsiTheme="majorBidi" w:cstheme="majorBidi"/>
          <w:color w:val="000000" w:themeColor="text1"/>
          <w:lang w:bidi="ar-EG"/>
        </w:rPr>
        <w:t xml:space="preserve"> prevalence in non-endemic areas</w:t>
      </w:r>
      <w:bookmarkStart w:id="0" w:name="_GoBack"/>
      <w:bookmarkEnd w:id="0"/>
    </w:p>
    <w:p w14:paraId="318A0676" w14:textId="77777777" w:rsidR="00C2600C" w:rsidRPr="00FF7436" w:rsidRDefault="00C2600C" w:rsidP="00F523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8DFE1FC" w14:textId="07E43E06" w:rsidR="00496A13" w:rsidRPr="00FF7436" w:rsidRDefault="00ED0200" w:rsidP="0064337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bbreviations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ama-1</w:t>
      </w:r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Apical membrane antigen 1 genes, </w:t>
      </w:r>
      <w:proofErr w:type="spellStart"/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rpoB</w:t>
      </w:r>
      <w:proofErr w:type="spellEnd"/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β-subunit of RNA polymerase,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CCHFV</w:t>
      </w:r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Crimean-Congo haemorrhagic fever virus,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cELISA</w:t>
      </w:r>
      <w:proofErr w:type="spellEnd"/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Competitive- enzyme-linked immunosorbent assay,</w:t>
      </w:r>
      <w:r w:rsidR="00132E33"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="00132E33"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iELISA</w:t>
      </w:r>
      <w:proofErr w:type="spellEnd"/>
      <w:r w:rsidR="00132E33"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</w:t>
      </w:r>
      <w:r w:rsidR="00132E33"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132E33"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indirect enzyme-linked immunosorbent assay</w:t>
      </w:r>
      <w:r w:rsidR="00132E33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="00132E33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s</w:t>
      </w:r>
      <w:r w:rsidR="00132E33"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ELISA</w:t>
      </w:r>
      <w:proofErr w:type="spellEnd"/>
      <w:r w:rsidR="00132E33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slide </w:t>
      </w:r>
      <w:r w:rsidR="00132E33"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enzyme-linked immunosorbent assay</w:t>
      </w:r>
      <w:r w:rsidR="004F459A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cytb</w:t>
      </w:r>
      <w:proofErr w:type="spellEnd"/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Cytochrome b,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gltA</w:t>
      </w:r>
      <w:proofErr w:type="spellEnd"/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Citrate synthase, </w:t>
      </w:r>
      <w:proofErr w:type="spellStart"/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groEL</w:t>
      </w:r>
      <w:proofErr w:type="spellEnd"/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‘</w:t>
      </w:r>
      <w:proofErr w:type="spellStart"/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heatshock</w:t>
      </w:r>
      <w:proofErr w:type="spellEnd"/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operon’, </w:t>
      </w:r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IFA</w:t>
      </w:r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indirect immunofluorescence assay,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IS1111</w:t>
      </w:r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</w:t>
      </w:r>
      <w:proofErr w:type="spellStart"/>
      <w:r w:rsidR="00643370" w:rsidRPr="00FF7436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</w:rPr>
        <w:t>Coxiella</w:t>
      </w:r>
      <w:proofErr w:type="spellEnd"/>
      <w:r w:rsidR="00643370" w:rsidRPr="00FF7436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643370" w:rsidRPr="00FF7436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</w:rPr>
        <w:t>burnetii</w:t>
      </w:r>
      <w:proofErr w:type="spellEnd"/>
      <w:r w:rsidR="00643370"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transposon-like sequence,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F1662F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LAT</w:t>
      </w:r>
      <w:r w:rsidR="00F1662F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latex agglutination test, </w:t>
      </w:r>
      <w:r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PSP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Major piroplasm surface protein, </w:t>
      </w:r>
      <w:r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sp1β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Major surface protein–1β encoding gene, </w:t>
      </w:r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msp4</w:t>
      </w:r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Merozoite surface protein 4,.</w:t>
      </w:r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rap-1</w:t>
      </w:r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Rhoptry-associated protein 1 gene, </w:t>
      </w:r>
      <w:r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RLB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Reverse Line Blotting, </w:t>
      </w:r>
      <w:r w:rsidRPr="00FF743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SU rRNA</w:t>
      </w:r>
      <w:r w:rsidRPr="00FF7436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small subunit ribosomal RNA, </w:t>
      </w:r>
      <w:r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BPs</w:t>
      </w:r>
      <w:r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; Tick-borne pathogens</w:t>
      </w:r>
      <w:r w:rsidR="00541C02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="00541C02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msp-5</w:t>
      </w:r>
      <w:r w:rsidR="00541C02" w:rsidRPr="00FF743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; major surface protein 5</w:t>
      </w:r>
      <w:r w:rsidR="00E10832" w:rsidRPr="00FF743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 </w:t>
      </w:r>
      <w:r w:rsidR="00541C02" w:rsidRPr="00FF743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gene</w:t>
      </w:r>
      <w:r w:rsidR="00541C02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="00541C02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msp-2</w:t>
      </w:r>
      <w:r w:rsidR="00541C02" w:rsidRPr="00FF743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; merozoite surface protein 2 gene,</w:t>
      </w:r>
      <w:r w:rsidR="00E10832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E10832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msp1α;  </w:t>
      </w:r>
      <w:r w:rsidR="00E10832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117B97" w:rsidRPr="00FF743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major surface protein</w:t>
      </w:r>
      <w:r w:rsidR="00117B97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α 1 gene, </w:t>
      </w:r>
      <w:r w:rsidR="008447AD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8S rRNA;</w:t>
      </w:r>
      <w:r w:rsidR="008447AD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18 subunit ribosomal RNA gene,  </w:t>
      </w:r>
      <w:r w:rsidR="00496A13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3</w:t>
      </w:r>
      <w:r w:rsidR="00CC5F9D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 rRNA;</w:t>
      </w:r>
      <w:r w:rsidR="00CC5F9D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96A13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23</w:t>
      </w:r>
      <w:r w:rsidR="00CC5F9D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subunit ribosomal RNA gene, </w:t>
      </w:r>
      <w:r w:rsidR="00496A13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5.8S rRNA;</w:t>
      </w:r>
      <w:r w:rsidR="00496A13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5.8 subunit ribosomal RNA gene,  </w:t>
      </w:r>
      <w:r w:rsidR="00AA3168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ITS;</w:t>
      </w:r>
      <w:r w:rsidR="00AA3168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ternal transcribed spacer gene, </w:t>
      </w:r>
      <w:r w:rsidR="00062B08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ox;</w:t>
      </w:r>
      <w:r w:rsidR="00062B08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062B08" w:rsidRPr="00FF743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Cytochrome c oxidase subunit</w:t>
      </w:r>
      <w:r w:rsidR="00062B08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 w:rsidR="0002315C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02315C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om1;</w:t>
      </w:r>
      <w:r w:rsidR="007C1CEF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encoding</w:t>
      </w:r>
      <w:r w:rsidR="0002315C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C211C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27-kDa outer membrane protein of </w:t>
      </w:r>
      <w:r w:rsidR="00643370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 xml:space="preserve">C. </w:t>
      </w:r>
      <w:proofErr w:type="spellStart"/>
      <w:r w:rsidR="00643370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burnetii</w:t>
      </w:r>
      <w:proofErr w:type="spellEnd"/>
      <w:r w:rsidR="007C1CEF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 w:rsidR="002019F4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2019F4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Tams1;</w:t>
      </w:r>
      <w:r w:rsidR="002019F4" w:rsidRPr="00FF743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 encoding </w:t>
      </w:r>
      <w:r w:rsidR="002019F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major </w:t>
      </w:r>
      <w:proofErr w:type="spellStart"/>
      <w:r w:rsidR="002019F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merozoite</w:t>
      </w:r>
      <w:proofErr w:type="spellEnd"/>
      <w:r w:rsidR="002019F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2019F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piroplasm</w:t>
      </w:r>
      <w:proofErr w:type="spellEnd"/>
      <w:r w:rsidR="002019F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surface antigen of </w:t>
      </w:r>
      <w:proofErr w:type="spellStart"/>
      <w:r w:rsidR="00643370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Theileria</w:t>
      </w:r>
      <w:proofErr w:type="spellEnd"/>
      <w:r w:rsidR="002019F4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2019F4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annulata</w:t>
      </w:r>
      <w:proofErr w:type="spellEnd"/>
      <w:r w:rsidR="00F42D5E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 w:rsidR="00D203E3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="00D203E3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Hyp</w:t>
      </w:r>
      <w:proofErr w:type="spellEnd"/>
      <w:r w:rsidR="00D203E3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;</w:t>
      </w:r>
      <w:r w:rsidR="00D203E3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 </w:t>
      </w:r>
      <w:r w:rsidR="00D203E3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hypothetical protein gene,</w:t>
      </w:r>
      <w:r w:rsidR="003B2F1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="003B2F14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PSA;</w:t>
      </w:r>
      <w:r w:rsidR="003B2F14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="003B2F1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Merozoite</w:t>
      </w:r>
      <w:proofErr w:type="spellEnd"/>
      <w:r w:rsidR="00643370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3B2F1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piroplasm</w:t>
      </w:r>
      <w:proofErr w:type="spellEnd"/>
      <w:r w:rsidR="003B2F1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surface antigen</w:t>
      </w:r>
      <w:r w:rsidR="003B2F14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3B2F14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gene,</w:t>
      </w:r>
      <w:r w:rsidR="00F52369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="00F52369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SBP-4;</w:t>
      </w:r>
      <w:r w:rsidR="00F52369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spherical body protein-4 gene targeting </w:t>
      </w:r>
      <w:proofErr w:type="spellStart"/>
      <w:r w:rsidR="00F52369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B</w:t>
      </w:r>
      <w:r w:rsidR="00643370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abesia</w:t>
      </w:r>
      <w:proofErr w:type="spellEnd"/>
      <w:r w:rsidR="00F52369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F52369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bovis</w:t>
      </w:r>
      <w:proofErr w:type="spellEnd"/>
      <w:r w:rsidR="00F52369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</w:t>
      </w:r>
      <w:r w:rsidR="00643370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="004F1A55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SBP-2;</w:t>
      </w:r>
      <w:r w:rsidR="004F1A55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F1A55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spherical body protein-2 gene targeting </w:t>
      </w:r>
      <w:r w:rsidR="004F1A55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 xml:space="preserve">B. </w:t>
      </w:r>
      <w:proofErr w:type="spellStart"/>
      <w:r w:rsidR="004F1A55" w:rsidRPr="00FF743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bovis</w:t>
      </w:r>
      <w:proofErr w:type="spellEnd"/>
      <w:r w:rsidR="004F1A55" w:rsidRPr="00FF7436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</w:t>
      </w:r>
      <w:r w:rsidR="00982A02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982A02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ar-EG"/>
        </w:rPr>
        <w:t>n PCR;</w:t>
      </w:r>
      <w:r w:rsidR="00982A02" w:rsidRPr="00FF7436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nested polymeras</w:t>
      </w:r>
      <w:r w:rsidR="00982A02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e chain reaction, </w:t>
      </w:r>
      <w:proofErr w:type="spellStart"/>
      <w:r w:rsidR="002331DE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n</w:t>
      </w:r>
      <w:proofErr w:type="spellEnd"/>
      <w:r w:rsidR="002331DE" w:rsidRPr="00FF74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PCR;</w:t>
      </w:r>
      <w:r w:rsidR="00982A02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2331DE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semi</w:t>
      </w:r>
      <w:r w:rsidR="002331DE" w:rsidRPr="00FF7436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nested polymeras</w:t>
      </w:r>
      <w:r w:rsidR="002331DE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e chain reaction</w:t>
      </w:r>
      <w:r w:rsidR="00643370" w:rsidRPr="00FF7436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2B04C8B8" w14:textId="68B789DA" w:rsidR="00ED0200" w:rsidRPr="00FF7436" w:rsidRDefault="00ED0200" w:rsidP="00E10832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ED0200" w:rsidRPr="00FF7436" w:rsidSect="00FF743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Garamond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Arial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harisSIL">
    <w:altName w:val="ＭＳ 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GulliverRM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DF60E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-B3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Math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E-BX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oront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A2212C"/>
    <w:multiLevelType w:val="multilevel"/>
    <w:tmpl w:val="98F4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137"/>
    <w:rsid w:val="000049C2"/>
    <w:rsid w:val="00017D88"/>
    <w:rsid w:val="00020592"/>
    <w:rsid w:val="00020F0E"/>
    <w:rsid w:val="0002315C"/>
    <w:rsid w:val="000239E8"/>
    <w:rsid w:val="00026E7C"/>
    <w:rsid w:val="00027469"/>
    <w:rsid w:val="0003198C"/>
    <w:rsid w:val="00032383"/>
    <w:rsid w:val="000337F6"/>
    <w:rsid w:val="00035A95"/>
    <w:rsid w:val="0003601A"/>
    <w:rsid w:val="0003702C"/>
    <w:rsid w:val="000406A2"/>
    <w:rsid w:val="00040C40"/>
    <w:rsid w:val="00040FDF"/>
    <w:rsid w:val="00042736"/>
    <w:rsid w:val="00042C12"/>
    <w:rsid w:val="00045764"/>
    <w:rsid w:val="00054A0C"/>
    <w:rsid w:val="00054A36"/>
    <w:rsid w:val="00056A1C"/>
    <w:rsid w:val="000600BA"/>
    <w:rsid w:val="00060274"/>
    <w:rsid w:val="00062455"/>
    <w:rsid w:val="00062B08"/>
    <w:rsid w:val="00065380"/>
    <w:rsid w:val="00065972"/>
    <w:rsid w:val="00071C18"/>
    <w:rsid w:val="00077FDD"/>
    <w:rsid w:val="0008175E"/>
    <w:rsid w:val="000905F6"/>
    <w:rsid w:val="000A0B35"/>
    <w:rsid w:val="000A1E53"/>
    <w:rsid w:val="000A29C3"/>
    <w:rsid w:val="000A41F5"/>
    <w:rsid w:val="000A4525"/>
    <w:rsid w:val="000A5666"/>
    <w:rsid w:val="000B02C0"/>
    <w:rsid w:val="000B5B80"/>
    <w:rsid w:val="000B70EC"/>
    <w:rsid w:val="000C412F"/>
    <w:rsid w:val="000C5DEE"/>
    <w:rsid w:val="000D0B26"/>
    <w:rsid w:val="000D1361"/>
    <w:rsid w:val="000D365F"/>
    <w:rsid w:val="000D7AD3"/>
    <w:rsid w:val="00101938"/>
    <w:rsid w:val="00101E68"/>
    <w:rsid w:val="00104A2D"/>
    <w:rsid w:val="00107EC2"/>
    <w:rsid w:val="00117B97"/>
    <w:rsid w:val="00132E33"/>
    <w:rsid w:val="00134B6D"/>
    <w:rsid w:val="00135189"/>
    <w:rsid w:val="00135AC4"/>
    <w:rsid w:val="00136EB8"/>
    <w:rsid w:val="001427D3"/>
    <w:rsid w:val="00143E19"/>
    <w:rsid w:val="00144897"/>
    <w:rsid w:val="001529F9"/>
    <w:rsid w:val="001605A8"/>
    <w:rsid w:val="001627EE"/>
    <w:rsid w:val="0016555F"/>
    <w:rsid w:val="0016716D"/>
    <w:rsid w:val="001725FD"/>
    <w:rsid w:val="001760AD"/>
    <w:rsid w:val="00197AE7"/>
    <w:rsid w:val="001A47D4"/>
    <w:rsid w:val="001B5015"/>
    <w:rsid w:val="001C351D"/>
    <w:rsid w:val="001C511C"/>
    <w:rsid w:val="001D0006"/>
    <w:rsid w:val="001E2931"/>
    <w:rsid w:val="001F3743"/>
    <w:rsid w:val="001F3F5D"/>
    <w:rsid w:val="002019F4"/>
    <w:rsid w:val="00205759"/>
    <w:rsid w:val="0020593E"/>
    <w:rsid w:val="00207283"/>
    <w:rsid w:val="00212DAA"/>
    <w:rsid w:val="0021785F"/>
    <w:rsid w:val="0023232E"/>
    <w:rsid w:val="00232A1C"/>
    <w:rsid w:val="002331DE"/>
    <w:rsid w:val="00236467"/>
    <w:rsid w:val="0025147A"/>
    <w:rsid w:val="00251BEF"/>
    <w:rsid w:val="00261117"/>
    <w:rsid w:val="00270079"/>
    <w:rsid w:val="002767DB"/>
    <w:rsid w:val="00276BBB"/>
    <w:rsid w:val="002772F1"/>
    <w:rsid w:val="002800D9"/>
    <w:rsid w:val="00287A06"/>
    <w:rsid w:val="002904FE"/>
    <w:rsid w:val="002924E9"/>
    <w:rsid w:val="0029410A"/>
    <w:rsid w:val="0029441A"/>
    <w:rsid w:val="00295F92"/>
    <w:rsid w:val="002A1F44"/>
    <w:rsid w:val="002A4F45"/>
    <w:rsid w:val="002A545B"/>
    <w:rsid w:val="002A5B9C"/>
    <w:rsid w:val="002B043D"/>
    <w:rsid w:val="002C1EE6"/>
    <w:rsid w:val="002C39FF"/>
    <w:rsid w:val="002D0DDD"/>
    <w:rsid w:val="002D2E5A"/>
    <w:rsid w:val="002D320E"/>
    <w:rsid w:val="002D4137"/>
    <w:rsid w:val="002D57F6"/>
    <w:rsid w:val="002D707F"/>
    <w:rsid w:val="002E7DB1"/>
    <w:rsid w:val="002F1E0F"/>
    <w:rsid w:val="003111B9"/>
    <w:rsid w:val="0031536B"/>
    <w:rsid w:val="003159EF"/>
    <w:rsid w:val="00341861"/>
    <w:rsid w:val="003461E2"/>
    <w:rsid w:val="00351858"/>
    <w:rsid w:val="003531B4"/>
    <w:rsid w:val="00356F5E"/>
    <w:rsid w:val="00360D90"/>
    <w:rsid w:val="003670BF"/>
    <w:rsid w:val="00371720"/>
    <w:rsid w:val="0038230D"/>
    <w:rsid w:val="00396006"/>
    <w:rsid w:val="00396D73"/>
    <w:rsid w:val="003A3A6A"/>
    <w:rsid w:val="003B0551"/>
    <w:rsid w:val="003B1D73"/>
    <w:rsid w:val="003B2F14"/>
    <w:rsid w:val="003B496A"/>
    <w:rsid w:val="003B7350"/>
    <w:rsid w:val="003C1D07"/>
    <w:rsid w:val="003C663C"/>
    <w:rsid w:val="003E174C"/>
    <w:rsid w:val="003E2A95"/>
    <w:rsid w:val="003E4E95"/>
    <w:rsid w:val="003E64B4"/>
    <w:rsid w:val="003E6F58"/>
    <w:rsid w:val="003F0B2C"/>
    <w:rsid w:val="003F551F"/>
    <w:rsid w:val="00403C0D"/>
    <w:rsid w:val="00412FDC"/>
    <w:rsid w:val="00420801"/>
    <w:rsid w:val="00423F68"/>
    <w:rsid w:val="00424B65"/>
    <w:rsid w:val="00425F67"/>
    <w:rsid w:val="00431CD8"/>
    <w:rsid w:val="00452379"/>
    <w:rsid w:val="00457ECC"/>
    <w:rsid w:val="00470466"/>
    <w:rsid w:val="0047141E"/>
    <w:rsid w:val="004737E0"/>
    <w:rsid w:val="00480587"/>
    <w:rsid w:val="00480C60"/>
    <w:rsid w:val="00481512"/>
    <w:rsid w:val="004926DB"/>
    <w:rsid w:val="004936C3"/>
    <w:rsid w:val="00495003"/>
    <w:rsid w:val="00496A13"/>
    <w:rsid w:val="00497D9C"/>
    <w:rsid w:val="004A7C46"/>
    <w:rsid w:val="004A7D2B"/>
    <w:rsid w:val="004B25ED"/>
    <w:rsid w:val="004B4802"/>
    <w:rsid w:val="004B5CE2"/>
    <w:rsid w:val="004B711C"/>
    <w:rsid w:val="004C1CF7"/>
    <w:rsid w:val="004C211C"/>
    <w:rsid w:val="004C3A61"/>
    <w:rsid w:val="004C507E"/>
    <w:rsid w:val="004C62FC"/>
    <w:rsid w:val="004D0347"/>
    <w:rsid w:val="004D5ECA"/>
    <w:rsid w:val="004D6C12"/>
    <w:rsid w:val="004E1106"/>
    <w:rsid w:val="004E3A0D"/>
    <w:rsid w:val="004E4652"/>
    <w:rsid w:val="004E46C9"/>
    <w:rsid w:val="004E6865"/>
    <w:rsid w:val="004E68EE"/>
    <w:rsid w:val="004F1A55"/>
    <w:rsid w:val="004F459A"/>
    <w:rsid w:val="0050209C"/>
    <w:rsid w:val="00506EF4"/>
    <w:rsid w:val="00507DA5"/>
    <w:rsid w:val="005124A8"/>
    <w:rsid w:val="00517D41"/>
    <w:rsid w:val="00517FAE"/>
    <w:rsid w:val="00521E10"/>
    <w:rsid w:val="00525BDB"/>
    <w:rsid w:val="00531C3E"/>
    <w:rsid w:val="00535105"/>
    <w:rsid w:val="005400F6"/>
    <w:rsid w:val="00541C02"/>
    <w:rsid w:val="00551673"/>
    <w:rsid w:val="00555CD6"/>
    <w:rsid w:val="00555DB8"/>
    <w:rsid w:val="00557F72"/>
    <w:rsid w:val="005658CF"/>
    <w:rsid w:val="00571724"/>
    <w:rsid w:val="00573690"/>
    <w:rsid w:val="00574701"/>
    <w:rsid w:val="00574DFB"/>
    <w:rsid w:val="005927BB"/>
    <w:rsid w:val="005957B4"/>
    <w:rsid w:val="005A11D1"/>
    <w:rsid w:val="005A5ECB"/>
    <w:rsid w:val="005A6DC4"/>
    <w:rsid w:val="005B4020"/>
    <w:rsid w:val="005C2FDF"/>
    <w:rsid w:val="005C5E61"/>
    <w:rsid w:val="005D4762"/>
    <w:rsid w:val="005E78E4"/>
    <w:rsid w:val="005E7CF5"/>
    <w:rsid w:val="005F4007"/>
    <w:rsid w:val="00604B6F"/>
    <w:rsid w:val="00626709"/>
    <w:rsid w:val="00634975"/>
    <w:rsid w:val="006351DF"/>
    <w:rsid w:val="00640A76"/>
    <w:rsid w:val="00642B2E"/>
    <w:rsid w:val="00643370"/>
    <w:rsid w:val="00643FA6"/>
    <w:rsid w:val="00651B3D"/>
    <w:rsid w:val="006540D4"/>
    <w:rsid w:val="0066157E"/>
    <w:rsid w:val="00685668"/>
    <w:rsid w:val="00685E6C"/>
    <w:rsid w:val="00696096"/>
    <w:rsid w:val="00697475"/>
    <w:rsid w:val="006A3F67"/>
    <w:rsid w:val="006B1A45"/>
    <w:rsid w:val="006C08DC"/>
    <w:rsid w:val="006D3536"/>
    <w:rsid w:val="006D5B4A"/>
    <w:rsid w:val="006E317D"/>
    <w:rsid w:val="006F7A9A"/>
    <w:rsid w:val="0070453E"/>
    <w:rsid w:val="007062DB"/>
    <w:rsid w:val="007066E7"/>
    <w:rsid w:val="0071477C"/>
    <w:rsid w:val="007161CA"/>
    <w:rsid w:val="007206E2"/>
    <w:rsid w:val="00722A3F"/>
    <w:rsid w:val="007240DD"/>
    <w:rsid w:val="00731D47"/>
    <w:rsid w:val="007332AC"/>
    <w:rsid w:val="00734CD8"/>
    <w:rsid w:val="007412F9"/>
    <w:rsid w:val="00741EE5"/>
    <w:rsid w:val="00743379"/>
    <w:rsid w:val="00743BCC"/>
    <w:rsid w:val="00750036"/>
    <w:rsid w:val="007512B8"/>
    <w:rsid w:val="00753B50"/>
    <w:rsid w:val="00761341"/>
    <w:rsid w:val="007614F0"/>
    <w:rsid w:val="00762E84"/>
    <w:rsid w:val="007661CC"/>
    <w:rsid w:val="007704C6"/>
    <w:rsid w:val="00771384"/>
    <w:rsid w:val="007721F4"/>
    <w:rsid w:val="0077352A"/>
    <w:rsid w:val="00776418"/>
    <w:rsid w:val="00777DB6"/>
    <w:rsid w:val="00782491"/>
    <w:rsid w:val="00782FBE"/>
    <w:rsid w:val="0078428A"/>
    <w:rsid w:val="0079030B"/>
    <w:rsid w:val="007917A0"/>
    <w:rsid w:val="00797BF6"/>
    <w:rsid w:val="007A3D4F"/>
    <w:rsid w:val="007A44FD"/>
    <w:rsid w:val="007B294A"/>
    <w:rsid w:val="007B39E4"/>
    <w:rsid w:val="007B40E0"/>
    <w:rsid w:val="007B7354"/>
    <w:rsid w:val="007C01E3"/>
    <w:rsid w:val="007C1CEF"/>
    <w:rsid w:val="007C312A"/>
    <w:rsid w:val="007D0F1D"/>
    <w:rsid w:val="007D52A0"/>
    <w:rsid w:val="007D5764"/>
    <w:rsid w:val="007D7D1F"/>
    <w:rsid w:val="00801FFC"/>
    <w:rsid w:val="00804A9B"/>
    <w:rsid w:val="008064DD"/>
    <w:rsid w:val="00810976"/>
    <w:rsid w:val="008138DE"/>
    <w:rsid w:val="008249DA"/>
    <w:rsid w:val="008258B1"/>
    <w:rsid w:val="00825D00"/>
    <w:rsid w:val="008336EE"/>
    <w:rsid w:val="00841DDF"/>
    <w:rsid w:val="0084311B"/>
    <w:rsid w:val="008447AD"/>
    <w:rsid w:val="008450C2"/>
    <w:rsid w:val="00850BE3"/>
    <w:rsid w:val="00855626"/>
    <w:rsid w:val="00856727"/>
    <w:rsid w:val="00862746"/>
    <w:rsid w:val="00864159"/>
    <w:rsid w:val="008679F5"/>
    <w:rsid w:val="00875C49"/>
    <w:rsid w:val="0087789A"/>
    <w:rsid w:val="00892834"/>
    <w:rsid w:val="00895CB3"/>
    <w:rsid w:val="00897AEB"/>
    <w:rsid w:val="008A0EAA"/>
    <w:rsid w:val="008A657D"/>
    <w:rsid w:val="008A68C9"/>
    <w:rsid w:val="008B4529"/>
    <w:rsid w:val="008B656F"/>
    <w:rsid w:val="008C71E0"/>
    <w:rsid w:val="008D4233"/>
    <w:rsid w:val="008D6E08"/>
    <w:rsid w:val="008E3B0B"/>
    <w:rsid w:val="008E6308"/>
    <w:rsid w:val="008F0852"/>
    <w:rsid w:val="008F28E2"/>
    <w:rsid w:val="009011C1"/>
    <w:rsid w:val="009011EA"/>
    <w:rsid w:val="00905C6A"/>
    <w:rsid w:val="0090703F"/>
    <w:rsid w:val="00910064"/>
    <w:rsid w:val="00914FF3"/>
    <w:rsid w:val="00915EDF"/>
    <w:rsid w:val="00921690"/>
    <w:rsid w:val="00922359"/>
    <w:rsid w:val="00924BCD"/>
    <w:rsid w:val="0093185F"/>
    <w:rsid w:val="00933E07"/>
    <w:rsid w:val="00936986"/>
    <w:rsid w:val="009607D6"/>
    <w:rsid w:val="00967348"/>
    <w:rsid w:val="00972E2D"/>
    <w:rsid w:val="00975838"/>
    <w:rsid w:val="00982A02"/>
    <w:rsid w:val="00982F63"/>
    <w:rsid w:val="00985DE7"/>
    <w:rsid w:val="0099149A"/>
    <w:rsid w:val="009925EF"/>
    <w:rsid w:val="0099417C"/>
    <w:rsid w:val="00995367"/>
    <w:rsid w:val="009A3F1E"/>
    <w:rsid w:val="009A570D"/>
    <w:rsid w:val="009A6701"/>
    <w:rsid w:val="009B0C21"/>
    <w:rsid w:val="009C164D"/>
    <w:rsid w:val="009D2A7F"/>
    <w:rsid w:val="009D3062"/>
    <w:rsid w:val="009D340C"/>
    <w:rsid w:val="009E65BA"/>
    <w:rsid w:val="009F2E30"/>
    <w:rsid w:val="00A1261C"/>
    <w:rsid w:val="00A13B08"/>
    <w:rsid w:val="00A21C30"/>
    <w:rsid w:val="00A36E1C"/>
    <w:rsid w:val="00A424B4"/>
    <w:rsid w:val="00A60BBB"/>
    <w:rsid w:val="00A83202"/>
    <w:rsid w:val="00A915F9"/>
    <w:rsid w:val="00A96032"/>
    <w:rsid w:val="00AA1FF2"/>
    <w:rsid w:val="00AA3168"/>
    <w:rsid w:val="00AA5024"/>
    <w:rsid w:val="00AA52BE"/>
    <w:rsid w:val="00AA7E51"/>
    <w:rsid w:val="00AB0C02"/>
    <w:rsid w:val="00AB10E8"/>
    <w:rsid w:val="00AB2D19"/>
    <w:rsid w:val="00AB4B68"/>
    <w:rsid w:val="00AC6332"/>
    <w:rsid w:val="00AD0824"/>
    <w:rsid w:val="00AE58A9"/>
    <w:rsid w:val="00AF572B"/>
    <w:rsid w:val="00AF5C74"/>
    <w:rsid w:val="00B01F9C"/>
    <w:rsid w:val="00B10AB5"/>
    <w:rsid w:val="00B127B9"/>
    <w:rsid w:val="00B16F71"/>
    <w:rsid w:val="00B21B6B"/>
    <w:rsid w:val="00B226BD"/>
    <w:rsid w:val="00B24E8D"/>
    <w:rsid w:val="00B308CF"/>
    <w:rsid w:val="00B36A5F"/>
    <w:rsid w:val="00B44411"/>
    <w:rsid w:val="00B47CA9"/>
    <w:rsid w:val="00B56134"/>
    <w:rsid w:val="00B60062"/>
    <w:rsid w:val="00B60C71"/>
    <w:rsid w:val="00B614D2"/>
    <w:rsid w:val="00B6450D"/>
    <w:rsid w:val="00B66213"/>
    <w:rsid w:val="00B66B33"/>
    <w:rsid w:val="00B71C89"/>
    <w:rsid w:val="00B72EBD"/>
    <w:rsid w:val="00B74751"/>
    <w:rsid w:val="00B76906"/>
    <w:rsid w:val="00B76BFD"/>
    <w:rsid w:val="00B8327D"/>
    <w:rsid w:val="00B8695D"/>
    <w:rsid w:val="00B927F5"/>
    <w:rsid w:val="00B93838"/>
    <w:rsid w:val="00B94D8F"/>
    <w:rsid w:val="00BA5511"/>
    <w:rsid w:val="00BA60D1"/>
    <w:rsid w:val="00BA6EE6"/>
    <w:rsid w:val="00BB0525"/>
    <w:rsid w:val="00BC758C"/>
    <w:rsid w:val="00BD29B5"/>
    <w:rsid w:val="00BD6B68"/>
    <w:rsid w:val="00BE2144"/>
    <w:rsid w:val="00BE2370"/>
    <w:rsid w:val="00BE2F92"/>
    <w:rsid w:val="00BF4785"/>
    <w:rsid w:val="00C05135"/>
    <w:rsid w:val="00C05157"/>
    <w:rsid w:val="00C06D62"/>
    <w:rsid w:val="00C077D0"/>
    <w:rsid w:val="00C253D9"/>
    <w:rsid w:val="00C2600C"/>
    <w:rsid w:val="00C322CB"/>
    <w:rsid w:val="00C328B3"/>
    <w:rsid w:val="00C42F26"/>
    <w:rsid w:val="00C60E76"/>
    <w:rsid w:val="00C7027C"/>
    <w:rsid w:val="00C7095E"/>
    <w:rsid w:val="00C721C3"/>
    <w:rsid w:val="00C7378B"/>
    <w:rsid w:val="00C854F4"/>
    <w:rsid w:val="00C909A9"/>
    <w:rsid w:val="00CA182B"/>
    <w:rsid w:val="00CA2378"/>
    <w:rsid w:val="00CB2032"/>
    <w:rsid w:val="00CB3B5C"/>
    <w:rsid w:val="00CB3D86"/>
    <w:rsid w:val="00CB45A3"/>
    <w:rsid w:val="00CB52C2"/>
    <w:rsid w:val="00CB7E05"/>
    <w:rsid w:val="00CC281F"/>
    <w:rsid w:val="00CC437D"/>
    <w:rsid w:val="00CC5F9D"/>
    <w:rsid w:val="00CC77A7"/>
    <w:rsid w:val="00CD6C59"/>
    <w:rsid w:val="00CF4911"/>
    <w:rsid w:val="00CF5D85"/>
    <w:rsid w:val="00D01347"/>
    <w:rsid w:val="00D045F9"/>
    <w:rsid w:val="00D07958"/>
    <w:rsid w:val="00D15C67"/>
    <w:rsid w:val="00D203E3"/>
    <w:rsid w:val="00D22A5A"/>
    <w:rsid w:val="00D2461C"/>
    <w:rsid w:val="00D25FE5"/>
    <w:rsid w:val="00D26D69"/>
    <w:rsid w:val="00D50B27"/>
    <w:rsid w:val="00D5697F"/>
    <w:rsid w:val="00D6090F"/>
    <w:rsid w:val="00D64563"/>
    <w:rsid w:val="00D6701D"/>
    <w:rsid w:val="00D72C61"/>
    <w:rsid w:val="00D76637"/>
    <w:rsid w:val="00D8550B"/>
    <w:rsid w:val="00D9353C"/>
    <w:rsid w:val="00D9629D"/>
    <w:rsid w:val="00D96B23"/>
    <w:rsid w:val="00D97EE8"/>
    <w:rsid w:val="00DA170B"/>
    <w:rsid w:val="00DA1CFD"/>
    <w:rsid w:val="00DA1FAB"/>
    <w:rsid w:val="00DA53E6"/>
    <w:rsid w:val="00DA6FF4"/>
    <w:rsid w:val="00DB472B"/>
    <w:rsid w:val="00DB5374"/>
    <w:rsid w:val="00DC332D"/>
    <w:rsid w:val="00DC6FF1"/>
    <w:rsid w:val="00DC76D7"/>
    <w:rsid w:val="00DD4FFC"/>
    <w:rsid w:val="00DE2D74"/>
    <w:rsid w:val="00DE31BD"/>
    <w:rsid w:val="00DE4C0D"/>
    <w:rsid w:val="00DE6EB3"/>
    <w:rsid w:val="00E02BC2"/>
    <w:rsid w:val="00E02C52"/>
    <w:rsid w:val="00E05AE7"/>
    <w:rsid w:val="00E10832"/>
    <w:rsid w:val="00E12450"/>
    <w:rsid w:val="00E21575"/>
    <w:rsid w:val="00E225DB"/>
    <w:rsid w:val="00E2391D"/>
    <w:rsid w:val="00E23E18"/>
    <w:rsid w:val="00E24434"/>
    <w:rsid w:val="00E33B3F"/>
    <w:rsid w:val="00E34A6B"/>
    <w:rsid w:val="00E36627"/>
    <w:rsid w:val="00E40FB1"/>
    <w:rsid w:val="00E41E51"/>
    <w:rsid w:val="00E47E74"/>
    <w:rsid w:val="00E573B9"/>
    <w:rsid w:val="00E639DF"/>
    <w:rsid w:val="00E67BAB"/>
    <w:rsid w:val="00E71FB5"/>
    <w:rsid w:val="00E72561"/>
    <w:rsid w:val="00E74A12"/>
    <w:rsid w:val="00E74AA3"/>
    <w:rsid w:val="00E755C6"/>
    <w:rsid w:val="00E9199F"/>
    <w:rsid w:val="00E940A8"/>
    <w:rsid w:val="00E946E7"/>
    <w:rsid w:val="00E95C9F"/>
    <w:rsid w:val="00EA7D2A"/>
    <w:rsid w:val="00EB7E97"/>
    <w:rsid w:val="00EC0B96"/>
    <w:rsid w:val="00EC561E"/>
    <w:rsid w:val="00EC69EE"/>
    <w:rsid w:val="00ED0200"/>
    <w:rsid w:val="00EE061E"/>
    <w:rsid w:val="00EE1F2C"/>
    <w:rsid w:val="00F05A6E"/>
    <w:rsid w:val="00F07822"/>
    <w:rsid w:val="00F1662F"/>
    <w:rsid w:val="00F311A4"/>
    <w:rsid w:val="00F316DB"/>
    <w:rsid w:val="00F31A06"/>
    <w:rsid w:val="00F42D25"/>
    <w:rsid w:val="00F42D5E"/>
    <w:rsid w:val="00F46425"/>
    <w:rsid w:val="00F52369"/>
    <w:rsid w:val="00F52CBF"/>
    <w:rsid w:val="00F53D74"/>
    <w:rsid w:val="00F56B18"/>
    <w:rsid w:val="00F56FDE"/>
    <w:rsid w:val="00F62CC3"/>
    <w:rsid w:val="00F64CE2"/>
    <w:rsid w:val="00F707C9"/>
    <w:rsid w:val="00F727AF"/>
    <w:rsid w:val="00F7514D"/>
    <w:rsid w:val="00F77C3C"/>
    <w:rsid w:val="00F808DD"/>
    <w:rsid w:val="00F81E84"/>
    <w:rsid w:val="00F84038"/>
    <w:rsid w:val="00F94176"/>
    <w:rsid w:val="00F94663"/>
    <w:rsid w:val="00FA4504"/>
    <w:rsid w:val="00FA58C2"/>
    <w:rsid w:val="00FB4F6B"/>
    <w:rsid w:val="00FB5F47"/>
    <w:rsid w:val="00FB6297"/>
    <w:rsid w:val="00FC167E"/>
    <w:rsid w:val="00FC7C1E"/>
    <w:rsid w:val="00FD00E3"/>
    <w:rsid w:val="00FD105B"/>
    <w:rsid w:val="00FD387A"/>
    <w:rsid w:val="00FD638B"/>
    <w:rsid w:val="00FE19F7"/>
    <w:rsid w:val="00FE5C8C"/>
    <w:rsid w:val="00FE6A75"/>
    <w:rsid w:val="00FF5488"/>
    <w:rsid w:val="00FF7436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55C71"/>
  <w15:docId w15:val="{5AC0BF6A-754D-44A0-92B2-8EF0EFD4A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75838"/>
    <w:pPr>
      <w:autoSpaceDE w:val="0"/>
      <w:autoSpaceDN w:val="0"/>
      <w:adjustRightInd w:val="0"/>
      <w:spacing w:after="0" w:line="240" w:lineRule="auto"/>
    </w:pPr>
    <w:rPr>
      <w:rFonts w:ascii="Adobe Garamond Pro" w:eastAsiaTheme="minorHAnsi" w:hAnsi="Adobe Garamond Pro" w:cs="Adobe Garamond Pro"/>
      <w:color w:val="000000"/>
      <w:sz w:val="24"/>
      <w:szCs w:val="24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5658CF"/>
  </w:style>
  <w:style w:type="table" w:customStyle="1" w:styleId="TableGrid1">
    <w:name w:val="Table Grid1"/>
    <w:basedOn w:val="TableNormal"/>
    <w:next w:val="TableGrid"/>
    <w:uiPriority w:val="59"/>
    <w:rsid w:val="005658CF"/>
    <w:pPr>
      <w:spacing w:after="0" w:line="240" w:lineRule="auto"/>
    </w:pPr>
    <w:rPr>
      <w:rFonts w:eastAsia="Calibri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ListParagraph">
    <w:name w:val="List Paragraph"/>
    <w:basedOn w:val="Normal"/>
    <w:uiPriority w:val="34"/>
    <w:qFormat/>
    <w:rsid w:val="005658CF"/>
    <w:pPr>
      <w:bidi/>
      <w:spacing w:after="200" w:line="276" w:lineRule="auto"/>
      <w:ind w:left="720"/>
      <w:contextualSpacing/>
    </w:pPr>
    <w:rPr>
      <w:rFonts w:eastAsia="Calibri"/>
      <w:lang w:val="en-US" w:eastAsia="en-US"/>
    </w:rPr>
  </w:style>
  <w:style w:type="character" w:customStyle="1" w:styleId="A0">
    <w:name w:val="A0"/>
    <w:uiPriority w:val="99"/>
    <w:rsid w:val="005658CF"/>
    <w:rPr>
      <w:rFonts w:cs="Myriad Pro"/>
      <w:color w:val="000000"/>
    </w:rPr>
  </w:style>
  <w:style w:type="character" w:customStyle="1" w:styleId="A1">
    <w:name w:val="A1"/>
    <w:uiPriority w:val="99"/>
    <w:rsid w:val="005658CF"/>
    <w:rPr>
      <w:rFonts w:cs="Myriad Pro"/>
      <w:i/>
      <w:iCs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658CF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5658CF"/>
  </w:style>
  <w:style w:type="character" w:customStyle="1" w:styleId="typography">
    <w:name w:val="typography"/>
    <w:basedOn w:val="DefaultParagraphFont"/>
    <w:rsid w:val="005658CF"/>
  </w:style>
  <w:style w:type="character" w:customStyle="1" w:styleId="author-module28u4a">
    <w:name w:val="author-module__28u4a"/>
    <w:basedOn w:val="DefaultParagraphFont"/>
    <w:rsid w:val="005658CF"/>
  </w:style>
  <w:style w:type="table" w:styleId="TableGrid">
    <w:name w:val="Table Grid"/>
    <w:basedOn w:val="TableNormal"/>
    <w:uiPriority w:val="39"/>
    <w:rsid w:val="00565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Pascucci+I&amp;cauthor_id=2220405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BB9074-FD09-4985-B865-DF380BBC4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4</TotalTime>
  <Pages>1</Pages>
  <Words>2627</Words>
  <Characters>1497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</dc:creator>
  <cp:keywords/>
  <dc:description/>
  <cp:lastModifiedBy>Sindhu Chinnaiyan</cp:lastModifiedBy>
  <cp:revision>567</cp:revision>
  <dcterms:created xsi:type="dcterms:W3CDTF">2022-09-11T15:23:00Z</dcterms:created>
  <dcterms:modified xsi:type="dcterms:W3CDTF">2023-03-07T05:37:00Z</dcterms:modified>
</cp:coreProperties>
</file>